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04CC4F" w14:textId="326AF6C0" w:rsidR="008E1FD7" w:rsidRPr="00740B80" w:rsidRDefault="008E1FD7" w:rsidP="00D51527">
      <w:pPr>
        <w:jc w:val="both"/>
        <w:sectPr w:rsidR="008E1FD7" w:rsidRPr="00740B80" w:rsidSect="008E1FD7">
          <w:footerReference w:type="even" r:id="rId8"/>
          <w:footerReference w:type="default" r:id="rId9"/>
          <w:pgSz w:w="12240" w:h="15840"/>
          <w:pgMar w:top="1440" w:right="1797" w:bottom="1440" w:left="1797" w:header="720" w:footer="720" w:gutter="0"/>
          <w:lnNumType w:countBy="1" w:restart="continuous"/>
          <w:cols w:space="720"/>
          <w:docGrid w:linePitch="360"/>
        </w:sectPr>
      </w:pPr>
    </w:p>
    <w:p w14:paraId="7FC596F0" w14:textId="66E33772" w:rsidR="00AF448A" w:rsidRPr="00740B80" w:rsidRDefault="006269FD" w:rsidP="006269FD">
      <w:pPr>
        <w:jc w:val="both"/>
        <w:rPr>
          <w:b/>
        </w:rPr>
      </w:pPr>
      <w:r w:rsidRPr="00740B80">
        <w:rPr>
          <w:b/>
        </w:rPr>
        <w:lastRenderedPageBreak/>
        <w:t>SUPPLEMENTARY DATA</w:t>
      </w:r>
    </w:p>
    <w:p w14:paraId="0D58ACC7" w14:textId="77777777" w:rsidR="007F6710" w:rsidRPr="00740B80" w:rsidRDefault="007F6710" w:rsidP="00973D6A">
      <w:pPr>
        <w:jc w:val="both"/>
        <w:rPr>
          <w:b/>
        </w:rPr>
      </w:pPr>
    </w:p>
    <w:p w14:paraId="6432C6C1" w14:textId="31004BEA" w:rsidR="006269FD" w:rsidRPr="00740B80" w:rsidRDefault="006269FD" w:rsidP="00973D6A">
      <w:pPr>
        <w:jc w:val="both"/>
        <w:rPr>
          <w:sz w:val="16"/>
          <w:szCs w:val="16"/>
          <w:lang w:val="en-US"/>
        </w:rPr>
      </w:pPr>
      <w:r w:rsidRPr="00740B80">
        <w:rPr>
          <w:b/>
          <w:sz w:val="16"/>
          <w:szCs w:val="16"/>
        </w:rPr>
        <w:t>Supplementary Table S</w:t>
      </w:r>
      <w:r w:rsidR="007F6710" w:rsidRPr="00740B80">
        <w:rPr>
          <w:b/>
          <w:sz w:val="16"/>
          <w:szCs w:val="16"/>
        </w:rPr>
        <w:t>1</w:t>
      </w:r>
      <w:r w:rsidRPr="00740B80">
        <w:rPr>
          <w:sz w:val="16"/>
          <w:szCs w:val="16"/>
        </w:rPr>
        <w:t xml:space="preserve">. </w:t>
      </w:r>
      <w:r w:rsidRPr="00740B80">
        <w:rPr>
          <w:sz w:val="16"/>
          <w:szCs w:val="16"/>
          <w:lang w:val="en-US"/>
        </w:rPr>
        <w:t xml:space="preserve">Proportion of invasive </w:t>
      </w:r>
      <w:r w:rsidRPr="00740B80">
        <w:rPr>
          <w:i/>
          <w:sz w:val="16"/>
          <w:szCs w:val="16"/>
          <w:lang w:val="en-US"/>
        </w:rPr>
        <w:t>S. pneumoniae</w:t>
      </w:r>
      <w:r w:rsidRPr="00740B80">
        <w:rPr>
          <w:sz w:val="16"/>
          <w:szCs w:val="16"/>
          <w:lang w:val="en-US"/>
        </w:rPr>
        <w:t xml:space="preserve"> isolates </w:t>
      </w:r>
      <w:r w:rsidR="0077167C" w:rsidRPr="00740B80">
        <w:rPr>
          <w:sz w:val="16"/>
          <w:szCs w:val="16"/>
          <w:lang w:val="en-US"/>
        </w:rPr>
        <w:t>with</w:t>
      </w:r>
      <w:r w:rsidRPr="00740B80">
        <w:rPr>
          <w:sz w:val="16"/>
          <w:szCs w:val="16"/>
          <w:lang w:val="en-US"/>
        </w:rPr>
        <w:t xml:space="preserve"> </w:t>
      </w:r>
      <w:r w:rsidR="0038480A" w:rsidRPr="00740B80">
        <w:rPr>
          <w:sz w:val="16"/>
          <w:szCs w:val="16"/>
          <w:lang w:val="en-US"/>
        </w:rPr>
        <w:t xml:space="preserve">serotypes shared by </w:t>
      </w:r>
      <w:r w:rsidRPr="00740B80">
        <w:rPr>
          <w:sz w:val="16"/>
          <w:szCs w:val="16"/>
          <w:lang w:val="en-US"/>
        </w:rPr>
        <w:t xml:space="preserve">V116 </w:t>
      </w:r>
      <w:r w:rsidR="0038480A" w:rsidRPr="00740B80">
        <w:rPr>
          <w:sz w:val="16"/>
          <w:szCs w:val="16"/>
          <w:lang w:val="en-US"/>
        </w:rPr>
        <w:t xml:space="preserve">and </w:t>
      </w:r>
      <w:r w:rsidRPr="00740B80">
        <w:rPr>
          <w:sz w:val="16"/>
          <w:szCs w:val="16"/>
          <w:lang w:val="en-US"/>
        </w:rPr>
        <w:t>PCV-20</w:t>
      </w:r>
      <w:r w:rsidR="003C67AE" w:rsidRPr="00740B80">
        <w:rPr>
          <w:sz w:val="16"/>
          <w:szCs w:val="16"/>
          <w:lang w:val="en-US"/>
        </w:rPr>
        <w:t>, PCV20</w:t>
      </w:r>
      <w:r w:rsidRPr="00740B80">
        <w:rPr>
          <w:sz w:val="16"/>
          <w:szCs w:val="16"/>
          <w:lang w:val="en-US"/>
        </w:rPr>
        <w:t xml:space="preserve"> unique serotypes</w:t>
      </w:r>
      <w:r w:rsidR="0038480A" w:rsidRPr="00740B80">
        <w:rPr>
          <w:sz w:val="16"/>
          <w:szCs w:val="16"/>
          <w:lang w:val="en-US"/>
        </w:rPr>
        <w:t>,</w:t>
      </w:r>
      <w:r w:rsidRPr="00740B80">
        <w:rPr>
          <w:sz w:val="16"/>
          <w:szCs w:val="16"/>
          <w:lang w:val="en-US"/>
        </w:rPr>
        <w:t xml:space="preserve"> and non-vaccine serotypes</w:t>
      </w:r>
      <w:r w:rsidR="0038480A" w:rsidRPr="00740B80">
        <w:rPr>
          <w:sz w:val="16"/>
          <w:szCs w:val="16"/>
          <w:lang w:val="en-US"/>
        </w:rPr>
        <w:t xml:space="preserve"> stratified by </w:t>
      </w:r>
      <w:r w:rsidR="00D30873" w:rsidRPr="00740B80">
        <w:rPr>
          <w:sz w:val="16"/>
          <w:szCs w:val="16"/>
          <w:lang w:val="en-US"/>
        </w:rPr>
        <w:t>collection year, patient age, Canadian geographic region, and biological sex</w:t>
      </w:r>
      <w:r w:rsidRPr="00740B80">
        <w:rPr>
          <w:sz w:val="16"/>
          <w:szCs w:val="16"/>
          <w:lang w:val="en-US"/>
        </w:rPr>
        <w:t>.</w:t>
      </w:r>
    </w:p>
    <w:p w14:paraId="2E5458DD" w14:textId="77777777" w:rsidR="00973D6A" w:rsidRPr="00740B80" w:rsidRDefault="00973D6A" w:rsidP="00973D6A">
      <w:pPr>
        <w:jc w:val="both"/>
        <w:rPr>
          <w:sz w:val="16"/>
          <w:szCs w:val="16"/>
        </w:rPr>
      </w:pPr>
    </w:p>
    <w:tbl>
      <w:tblPr>
        <w:tblStyle w:val="TableGrid"/>
        <w:tblW w:w="13178" w:type="dxa"/>
        <w:tblLayout w:type="fixed"/>
        <w:tblLook w:val="04A0" w:firstRow="1" w:lastRow="0" w:firstColumn="1" w:lastColumn="0" w:noHBand="0" w:noVBand="1"/>
      </w:tblPr>
      <w:tblGrid>
        <w:gridCol w:w="1435"/>
        <w:gridCol w:w="891"/>
        <w:gridCol w:w="103"/>
        <w:gridCol w:w="788"/>
        <w:gridCol w:w="207"/>
        <w:gridCol w:w="684"/>
        <w:gridCol w:w="310"/>
        <w:gridCol w:w="581"/>
        <w:gridCol w:w="414"/>
        <w:gridCol w:w="477"/>
        <w:gridCol w:w="517"/>
        <w:gridCol w:w="374"/>
        <w:gridCol w:w="621"/>
        <w:gridCol w:w="270"/>
        <w:gridCol w:w="724"/>
        <w:gridCol w:w="167"/>
        <w:gridCol w:w="828"/>
        <w:gridCol w:w="63"/>
        <w:gridCol w:w="891"/>
        <w:gridCol w:w="41"/>
        <w:gridCol w:w="949"/>
        <w:gridCol w:w="921"/>
        <w:gridCol w:w="922"/>
      </w:tblGrid>
      <w:tr w:rsidR="006269FD" w:rsidRPr="00740B80" w14:paraId="10A4F73A" w14:textId="77777777" w:rsidTr="001F73C2">
        <w:trPr>
          <w:trHeight w:val="288"/>
        </w:trPr>
        <w:tc>
          <w:tcPr>
            <w:tcW w:w="1435" w:type="dxa"/>
          </w:tcPr>
          <w:p w14:paraId="0AFFB4A1" w14:textId="77777777" w:rsidR="006269FD" w:rsidRPr="00740B80" w:rsidRDefault="006269FD" w:rsidP="00973D6A">
            <w:pPr>
              <w:rPr>
                <w:sz w:val="16"/>
                <w:szCs w:val="16"/>
              </w:rPr>
            </w:pPr>
            <w:r w:rsidRPr="00740B80">
              <w:rPr>
                <w:b/>
                <w:sz w:val="16"/>
                <w:szCs w:val="16"/>
              </w:rPr>
              <w:t>Category (n)</w:t>
            </w:r>
          </w:p>
        </w:tc>
        <w:tc>
          <w:tcPr>
            <w:tcW w:w="9900" w:type="dxa"/>
            <w:gridSpan w:val="20"/>
          </w:tcPr>
          <w:p w14:paraId="0EC14827" w14:textId="0CBE7BDA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b/>
                <w:bCs/>
                <w:sz w:val="16"/>
                <w:szCs w:val="16"/>
              </w:rPr>
              <w:t>V116</w:t>
            </w:r>
            <w:r w:rsidR="00F536F0" w:rsidRPr="00740B80">
              <w:rPr>
                <w:b/>
                <w:bCs/>
                <w:sz w:val="16"/>
                <w:szCs w:val="16"/>
              </w:rPr>
              <w:t xml:space="preserve"> and </w:t>
            </w:r>
            <w:r w:rsidRPr="00740B80">
              <w:rPr>
                <w:b/>
                <w:bCs/>
                <w:sz w:val="16"/>
                <w:szCs w:val="16"/>
              </w:rPr>
              <w:t>PCV20 shared serotypes (%)</w:t>
            </w:r>
          </w:p>
        </w:tc>
        <w:tc>
          <w:tcPr>
            <w:tcW w:w="921" w:type="dxa"/>
            <w:vMerge w:val="restart"/>
          </w:tcPr>
          <w:p w14:paraId="27F9B478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  <w:r w:rsidRPr="00740B80">
              <w:rPr>
                <w:b/>
                <w:bCs/>
                <w:sz w:val="16"/>
                <w:szCs w:val="16"/>
              </w:rPr>
              <w:t>PCV20 unique (%)</w:t>
            </w:r>
          </w:p>
        </w:tc>
        <w:tc>
          <w:tcPr>
            <w:tcW w:w="922" w:type="dxa"/>
            <w:vMerge w:val="restart"/>
          </w:tcPr>
          <w:p w14:paraId="318D3131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  <w:r w:rsidRPr="00740B80">
              <w:rPr>
                <w:b/>
                <w:bCs/>
                <w:sz w:val="16"/>
                <w:szCs w:val="16"/>
              </w:rPr>
              <w:t>NVS (%)</w:t>
            </w:r>
          </w:p>
        </w:tc>
      </w:tr>
      <w:tr w:rsidR="009B3F3F" w:rsidRPr="00740B80" w14:paraId="5E3CA099" w14:textId="77777777" w:rsidTr="001F73C2">
        <w:trPr>
          <w:trHeight w:val="288"/>
        </w:trPr>
        <w:tc>
          <w:tcPr>
            <w:tcW w:w="1435" w:type="dxa"/>
          </w:tcPr>
          <w:p w14:paraId="23AD180E" w14:textId="77777777" w:rsidR="006269FD" w:rsidRPr="00740B80" w:rsidRDefault="006269FD" w:rsidP="00973D6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91" w:type="dxa"/>
          </w:tcPr>
          <w:p w14:paraId="42809C77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  <w:r w:rsidRPr="00740B80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891" w:type="dxa"/>
            <w:gridSpan w:val="2"/>
          </w:tcPr>
          <w:p w14:paraId="5AFF50BA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  <w:r w:rsidRPr="00740B80">
              <w:rPr>
                <w:b/>
                <w:bCs/>
                <w:sz w:val="16"/>
                <w:szCs w:val="16"/>
              </w:rPr>
              <w:t>6A</w:t>
            </w:r>
          </w:p>
        </w:tc>
        <w:tc>
          <w:tcPr>
            <w:tcW w:w="891" w:type="dxa"/>
            <w:gridSpan w:val="2"/>
          </w:tcPr>
          <w:p w14:paraId="0FC8E510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  <w:r w:rsidRPr="00740B80">
              <w:rPr>
                <w:b/>
                <w:bCs/>
                <w:sz w:val="16"/>
                <w:szCs w:val="16"/>
              </w:rPr>
              <w:t>7F</w:t>
            </w:r>
          </w:p>
        </w:tc>
        <w:tc>
          <w:tcPr>
            <w:tcW w:w="891" w:type="dxa"/>
            <w:gridSpan w:val="2"/>
          </w:tcPr>
          <w:p w14:paraId="29084319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  <w:r w:rsidRPr="00740B80"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891" w:type="dxa"/>
            <w:gridSpan w:val="2"/>
          </w:tcPr>
          <w:p w14:paraId="3D02D6F8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  <w:r w:rsidRPr="00740B80">
              <w:rPr>
                <w:b/>
                <w:bCs/>
                <w:sz w:val="16"/>
                <w:szCs w:val="16"/>
              </w:rPr>
              <w:t>10A</w:t>
            </w:r>
          </w:p>
        </w:tc>
        <w:tc>
          <w:tcPr>
            <w:tcW w:w="891" w:type="dxa"/>
            <w:gridSpan w:val="2"/>
          </w:tcPr>
          <w:p w14:paraId="30FDCD79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  <w:r w:rsidRPr="00740B80">
              <w:rPr>
                <w:b/>
                <w:bCs/>
                <w:sz w:val="16"/>
                <w:szCs w:val="16"/>
              </w:rPr>
              <w:t>11A</w:t>
            </w:r>
          </w:p>
        </w:tc>
        <w:tc>
          <w:tcPr>
            <w:tcW w:w="891" w:type="dxa"/>
            <w:gridSpan w:val="2"/>
          </w:tcPr>
          <w:p w14:paraId="13C06B95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  <w:r w:rsidRPr="00740B80">
              <w:rPr>
                <w:b/>
                <w:bCs/>
                <w:sz w:val="16"/>
                <w:szCs w:val="16"/>
              </w:rPr>
              <w:t>12F</w:t>
            </w:r>
          </w:p>
        </w:tc>
        <w:tc>
          <w:tcPr>
            <w:tcW w:w="891" w:type="dxa"/>
            <w:gridSpan w:val="2"/>
          </w:tcPr>
          <w:p w14:paraId="57EBF7B0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  <w:r w:rsidRPr="00740B80">
              <w:rPr>
                <w:b/>
                <w:bCs/>
                <w:sz w:val="16"/>
                <w:szCs w:val="16"/>
              </w:rPr>
              <w:t>19A</w:t>
            </w:r>
          </w:p>
        </w:tc>
        <w:tc>
          <w:tcPr>
            <w:tcW w:w="891" w:type="dxa"/>
            <w:gridSpan w:val="2"/>
          </w:tcPr>
          <w:p w14:paraId="1289FC7F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  <w:r w:rsidRPr="00740B80">
              <w:rPr>
                <w:b/>
                <w:bCs/>
                <w:sz w:val="16"/>
                <w:szCs w:val="16"/>
              </w:rPr>
              <w:t>22F</w:t>
            </w:r>
          </w:p>
        </w:tc>
        <w:tc>
          <w:tcPr>
            <w:tcW w:w="891" w:type="dxa"/>
          </w:tcPr>
          <w:p w14:paraId="52A85AA5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  <w:r w:rsidRPr="00740B80">
              <w:rPr>
                <w:b/>
                <w:bCs/>
                <w:sz w:val="16"/>
                <w:szCs w:val="16"/>
              </w:rPr>
              <w:t>33F</w:t>
            </w:r>
          </w:p>
        </w:tc>
        <w:tc>
          <w:tcPr>
            <w:tcW w:w="990" w:type="dxa"/>
            <w:gridSpan w:val="2"/>
          </w:tcPr>
          <w:p w14:paraId="1FAA42DC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  <w:r w:rsidRPr="00740B80"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921" w:type="dxa"/>
            <w:vMerge/>
          </w:tcPr>
          <w:p w14:paraId="61D3C05F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vMerge/>
          </w:tcPr>
          <w:p w14:paraId="1387DD2C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B3F3F" w:rsidRPr="00740B80" w14:paraId="49772264" w14:textId="77777777" w:rsidTr="001F73C2">
        <w:trPr>
          <w:trHeight w:val="288"/>
        </w:trPr>
        <w:tc>
          <w:tcPr>
            <w:tcW w:w="1435" w:type="dxa"/>
            <w:tcBorders>
              <w:bottom w:val="single" w:sz="4" w:space="0" w:color="auto"/>
            </w:tcBorders>
          </w:tcPr>
          <w:p w14:paraId="56E9EF96" w14:textId="0BFCFB3B" w:rsidR="006269FD" w:rsidRPr="00740B80" w:rsidRDefault="006269FD" w:rsidP="00973D6A">
            <w:pPr>
              <w:rPr>
                <w:b/>
                <w:bCs/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 xml:space="preserve">All </w:t>
            </w:r>
            <w:r w:rsidR="009B3F3F" w:rsidRPr="00740B80">
              <w:rPr>
                <w:sz w:val="16"/>
                <w:szCs w:val="16"/>
              </w:rPr>
              <w:t>isolates</w:t>
            </w:r>
            <w:r w:rsidRPr="00740B80">
              <w:rPr>
                <w:sz w:val="16"/>
                <w:szCs w:val="16"/>
              </w:rPr>
              <w:t xml:space="preserve"> (5854)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67993DCF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645 (11.0)</w:t>
            </w:r>
          </w:p>
        </w:tc>
        <w:tc>
          <w:tcPr>
            <w:tcW w:w="891" w:type="dxa"/>
            <w:gridSpan w:val="2"/>
            <w:tcBorders>
              <w:bottom w:val="single" w:sz="4" w:space="0" w:color="auto"/>
            </w:tcBorders>
          </w:tcPr>
          <w:p w14:paraId="7CE512C0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9 (0.3)</w:t>
            </w:r>
          </w:p>
        </w:tc>
        <w:tc>
          <w:tcPr>
            <w:tcW w:w="891" w:type="dxa"/>
            <w:gridSpan w:val="2"/>
            <w:tcBorders>
              <w:bottom w:val="single" w:sz="4" w:space="0" w:color="auto"/>
            </w:tcBorders>
          </w:tcPr>
          <w:p w14:paraId="7B0D46CF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572 (1.4)</w:t>
            </w:r>
          </w:p>
        </w:tc>
        <w:tc>
          <w:tcPr>
            <w:tcW w:w="891" w:type="dxa"/>
            <w:gridSpan w:val="2"/>
            <w:tcBorders>
              <w:bottom w:val="single" w:sz="4" w:space="0" w:color="auto"/>
            </w:tcBorders>
          </w:tcPr>
          <w:p w14:paraId="4762652A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366 (6.3)</w:t>
            </w:r>
          </w:p>
        </w:tc>
        <w:tc>
          <w:tcPr>
            <w:tcW w:w="891" w:type="dxa"/>
            <w:gridSpan w:val="2"/>
            <w:tcBorders>
              <w:bottom w:val="single" w:sz="4" w:space="0" w:color="auto"/>
            </w:tcBorders>
          </w:tcPr>
          <w:p w14:paraId="24CFE0BD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04 (1.8)</w:t>
            </w:r>
          </w:p>
        </w:tc>
        <w:tc>
          <w:tcPr>
            <w:tcW w:w="891" w:type="dxa"/>
            <w:gridSpan w:val="2"/>
            <w:tcBorders>
              <w:bottom w:val="single" w:sz="4" w:space="0" w:color="auto"/>
            </w:tcBorders>
          </w:tcPr>
          <w:p w14:paraId="55ED7C63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205 (3.5)</w:t>
            </w:r>
          </w:p>
        </w:tc>
        <w:tc>
          <w:tcPr>
            <w:tcW w:w="891" w:type="dxa"/>
            <w:gridSpan w:val="2"/>
            <w:tcBorders>
              <w:bottom w:val="single" w:sz="4" w:space="0" w:color="auto"/>
            </w:tcBorders>
          </w:tcPr>
          <w:p w14:paraId="12C9D7FB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283 (4.8)</w:t>
            </w:r>
          </w:p>
        </w:tc>
        <w:tc>
          <w:tcPr>
            <w:tcW w:w="891" w:type="dxa"/>
            <w:gridSpan w:val="2"/>
            <w:tcBorders>
              <w:bottom w:val="single" w:sz="4" w:space="0" w:color="auto"/>
            </w:tcBorders>
          </w:tcPr>
          <w:p w14:paraId="646F6EE1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230 (3.9)</w:t>
            </w:r>
          </w:p>
        </w:tc>
        <w:tc>
          <w:tcPr>
            <w:tcW w:w="891" w:type="dxa"/>
            <w:gridSpan w:val="2"/>
            <w:tcBorders>
              <w:bottom w:val="single" w:sz="4" w:space="0" w:color="auto"/>
            </w:tcBorders>
          </w:tcPr>
          <w:p w14:paraId="21FD9E82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470 (8.0)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19B6A2DE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98 (3.4)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14:paraId="0E92D6A0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2603 (44.5)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32405F8A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742 (12.7)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6A9DF970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572 (9.8)</w:t>
            </w:r>
          </w:p>
        </w:tc>
      </w:tr>
      <w:tr w:rsidR="009B3F3F" w:rsidRPr="00740B80" w14:paraId="0F1483AF" w14:textId="77777777" w:rsidTr="001F73C2">
        <w:trPr>
          <w:trHeight w:val="288"/>
        </w:trPr>
        <w:tc>
          <w:tcPr>
            <w:tcW w:w="1435" w:type="dxa"/>
            <w:tcBorders>
              <w:right w:val="nil"/>
            </w:tcBorders>
          </w:tcPr>
          <w:p w14:paraId="7A6F34F6" w14:textId="77777777" w:rsidR="006269FD" w:rsidRPr="00740B80" w:rsidRDefault="006269FD" w:rsidP="00973D6A">
            <w:pPr>
              <w:rPr>
                <w:b/>
                <w:bCs/>
                <w:sz w:val="16"/>
                <w:szCs w:val="16"/>
              </w:rPr>
            </w:pPr>
            <w:r w:rsidRPr="00740B80">
              <w:rPr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891" w:type="dxa"/>
            <w:tcBorders>
              <w:left w:val="nil"/>
              <w:right w:val="nil"/>
            </w:tcBorders>
          </w:tcPr>
          <w:p w14:paraId="174FAB05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91" w:type="dxa"/>
            <w:gridSpan w:val="2"/>
            <w:tcBorders>
              <w:left w:val="nil"/>
              <w:right w:val="nil"/>
            </w:tcBorders>
          </w:tcPr>
          <w:p w14:paraId="666096C9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91" w:type="dxa"/>
            <w:gridSpan w:val="2"/>
            <w:tcBorders>
              <w:left w:val="nil"/>
              <w:right w:val="nil"/>
            </w:tcBorders>
          </w:tcPr>
          <w:p w14:paraId="22859129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91" w:type="dxa"/>
            <w:gridSpan w:val="2"/>
            <w:tcBorders>
              <w:left w:val="nil"/>
              <w:right w:val="nil"/>
            </w:tcBorders>
          </w:tcPr>
          <w:p w14:paraId="791E9A32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91" w:type="dxa"/>
            <w:gridSpan w:val="2"/>
            <w:tcBorders>
              <w:left w:val="nil"/>
              <w:right w:val="nil"/>
            </w:tcBorders>
          </w:tcPr>
          <w:p w14:paraId="260E7B3C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91" w:type="dxa"/>
            <w:gridSpan w:val="2"/>
            <w:tcBorders>
              <w:left w:val="nil"/>
              <w:right w:val="nil"/>
            </w:tcBorders>
          </w:tcPr>
          <w:p w14:paraId="149A6512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91" w:type="dxa"/>
            <w:gridSpan w:val="2"/>
            <w:tcBorders>
              <w:left w:val="nil"/>
              <w:right w:val="nil"/>
            </w:tcBorders>
          </w:tcPr>
          <w:p w14:paraId="022426D4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91" w:type="dxa"/>
            <w:gridSpan w:val="2"/>
            <w:tcBorders>
              <w:left w:val="nil"/>
              <w:right w:val="nil"/>
            </w:tcBorders>
          </w:tcPr>
          <w:p w14:paraId="3FF24AD6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91" w:type="dxa"/>
            <w:gridSpan w:val="2"/>
            <w:tcBorders>
              <w:left w:val="nil"/>
              <w:right w:val="nil"/>
            </w:tcBorders>
          </w:tcPr>
          <w:p w14:paraId="4D2DD9F2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91" w:type="dxa"/>
            <w:tcBorders>
              <w:left w:val="nil"/>
              <w:right w:val="nil"/>
            </w:tcBorders>
          </w:tcPr>
          <w:p w14:paraId="730F0076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left w:val="nil"/>
              <w:right w:val="nil"/>
            </w:tcBorders>
          </w:tcPr>
          <w:p w14:paraId="2191B01F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6D1E5579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left w:val="nil"/>
            </w:tcBorders>
          </w:tcPr>
          <w:p w14:paraId="3FC1F659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B3F3F" w:rsidRPr="00740B80" w14:paraId="31CB2D0E" w14:textId="77777777" w:rsidTr="001F73C2">
        <w:trPr>
          <w:trHeight w:val="288"/>
        </w:trPr>
        <w:tc>
          <w:tcPr>
            <w:tcW w:w="1435" w:type="dxa"/>
          </w:tcPr>
          <w:p w14:paraId="210C91C4" w14:textId="77777777" w:rsidR="006269FD" w:rsidRPr="00740B80" w:rsidRDefault="006269FD" w:rsidP="00973D6A">
            <w:pPr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2018 (1930)</w:t>
            </w:r>
          </w:p>
        </w:tc>
        <w:tc>
          <w:tcPr>
            <w:tcW w:w="891" w:type="dxa"/>
          </w:tcPr>
          <w:p w14:paraId="7A40C0BA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237 (12.3)</w:t>
            </w:r>
          </w:p>
        </w:tc>
        <w:tc>
          <w:tcPr>
            <w:tcW w:w="891" w:type="dxa"/>
            <w:gridSpan w:val="2"/>
          </w:tcPr>
          <w:p w14:paraId="212E8613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1 (0.6)</w:t>
            </w:r>
          </w:p>
        </w:tc>
        <w:tc>
          <w:tcPr>
            <w:tcW w:w="891" w:type="dxa"/>
            <w:gridSpan w:val="2"/>
          </w:tcPr>
          <w:p w14:paraId="10DA4CF7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20 (1.0)</w:t>
            </w:r>
          </w:p>
        </w:tc>
        <w:tc>
          <w:tcPr>
            <w:tcW w:w="891" w:type="dxa"/>
            <w:gridSpan w:val="2"/>
          </w:tcPr>
          <w:p w14:paraId="21C74CD7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11 (5.8)</w:t>
            </w:r>
          </w:p>
        </w:tc>
        <w:tc>
          <w:tcPr>
            <w:tcW w:w="891" w:type="dxa"/>
            <w:gridSpan w:val="2"/>
          </w:tcPr>
          <w:p w14:paraId="75DB94EA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39 (2.0)</w:t>
            </w:r>
          </w:p>
        </w:tc>
        <w:tc>
          <w:tcPr>
            <w:tcW w:w="891" w:type="dxa"/>
            <w:gridSpan w:val="2"/>
          </w:tcPr>
          <w:p w14:paraId="03ECD9C9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78 (4.0)</w:t>
            </w:r>
          </w:p>
        </w:tc>
        <w:tc>
          <w:tcPr>
            <w:tcW w:w="891" w:type="dxa"/>
            <w:gridSpan w:val="2"/>
          </w:tcPr>
          <w:p w14:paraId="306BA267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89 (4.6)</w:t>
            </w:r>
          </w:p>
        </w:tc>
        <w:tc>
          <w:tcPr>
            <w:tcW w:w="891" w:type="dxa"/>
            <w:gridSpan w:val="2"/>
          </w:tcPr>
          <w:p w14:paraId="2C420D9B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98 (5.1)</w:t>
            </w:r>
          </w:p>
        </w:tc>
        <w:tc>
          <w:tcPr>
            <w:tcW w:w="891" w:type="dxa"/>
            <w:gridSpan w:val="2"/>
          </w:tcPr>
          <w:p w14:paraId="7D10B205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77 (9.2)</w:t>
            </w:r>
          </w:p>
        </w:tc>
        <w:tc>
          <w:tcPr>
            <w:tcW w:w="891" w:type="dxa"/>
          </w:tcPr>
          <w:p w14:paraId="048A6B4C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67 (3.5)</w:t>
            </w:r>
          </w:p>
        </w:tc>
        <w:tc>
          <w:tcPr>
            <w:tcW w:w="990" w:type="dxa"/>
            <w:gridSpan w:val="2"/>
          </w:tcPr>
          <w:p w14:paraId="4D42F14A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927 (48.0)</w:t>
            </w:r>
          </w:p>
        </w:tc>
        <w:tc>
          <w:tcPr>
            <w:tcW w:w="921" w:type="dxa"/>
          </w:tcPr>
          <w:p w14:paraId="1C2F83F2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76 (9.1)</w:t>
            </w:r>
          </w:p>
        </w:tc>
        <w:tc>
          <w:tcPr>
            <w:tcW w:w="922" w:type="dxa"/>
          </w:tcPr>
          <w:p w14:paraId="65E58925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206 (10.7)</w:t>
            </w:r>
          </w:p>
        </w:tc>
      </w:tr>
      <w:tr w:rsidR="009B3F3F" w:rsidRPr="00740B80" w14:paraId="1B6F8733" w14:textId="77777777" w:rsidTr="001F73C2">
        <w:trPr>
          <w:trHeight w:val="288"/>
        </w:trPr>
        <w:tc>
          <w:tcPr>
            <w:tcW w:w="1435" w:type="dxa"/>
          </w:tcPr>
          <w:p w14:paraId="5A8C390B" w14:textId="77777777" w:rsidR="006269FD" w:rsidRPr="00740B80" w:rsidRDefault="006269FD" w:rsidP="00973D6A">
            <w:pPr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2019 (1893)</w:t>
            </w:r>
          </w:p>
        </w:tc>
        <w:tc>
          <w:tcPr>
            <w:tcW w:w="891" w:type="dxa"/>
          </w:tcPr>
          <w:p w14:paraId="5075355C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214 (11.3)</w:t>
            </w:r>
          </w:p>
        </w:tc>
        <w:tc>
          <w:tcPr>
            <w:tcW w:w="891" w:type="dxa"/>
            <w:gridSpan w:val="2"/>
          </w:tcPr>
          <w:p w14:paraId="3B8CE682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4 (0.2)</w:t>
            </w:r>
          </w:p>
        </w:tc>
        <w:tc>
          <w:tcPr>
            <w:tcW w:w="891" w:type="dxa"/>
            <w:gridSpan w:val="2"/>
          </w:tcPr>
          <w:p w14:paraId="2773EC22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24 (1.3)</w:t>
            </w:r>
          </w:p>
        </w:tc>
        <w:tc>
          <w:tcPr>
            <w:tcW w:w="891" w:type="dxa"/>
            <w:gridSpan w:val="2"/>
          </w:tcPr>
          <w:p w14:paraId="2536A533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11 (5.9)</w:t>
            </w:r>
          </w:p>
        </w:tc>
        <w:tc>
          <w:tcPr>
            <w:tcW w:w="891" w:type="dxa"/>
            <w:gridSpan w:val="2"/>
          </w:tcPr>
          <w:p w14:paraId="3C6C6EFE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32 (1.7)</w:t>
            </w:r>
          </w:p>
        </w:tc>
        <w:tc>
          <w:tcPr>
            <w:tcW w:w="891" w:type="dxa"/>
            <w:gridSpan w:val="2"/>
          </w:tcPr>
          <w:p w14:paraId="26EADB78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64 (3.4)</w:t>
            </w:r>
          </w:p>
        </w:tc>
        <w:tc>
          <w:tcPr>
            <w:tcW w:w="891" w:type="dxa"/>
            <w:gridSpan w:val="2"/>
          </w:tcPr>
          <w:p w14:paraId="1AF2523A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83 (4.4)</w:t>
            </w:r>
          </w:p>
        </w:tc>
        <w:tc>
          <w:tcPr>
            <w:tcW w:w="891" w:type="dxa"/>
            <w:gridSpan w:val="2"/>
          </w:tcPr>
          <w:p w14:paraId="5D49476C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67 (3.5)</w:t>
            </w:r>
          </w:p>
        </w:tc>
        <w:tc>
          <w:tcPr>
            <w:tcW w:w="891" w:type="dxa"/>
            <w:gridSpan w:val="2"/>
          </w:tcPr>
          <w:p w14:paraId="5F45D798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80 (9.5)</w:t>
            </w:r>
          </w:p>
        </w:tc>
        <w:tc>
          <w:tcPr>
            <w:tcW w:w="891" w:type="dxa"/>
          </w:tcPr>
          <w:p w14:paraId="156CC880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86 (4.5)</w:t>
            </w:r>
          </w:p>
        </w:tc>
        <w:tc>
          <w:tcPr>
            <w:tcW w:w="990" w:type="dxa"/>
            <w:gridSpan w:val="2"/>
          </w:tcPr>
          <w:p w14:paraId="095487A8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865 (45.7)</w:t>
            </w:r>
          </w:p>
        </w:tc>
        <w:tc>
          <w:tcPr>
            <w:tcW w:w="921" w:type="dxa"/>
          </w:tcPr>
          <w:p w14:paraId="0AE4F181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205 (10.8)</w:t>
            </w:r>
          </w:p>
        </w:tc>
        <w:tc>
          <w:tcPr>
            <w:tcW w:w="922" w:type="dxa"/>
          </w:tcPr>
          <w:p w14:paraId="0C11A18E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82 (9.6)</w:t>
            </w:r>
          </w:p>
        </w:tc>
      </w:tr>
      <w:tr w:rsidR="009B3F3F" w:rsidRPr="00740B80" w14:paraId="6955DE08" w14:textId="77777777" w:rsidTr="001F73C2">
        <w:trPr>
          <w:trHeight w:val="288"/>
        </w:trPr>
        <w:tc>
          <w:tcPr>
            <w:tcW w:w="1435" w:type="dxa"/>
          </w:tcPr>
          <w:p w14:paraId="20A2755D" w14:textId="77777777" w:rsidR="006269FD" w:rsidRPr="00740B80" w:rsidRDefault="006269FD" w:rsidP="00973D6A">
            <w:pPr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2020 (1073)</w:t>
            </w:r>
          </w:p>
        </w:tc>
        <w:tc>
          <w:tcPr>
            <w:tcW w:w="891" w:type="dxa"/>
          </w:tcPr>
          <w:p w14:paraId="137D2F5A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15 (10.7)</w:t>
            </w:r>
          </w:p>
        </w:tc>
        <w:tc>
          <w:tcPr>
            <w:tcW w:w="891" w:type="dxa"/>
            <w:gridSpan w:val="2"/>
          </w:tcPr>
          <w:p w14:paraId="448E5CDF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2 (0.2)</w:t>
            </w:r>
          </w:p>
        </w:tc>
        <w:tc>
          <w:tcPr>
            <w:tcW w:w="891" w:type="dxa"/>
            <w:gridSpan w:val="2"/>
          </w:tcPr>
          <w:p w14:paraId="248DB44D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24 (2.2)</w:t>
            </w:r>
          </w:p>
        </w:tc>
        <w:tc>
          <w:tcPr>
            <w:tcW w:w="891" w:type="dxa"/>
            <w:gridSpan w:val="2"/>
          </w:tcPr>
          <w:p w14:paraId="6B4AA6EA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87 (8.1)</w:t>
            </w:r>
          </w:p>
        </w:tc>
        <w:tc>
          <w:tcPr>
            <w:tcW w:w="891" w:type="dxa"/>
            <w:gridSpan w:val="2"/>
          </w:tcPr>
          <w:p w14:paraId="29F26103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23 (2.1)</w:t>
            </w:r>
          </w:p>
        </w:tc>
        <w:tc>
          <w:tcPr>
            <w:tcW w:w="891" w:type="dxa"/>
            <w:gridSpan w:val="2"/>
          </w:tcPr>
          <w:p w14:paraId="52806942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33 (3.1)</w:t>
            </w:r>
          </w:p>
        </w:tc>
        <w:tc>
          <w:tcPr>
            <w:tcW w:w="891" w:type="dxa"/>
            <w:gridSpan w:val="2"/>
          </w:tcPr>
          <w:p w14:paraId="2352F985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55 (5.1)</w:t>
            </w:r>
          </w:p>
        </w:tc>
        <w:tc>
          <w:tcPr>
            <w:tcW w:w="891" w:type="dxa"/>
            <w:gridSpan w:val="2"/>
          </w:tcPr>
          <w:p w14:paraId="413B366A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37 (3.4)</w:t>
            </w:r>
          </w:p>
        </w:tc>
        <w:tc>
          <w:tcPr>
            <w:tcW w:w="891" w:type="dxa"/>
            <w:gridSpan w:val="2"/>
          </w:tcPr>
          <w:p w14:paraId="17A344D8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66 (6.2)</w:t>
            </w:r>
          </w:p>
        </w:tc>
        <w:tc>
          <w:tcPr>
            <w:tcW w:w="891" w:type="dxa"/>
          </w:tcPr>
          <w:p w14:paraId="6D94DF1E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33 (3.1)</w:t>
            </w:r>
          </w:p>
        </w:tc>
        <w:tc>
          <w:tcPr>
            <w:tcW w:w="990" w:type="dxa"/>
            <w:gridSpan w:val="2"/>
          </w:tcPr>
          <w:p w14:paraId="03407B23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475 (44.3)</w:t>
            </w:r>
          </w:p>
        </w:tc>
        <w:tc>
          <w:tcPr>
            <w:tcW w:w="921" w:type="dxa"/>
          </w:tcPr>
          <w:p w14:paraId="5BC09D4B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82 (17.0)</w:t>
            </w:r>
          </w:p>
        </w:tc>
        <w:tc>
          <w:tcPr>
            <w:tcW w:w="922" w:type="dxa"/>
          </w:tcPr>
          <w:p w14:paraId="075F2D34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85 (7.9)</w:t>
            </w:r>
          </w:p>
        </w:tc>
      </w:tr>
      <w:tr w:rsidR="009B3F3F" w:rsidRPr="00740B80" w14:paraId="6E0C0AE8" w14:textId="77777777" w:rsidTr="001F73C2">
        <w:trPr>
          <w:trHeight w:val="288"/>
        </w:trPr>
        <w:tc>
          <w:tcPr>
            <w:tcW w:w="1435" w:type="dxa"/>
            <w:tcBorders>
              <w:bottom w:val="single" w:sz="4" w:space="0" w:color="auto"/>
            </w:tcBorders>
          </w:tcPr>
          <w:p w14:paraId="1E33D750" w14:textId="77777777" w:rsidR="006269FD" w:rsidRPr="00740B80" w:rsidRDefault="006269FD" w:rsidP="00973D6A">
            <w:pPr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2021 (958)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45D7DBF3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79 (8.2)</w:t>
            </w:r>
          </w:p>
        </w:tc>
        <w:tc>
          <w:tcPr>
            <w:tcW w:w="891" w:type="dxa"/>
            <w:gridSpan w:val="2"/>
            <w:tcBorders>
              <w:bottom w:val="single" w:sz="4" w:space="0" w:color="auto"/>
            </w:tcBorders>
          </w:tcPr>
          <w:p w14:paraId="051DC27C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2 (0.2)</w:t>
            </w:r>
          </w:p>
        </w:tc>
        <w:tc>
          <w:tcPr>
            <w:tcW w:w="891" w:type="dxa"/>
            <w:gridSpan w:val="2"/>
            <w:tcBorders>
              <w:bottom w:val="single" w:sz="4" w:space="0" w:color="auto"/>
            </w:tcBorders>
          </w:tcPr>
          <w:p w14:paraId="61BAD447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5 (1.6)</w:t>
            </w:r>
          </w:p>
        </w:tc>
        <w:tc>
          <w:tcPr>
            <w:tcW w:w="891" w:type="dxa"/>
            <w:gridSpan w:val="2"/>
            <w:tcBorders>
              <w:bottom w:val="single" w:sz="4" w:space="0" w:color="auto"/>
            </w:tcBorders>
          </w:tcPr>
          <w:p w14:paraId="576EA1B3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57 (5.9)</w:t>
            </w:r>
          </w:p>
        </w:tc>
        <w:tc>
          <w:tcPr>
            <w:tcW w:w="891" w:type="dxa"/>
            <w:gridSpan w:val="2"/>
            <w:tcBorders>
              <w:bottom w:val="single" w:sz="4" w:space="0" w:color="auto"/>
            </w:tcBorders>
          </w:tcPr>
          <w:p w14:paraId="4A3E3E2C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0 (1.0)</w:t>
            </w:r>
          </w:p>
        </w:tc>
        <w:tc>
          <w:tcPr>
            <w:tcW w:w="891" w:type="dxa"/>
            <w:gridSpan w:val="2"/>
            <w:tcBorders>
              <w:bottom w:val="single" w:sz="4" w:space="0" w:color="auto"/>
            </w:tcBorders>
          </w:tcPr>
          <w:p w14:paraId="50E3F846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30 (3.1)</w:t>
            </w:r>
          </w:p>
        </w:tc>
        <w:tc>
          <w:tcPr>
            <w:tcW w:w="891" w:type="dxa"/>
            <w:gridSpan w:val="2"/>
            <w:tcBorders>
              <w:bottom w:val="single" w:sz="4" w:space="0" w:color="auto"/>
            </w:tcBorders>
          </w:tcPr>
          <w:p w14:paraId="54B86A8C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56 (5.8)</w:t>
            </w:r>
          </w:p>
        </w:tc>
        <w:tc>
          <w:tcPr>
            <w:tcW w:w="891" w:type="dxa"/>
            <w:gridSpan w:val="2"/>
            <w:tcBorders>
              <w:bottom w:val="single" w:sz="4" w:space="0" w:color="auto"/>
            </w:tcBorders>
          </w:tcPr>
          <w:p w14:paraId="41DC63E3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28 (2.9)</w:t>
            </w:r>
          </w:p>
        </w:tc>
        <w:tc>
          <w:tcPr>
            <w:tcW w:w="891" w:type="dxa"/>
            <w:gridSpan w:val="2"/>
            <w:tcBorders>
              <w:bottom w:val="single" w:sz="4" w:space="0" w:color="auto"/>
            </w:tcBorders>
          </w:tcPr>
          <w:p w14:paraId="3EF0CBF0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47 (4.9)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36CC932D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2 (1.3)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14:paraId="6136E8C8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336 (35.1)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128D2CC8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79 (18.7)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4CFBAC41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99 (10.3)</w:t>
            </w:r>
          </w:p>
        </w:tc>
      </w:tr>
      <w:tr w:rsidR="009B3F3F" w:rsidRPr="00740B80" w14:paraId="4B0C2FDC" w14:textId="77777777" w:rsidTr="001F73C2">
        <w:trPr>
          <w:trHeight w:val="288"/>
        </w:trPr>
        <w:tc>
          <w:tcPr>
            <w:tcW w:w="1435" w:type="dxa"/>
            <w:tcBorders>
              <w:right w:val="nil"/>
            </w:tcBorders>
          </w:tcPr>
          <w:p w14:paraId="5F0B698E" w14:textId="77777777" w:rsidR="006269FD" w:rsidRPr="00740B80" w:rsidRDefault="006269FD" w:rsidP="00973D6A">
            <w:pPr>
              <w:rPr>
                <w:b/>
                <w:bCs/>
                <w:sz w:val="16"/>
                <w:szCs w:val="16"/>
              </w:rPr>
            </w:pPr>
            <w:r w:rsidRPr="00740B80">
              <w:rPr>
                <w:b/>
                <w:bCs/>
                <w:sz w:val="16"/>
                <w:szCs w:val="16"/>
              </w:rPr>
              <w:t>Age Group</w:t>
            </w:r>
          </w:p>
        </w:tc>
        <w:tc>
          <w:tcPr>
            <w:tcW w:w="891" w:type="dxa"/>
            <w:tcBorders>
              <w:left w:val="nil"/>
              <w:right w:val="nil"/>
            </w:tcBorders>
          </w:tcPr>
          <w:p w14:paraId="53DD4F6A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1" w:type="dxa"/>
            <w:gridSpan w:val="2"/>
            <w:tcBorders>
              <w:left w:val="nil"/>
              <w:right w:val="nil"/>
            </w:tcBorders>
          </w:tcPr>
          <w:p w14:paraId="6C3C85BF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1" w:type="dxa"/>
            <w:gridSpan w:val="2"/>
            <w:tcBorders>
              <w:left w:val="nil"/>
              <w:right w:val="nil"/>
            </w:tcBorders>
          </w:tcPr>
          <w:p w14:paraId="68E3F455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1" w:type="dxa"/>
            <w:gridSpan w:val="2"/>
            <w:tcBorders>
              <w:left w:val="nil"/>
              <w:right w:val="nil"/>
            </w:tcBorders>
          </w:tcPr>
          <w:p w14:paraId="0C215C24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1" w:type="dxa"/>
            <w:gridSpan w:val="2"/>
            <w:tcBorders>
              <w:left w:val="nil"/>
              <w:right w:val="nil"/>
            </w:tcBorders>
          </w:tcPr>
          <w:p w14:paraId="76D87CD5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1" w:type="dxa"/>
            <w:gridSpan w:val="2"/>
            <w:tcBorders>
              <w:left w:val="nil"/>
              <w:right w:val="nil"/>
            </w:tcBorders>
          </w:tcPr>
          <w:p w14:paraId="6A39FA93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1" w:type="dxa"/>
            <w:gridSpan w:val="2"/>
            <w:tcBorders>
              <w:left w:val="nil"/>
              <w:right w:val="nil"/>
            </w:tcBorders>
          </w:tcPr>
          <w:p w14:paraId="4D4EDBB4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1" w:type="dxa"/>
            <w:gridSpan w:val="2"/>
            <w:tcBorders>
              <w:left w:val="nil"/>
              <w:right w:val="nil"/>
            </w:tcBorders>
          </w:tcPr>
          <w:p w14:paraId="654F5D5B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1" w:type="dxa"/>
            <w:gridSpan w:val="2"/>
            <w:tcBorders>
              <w:left w:val="nil"/>
              <w:right w:val="nil"/>
            </w:tcBorders>
          </w:tcPr>
          <w:p w14:paraId="30BD6B83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1" w:type="dxa"/>
            <w:tcBorders>
              <w:left w:val="nil"/>
              <w:right w:val="nil"/>
            </w:tcBorders>
          </w:tcPr>
          <w:p w14:paraId="6DD2594D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left w:val="nil"/>
              <w:right w:val="nil"/>
            </w:tcBorders>
          </w:tcPr>
          <w:p w14:paraId="39B8E193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04B28EF6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2" w:type="dxa"/>
            <w:tcBorders>
              <w:left w:val="nil"/>
            </w:tcBorders>
          </w:tcPr>
          <w:p w14:paraId="51231C94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</w:p>
        </w:tc>
      </w:tr>
      <w:tr w:rsidR="009B3F3F" w:rsidRPr="00740B80" w14:paraId="278B83B5" w14:textId="77777777" w:rsidTr="001F73C2">
        <w:trPr>
          <w:trHeight w:val="288"/>
        </w:trPr>
        <w:tc>
          <w:tcPr>
            <w:tcW w:w="1435" w:type="dxa"/>
          </w:tcPr>
          <w:p w14:paraId="2D94D973" w14:textId="1C737F92" w:rsidR="006269FD" w:rsidRPr="00740B80" w:rsidRDefault="006269FD" w:rsidP="00973D6A">
            <w:pPr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0-&lt;18 (607)</w:t>
            </w:r>
          </w:p>
        </w:tc>
        <w:tc>
          <w:tcPr>
            <w:tcW w:w="891" w:type="dxa"/>
          </w:tcPr>
          <w:p w14:paraId="4266D20A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56 (9.2)</w:t>
            </w:r>
          </w:p>
        </w:tc>
        <w:tc>
          <w:tcPr>
            <w:tcW w:w="891" w:type="dxa"/>
            <w:gridSpan w:val="2"/>
          </w:tcPr>
          <w:p w14:paraId="7D94AB7C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2 (0.3)</w:t>
            </w:r>
          </w:p>
        </w:tc>
        <w:tc>
          <w:tcPr>
            <w:tcW w:w="891" w:type="dxa"/>
            <w:gridSpan w:val="2"/>
          </w:tcPr>
          <w:p w14:paraId="4B83BCCA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5 (0.8)</w:t>
            </w:r>
          </w:p>
        </w:tc>
        <w:tc>
          <w:tcPr>
            <w:tcW w:w="891" w:type="dxa"/>
            <w:gridSpan w:val="2"/>
          </w:tcPr>
          <w:p w14:paraId="17EE7E42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6 (2.6)</w:t>
            </w:r>
          </w:p>
        </w:tc>
        <w:tc>
          <w:tcPr>
            <w:tcW w:w="891" w:type="dxa"/>
            <w:gridSpan w:val="2"/>
          </w:tcPr>
          <w:p w14:paraId="336E5A88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9 (3.1)</w:t>
            </w:r>
          </w:p>
        </w:tc>
        <w:tc>
          <w:tcPr>
            <w:tcW w:w="891" w:type="dxa"/>
            <w:gridSpan w:val="2"/>
          </w:tcPr>
          <w:p w14:paraId="2B93E1DC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7 (2.8)</w:t>
            </w:r>
          </w:p>
        </w:tc>
        <w:tc>
          <w:tcPr>
            <w:tcW w:w="891" w:type="dxa"/>
            <w:gridSpan w:val="2"/>
          </w:tcPr>
          <w:p w14:paraId="634C6F37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1 (1.8)</w:t>
            </w:r>
          </w:p>
        </w:tc>
        <w:tc>
          <w:tcPr>
            <w:tcW w:w="891" w:type="dxa"/>
            <w:gridSpan w:val="2"/>
          </w:tcPr>
          <w:p w14:paraId="065376F6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36 (5.9)</w:t>
            </w:r>
          </w:p>
        </w:tc>
        <w:tc>
          <w:tcPr>
            <w:tcW w:w="891" w:type="dxa"/>
            <w:gridSpan w:val="2"/>
          </w:tcPr>
          <w:p w14:paraId="4B077702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64 (10.5)</w:t>
            </w:r>
          </w:p>
        </w:tc>
        <w:tc>
          <w:tcPr>
            <w:tcW w:w="891" w:type="dxa"/>
          </w:tcPr>
          <w:p w14:paraId="786D780A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30 (4.9)</w:t>
            </w:r>
          </w:p>
        </w:tc>
        <w:tc>
          <w:tcPr>
            <w:tcW w:w="990" w:type="dxa"/>
            <w:gridSpan w:val="2"/>
          </w:tcPr>
          <w:p w14:paraId="1AA3228D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256 (42.2)</w:t>
            </w:r>
          </w:p>
        </w:tc>
        <w:tc>
          <w:tcPr>
            <w:tcW w:w="921" w:type="dxa"/>
          </w:tcPr>
          <w:p w14:paraId="7F714C11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41 (6.8)</w:t>
            </w:r>
          </w:p>
        </w:tc>
        <w:tc>
          <w:tcPr>
            <w:tcW w:w="922" w:type="dxa"/>
          </w:tcPr>
          <w:p w14:paraId="38802801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81 (13.3)</w:t>
            </w:r>
          </w:p>
        </w:tc>
      </w:tr>
      <w:tr w:rsidR="009B3F3F" w:rsidRPr="00740B80" w14:paraId="169E396D" w14:textId="77777777" w:rsidTr="001F73C2">
        <w:trPr>
          <w:trHeight w:val="288"/>
        </w:trPr>
        <w:tc>
          <w:tcPr>
            <w:tcW w:w="1435" w:type="dxa"/>
          </w:tcPr>
          <w:p w14:paraId="2E488C53" w14:textId="3703724E" w:rsidR="006269FD" w:rsidRPr="00740B80" w:rsidRDefault="006269FD" w:rsidP="00973D6A">
            <w:pPr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8-</w:t>
            </w:r>
            <w:r w:rsidR="00EA6C54" w:rsidRPr="00740B80">
              <w:rPr>
                <w:sz w:val="16"/>
                <w:szCs w:val="16"/>
              </w:rPr>
              <w:t>49</w:t>
            </w:r>
            <w:r w:rsidRPr="00740B80">
              <w:rPr>
                <w:sz w:val="16"/>
                <w:szCs w:val="16"/>
              </w:rPr>
              <w:t xml:space="preserve"> (1332)</w:t>
            </w:r>
          </w:p>
        </w:tc>
        <w:tc>
          <w:tcPr>
            <w:tcW w:w="891" w:type="dxa"/>
          </w:tcPr>
          <w:p w14:paraId="303C1043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31 (9.8)</w:t>
            </w:r>
          </w:p>
        </w:tc>
        <w:tc>
          <w:tcPr>
            <w:tcW w:w="891" w:type="dxa"/>
            <w:gridSpan w:val="2"/>
          </w:tcPr>
          <w:p w14:paraId="0B48B874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 (0.1)</w:t>
            </w:r>
          </w:p>
        </w:tc>
        <w:tc>
          <w:tcPr>
            <w:tcW w:w="891" w:type="dxa"/>
            <w:gridSpan w:val="2"/>
          </w:tcPr>
          <w:p w14:paraId="7FD8F302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40 (3.0)</w:t>
            </w:r>
          </w:p>
        </w:tc>
        <w:tc>
          <w:tcPr>
            <w:tcW w:w="891" w:type="dxa"/>
            <w:gridSpan w:val="2"/>
          </w:tcPr>
          <w:p w14:paraId="40EF8EC2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37 (10.3)</w:t>
            </w:r>
          </w:p>
        </w:tc>
        <w:tc>
          <w:tcPr>
            <w:tcW w:w="891" w:type="dxa"/>
            <w:gridSpan w:val="2"/>
          </w:tcPr>
          <w:p w14:paraId="41448C35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5 (1.1)</w:t>
            </w:r>
          </w:p>
        </w:tc>
        <w:tc>
          <w:tcPr>
            <w:tcW w:w="891" w:type="dxa"/>
            <w:gridSpan w:val="2"/>
          </w:tcPr>
          <w:p w14:paraId="7DC39E06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27 (2.0)</w:t>
            </w:r>
          </w:p>
        </w:tc>
        <w:tc>
          <w:tcPr>
            <w:tcW w:w="891" w:type="dxa"/>
            <w:gridSpan w:val="2"/>
          </w:tcPr>
          <w:p w14:paraId="5492450A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25 (9.4)</w:t>
            </w:r>
          </w:p>
        </w:tc>
        <w:tc>
          <w:tcPr>
            <w:tcW w:w="891" w:type="dxa"/>
            <w:gridSpan w:val="2"/>
          </w:tcPr>
          <w:p w14:paraId="0A6F6A07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42 (3.2)</w:t>
            </w:r>
          </w:p>
        </w:tc>
        <w:tc>
          <w:tcPr>
            <w:tcW w:w="891" w:type="dxa"/>
            <w:gridSpan w:val="2"/>
          </w:tcPr>
          <w:p w14:paraId="6F433667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72 (5.4)</w:t>
            </w:r>
          </w:p>
        </w:tc>
        <w:tc>
          <w:tcPr>
            <w:tcW w:w="891" w:type="dxa"/>
          </w:tcPr>
          <w:p w14:paraId="008AFF8A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35 (2.6)</w:t>
            </w:r>
          </w:p>
        </w:tc>
        <w:tc>
          <w:tcPr>
            <w:tcW w:w="990" w:type="dxa"/>
            <w:gridSpan w:val="2"/>
          </w:tcPr>
          <w:p w14:paraId="6F79F6D2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625 (46.9)</w:t>
            </w:r>
          </w:p>
        </w:tc>
        <w:tc>
          <w:tcPr>
            <w:tcW w:w="921" w:type="dxa"/>
          </w:tcPr>
          <w:p w14:paraId="34FEBE24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292 (21.9)</w:t>
            </w:r>
          </w:p>
        </w:tc>
        <w:tc>
          <w:tcPr>
            <w:tcW w:w="922" w:type="dxa"/>
          </w:tcPr>
          <w:p w14:paraId="2BD14704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72 (5.4)</w:t>
            </w:r>
          </w:p>
        </w:tc>
      </w:tr>
      <w:tr w:rsidR="009B3F3F" w:rsidRPr="00740B80" w14:paraId="2A7B9D81" w14:textId="77777777" w:rsidTr="001F73C2">
        <w:trPr>
          <w:trHeight w:val="288"/>
        </w:trPr>
        <w:tc>
          <w:tcPr>
            <w:tcW w:w="1435" w:type="dxa"/>
          </w:tcPr>
          <w:p w14:paraId="4F0DBD53" w14:textId="1459AD82" w:rsidR="006269FD" w:rsidRPr="00740B80" w:rsidRDefault="006269FD" w:rsidP="00973D6A">
            <w:pPr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50-</w:t>
            </w:r>
            <w:r w:rsidR="00EA6C54" w:rsidRPr="00740B80">
              <w:rPr>
                <w:sz w:val="16"/>
                <w:szCs w:val="16"/>
              </w:rPr>
              <w:t>64</w:t>
            </w:r>
            <w:r w:rsidRPr="00740B80">
              <w:rPr>
                <w:sz w:val="16"/>
                <w:szCs w:val="16"/>
              </w:rPr>
              <w:t xml:space="preserve"> (1696)</w:t>
            </w:r>
          </w:p>
        </w:tc>
        <w:tc>
          <w:tcPr>
            <w:tcW w:w="891" w:type="dxa"/>
          </w:tcPr>
          <w:p w14:paraId="5D24F1DE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208 (12.3)</w:t>
            </w:r>
          </w:p>
        </w:tc>
        <w:tc>
          <w:tcPr>
            <w:tcW w:w="891" w:type="dxa"/>
            <w:gridSpan w:val="2"/>
          </w:tcPr>
          <w:p w14:paraId="6D5FADE2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8 (0.5)</w:t>
            </w:r>
          </w:p>
        </w:tc>
        <w:tc>
          <w:tcPr>
            <w:tcW w:w="891" w:type="dxa"/>
            <w:gridSpan w:val="2"/>
          </w:tcPr>
          <w:p w14:paraId="0A9EA7F2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21 (1.2)</w:t>
            </w:r>
          </w:p>
        </w:tc>
        <w:tc>
          <w:tcPr>
            <w:tcW w:w="891" w:type="dxa"/>
            <w:gridSpan w:val="2"/>
          </w:tcPr>
          <w:p w14:paraId="039DB7AC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24 (7.3)</w:t>
            </w:r>
          </w:p>
        </w:tc>
        <w:tc>
          <w:tcPr>
            <w:tcW w:w="891" w:type="dxa"/>
            <w:gridSpan w:val="2"/>
          </w:tcPr>
          <w:p w14:paraId="549C0345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25 (1.5)</w:t>
            </w:r>
          </w:p>
        </w:tc>
        <w:tc>
          <w:tcPr>
            <w:tcW w:w="891" w:type="dxa"/>
            <w:gridSpan w:val="2"/>
          </w:tcPr>
          <w:p w14:paraId="00365A58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66 (3.9)</w:t>
            </w:r>
          </w:p>
        </w:tc>
        <w:tc>
          <w:tcPr>
            <w:tcW w:w="891" w:type="dxa"/>
            <w:gridSpan w:val="2"/>
          </w:tcPr>
          <w:p w14:paraId="40348124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93 (5.5)</w:t>
            </w:r>
          </w:p>
        </w:tc>
        <w:tc>
          <w:tcPr>
            <w:tcW w:w="891" w:type="dxa"/>
            <w:gridSpan w:val="2"/>
          </w:tcPr>
          <w:p w14:paraId="394B0B23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65 (3.8)</w:t>
            </w:r>
          </w:p>
        </w:tc>
        <w:tc>
          <w:tcPr>
            <w:tcW w:w="891" w:type="dxa"/>
            <w:gridSpan w:val="2"/>
          </w:tcPr>
          <w:p w14:paraId="0EF70367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16 (6.8)</w:t>
            </w:r>
          </w:p>
        </w:tc>
        <w:tc>
          <w:tcPr>
            <w:tcW w:w="891" w:type="dxa"/>
          </w:tcPr>
          <w:p w14:paraId="354A370C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46 (2.7)</w:t>
            </w:r>
          </w:p>
        </w:tc>
        <w:tc>
          <w:tcPr>
            <w:tcW w:w="990" w:type="dxa"/>
            <w:gridSpan w:val="2"/>
          </w:tcPr>
          <w:p w14:paraId="7B2E9CC6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772 (45.5)</w:t>
            </w:r>
          </w:p>
        </w:tc>
        <w:tc>
          <w:tcPr>
            <w:tcW w:w="921" w:type="dxa"/>
          </w:tcPr>
          <w:p w14:paraId="46415AD4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231 (13.6)</w:t>
            </w:r>
          </w:p>
        </w:tc>
        <w:tc>
          <w:tcPr>
            <w:tcW w:w="922" w:type="dxa"/>
          </w:tcPr>
          <w:p w14:paraId="54465D71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53 (9.0)</w:t>
            </w:r>
          </w:p>
        </w:tc>
      </w:tr>
      <w:tr w:rsidR="009B3F3F" w:rsidRPr="00740B80" w14:paraId="648B76B5" w14:textId="77777777" w:rsidTr="001F73C2">
        <w:trPr>
          <w:trHeight w:val="288"/>
        </w:trPr>
        <w:tc>
          <w:tcPr>
            <w:tcW w:w="1435" w:type="dxa"/>
            <w:tcBorders>
              <w:bottom w:val="single" w:sz="4" w:space="0" w:color="auto"/>
            </w:tcBorders>
          </w:tcPr>
          <w:p w14:paraId="63563574" w14:textId="77777777" w:rsidR="006269FD" w:rsidRPr="00740B80" w:rsidRDefault="006269FD" w:rsidP="00973D6A">
            <w:pPr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≥65 (2161)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7D4D89F0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243 (11.2)</w:t>
            </w:r>
          </w:p>
        </w:tc>
        <w:tc>
          <w:tcPr>
            <w:tcW w:w="891" w:type="dxa"/>
            <w:gridSpan w:val="2"/>
            <w:tcBorders>
              <w:bottom w:val="single" w:sz="4" w:space="0" w:color="auto"/>
            </w:tcBorders>
          </w:tcPr>
          <w:p w14:paraId="22B1C47C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8 (0.4)</w:t>
            </w:r>
          </w:p>
        </w:tc>
        <w:tc>
          <w:tcPr>
            <w:tcW w:w="891" w:type="dxa"/>
            <w:gridSpan w:val="2"/>
            <w:tcBorders>
              <w:bottom w:val="single" w:sz="4" w:space="0" w:color="auto"/>
            </w:tcBorders>
          </w:tcPr>
          <w:p w14:paraId="18CB8C1C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6 (0.7)</w:t>
            </w:r>
          </w:p>
        </w:tc>
        <w:tc>
          <w:tcPr>
            <w:tcW w:w="891" w:type="dxa"/>
            <w:gridSpan w:val="2"/>
            <w:tcBorders>
              <w:bottom w:val="single" w:sz="4" w:space="0" w:color="auto"/>
            </w:tcBorders>
          </w:tcPr>
          <w:p w14:paraId="53CAD773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85 (3.9)</w:t>
            </w:r>
          </w:p>
        </w:tc>
        <w:tc>
          <w:tcPr>
            <w:tcW w:w="891" w:type="dxa"/>
            <w:gridSpan w:val="2"/>
            <w:tcBorders>
              <w:bottom w:val="single" w:sz="4" w:space="0" w:color="auto"/>
            </w:tcBorders>
          </w:tcPr>
          <w:p w14:paraId="27B84958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44 (2.0)</w:t>
            </w:r>
          </w:p>
        </w:tc>
        <w:tc>
          <w:tcPr>
            <w:tcW w:w="891" w:type="dxa"/>
            <w:gridSpan w:val="2"/>
            <w:tcBorders>
              <w:bottom w:val="single" w:sz="4" w:space="0" w:color="auto"/>
            </w:tcBorders>
          </w:tcPr>
          <w:p w14:paraId="63E28464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92 (4.3)</w:t>
            </w:r>
          </w:p>
        </w:tc>
        <w:tc>
          <w:tcPr>
            <w:tcW w:w="891" w:type="dxa"/>
            <w:gridSpan w:val="2"/>
            <w:tcBorders>
              <w:bottom w:val="single" w:sz="4" w:space="0" w:color="auto"/>
            </w:tcBorders>
          </w:tcPr>
          <w:p w14:paraId="03FDDEDA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49 (2.3)</w:t>
            </w:r>
          </w:p>
        </w:tc>
        <w:tc>
          <w:tcPr>
            <w:tcW w:w="891" w:type="dxa"/>
            <w:gridSpan w:val="2"/>
            <w:tcBorders>
              <w:bottom w:val="single" w:sz="4" w:space="0" w:color="auto"/>
            </w:tcBorders>
          </w:tcPr>
          <w:p w14:paraId="3D5B0199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84 (3.9)</w:t>
            </w:r>
          </w:p>
        </w:tc>
        <w:tc>
          <w:tcPr>
            <w:tcW w:w="891" w:type="dxa"/>
            <w:gridSpan w:val="2"/>
            <w:tcBorders>
              <w:bottom w:val="single" w:sz="4" w:space="0" w:color="auto"/>
            </w:tcBorders>
          </w:tcPr>
          <w:p w14:paraId="67593175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216 (10.0)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63CB3E67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84 (3.9)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14:paraId="0725DAA6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921 (42.6)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5241D4FD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70 (7.9)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4294E113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260 (12.0)</w:t>
            </w:r>
          </w:p>
        </w:tc>
      </w:tr>
      <w:tr w:rsidR="009B3F3F" w:rsidRPr="00740B80" w14:paraId="388636E6" w14:textId="77777777" w:rsidTr="001F73C2">
        <w:trPr>
          <w:trHeight w:val="288"/>
        </w:trPr>
        <w:tc>
          <w:tcPr>
            <w:tcW w:w="1435" w:type="dxa"/>
            <w:tcBorders>
              <w:right w:val="nil"/>
            </w:tcBorders>
          </w:tcPr>
          <w:p w14:paraId="5555F1AB" w14:textId="664A8633" w:rsidR="006269FD" w:rsidRPr="00740B80" w:rsidRDefault="006269FD" w:rsidP="00973D6A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740B80">
              <w:rPr>
                <w:b/>
                <w:bCs/>
                <w:sz w:val="16"/>
                <w:szCs w:val="16"/>
              </w:rPr>
              <w:t>Region</w:t>
            </w:r>
            <w:r w:rsidRPr="00740B80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91" w:type="dxa"/>
            <w:tcBorders>
              <w:left w:val="nil"/>
              <w:right w:val="nil"/>
            </w:tcBorders>
          </w:tcPr>
          <w:p w14:paraId="5D2506E2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91" w:type="dxa"/>
            <w:gridSpan w:val="2"/>
            <w:tcBorders>
              <w:left w:val="nil"/>
              <w:right w:val="nil"/>
            </w:tcBorders>
          </w:tcPr>
          <w:p w14:paraId="7085FD2A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91" w:type="dxa"/>
            <w:gridSpan w:val="2"/>
            <w:tcBorders>
              <w:left w:val="nil"/>
              <w:right w:val="nil"/>
            </w:tcBorders>
          </w:tcPr>
          <w:p w14:paraId="5F4E3821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91" w:type="dxa"/>
            <w:gridSpan w:val="2"/>
            <w:tcBorders>
              <w:left w:val="nil"/>
              <w:right w:val="nil"/>
            </w:tcBorders>
          </w:tcPr>
          <w:p w14:paraId="56CC3E33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91" w:type="dxa"/>
            <w:gridSpan w:val="2"/>
            <w:tcBorders>
              <w:left w:val="nil"/>
              <w:right w:val="nil"/>
            </w:tcBorders>
          </w:tcPr>
          <w:p w14:paraId="747B2029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91" w:type="dxa"/>
            <w:gridSpan w:val="2"/>
            <w:tcBorders>
              <w:left w:val="nil"/>
              <w:right w:val="nil"/>
            </w:tcBorders>
          </w:tcPr>
          <w:p w14:paraId="328DCBD7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91" w:type="dxa"/>
            <w:gridSpan w:val="2"/>
            <w:tcBorders>
              <w:left w:val="nil"/>
              <w:right w:val="nil"/>
            </w:tcBorders>
          </w:tcPr>
          <w:p w14:paraId="04D1D632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91" w:type="dxa"/>
            <w:gridSpan w:val="2"/>
            <w:tcBorders>
              <w:left w:val="nil"/>
              <w:right w:val="nil"/>
            </w:tcBorders>
          </w:tcPr>
          <w:p w14:paraId="0112DC8A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91" w:type="dxa"/>
            <w:gridSpan w:val="2"/>
            <w:tcBorders>
              <w:left w:val="nil"/>
              <w:right w:val="nil"/>
            </w:tcBorders>
          </w:tcPr>
          <w:p w14:paraId="4BA3393A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91" w:type="dxa"/>
            <w:tcBorders>
              <w:left w:val="nil"/>
              <w:right w:val="nil"/>
            </w:tcBorders>
          </w:tcPr>
          <w:p w14:paraId="4FD74E85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left w:val="nil"/>
              <w:right w:val="nil"/>
            </w:tcBorders>
          </w:tcPr>
          <w:p w14:paraId="11EC3191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2D3634B6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left w:val="nil"/>
            </w:tcBorders>
          </w:tcPr>
          <w:p w14:paraId="1390E3F7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B3F3F" w:rsidRPr="00740B80" w14:paraId="6D95E7CA" w14:textId="77777777" w:rsidTr="001F73C2">
        <w:trPr>
          <w:trHeight w:val="288"/>
        </w:trPr>
        <w:tc>
          <w:tcPr>
            <w:tcW w:w="1435" w:type="dxa"/>
          </w:tcPr>
          <w:p w14:paraId="0FF4E9ED" w14:textId="77777777" w:rsidR="006269FD" w:rsidRPr="00740B80" w:rsidRDefault="006269FD" w:rsidP="00973D6A">
            <w:pPr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Western (1307)</w:t>
            </w:r>
          </w:p>
        </w:tc>
        <w:tc>
          <w:tcPr>
            <w:tcW w:w="891" w:type="dxa"/>
          </w:tcPr>
          <w:p w14:paraId="41BEF0CE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02 (7.8)</w:t>
            </w:r>
          </w:p>
        </w:tc>
        <w:tc>
          <w:tcPr>
            <w:tcW w:w="891" w:type="dxa"/>
            <w:gridSpan w:val="2"/>
          </w:tcPr>
          <w:p w14:paraId="5528E228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0</w:t>
            </w:r>
          </w:p>
        </w:tc>
        <w:tc>
          <w:tcPr>
            <w:tcW w:w="891" w:type="dxa"/>
            <w:gridSpan w:val="2"/>
          </w:tcPr>
          <w:p w14:paraId="1C78F1C6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3 (1.0)</w:t>
            </w:r>
          </w:p>
        </w:tc>
        <w:tc>
          <w:tcPr>
            <w:tcW w:w="891" w:type="dxa"/>
            <w:gridSpan w:val="2"/>
          </w:tcPr>
          <w:p w14:paraId="66DFF937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22 (9.3)</w:t>
            </w:r>
          </w:p>
        </w:tc>
        <w:tc>
          <w:tcPr>
            <w:tcW w:w="891" w:type="dxa"/>
            <w:gridSpan w:val="2"/>
          </w:tcPr>
          <w:p w14:paraId="3968AD57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4 (1.1)</w:t>
            </w:r>
          </w:p>
        </w:tc>
        <w:tc>
          <w:tcPr>
            <w:tcW w:w="891" w:type="dxa"/>
            <w:gridSpan w:val="2"/>
          </w:tcPr>
          <w:p w14:paraId="7FCEADD4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31 (2.4)</w:t>
            </w:r>
          </w:p>
        </w:tc>
        <w:tc>
          <w:tcPr>
            <w:tcW w:w="891" w:type="dxa"/>
            <w:gridSpan w:val="2"/>
          </w:tcPr>
          <w:p w14:paraId="36EFAC4E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20 (9.2)</w:t>
            </w:r>
          </w:p>
        </w:tc>
        <w:tc>
          <w:tcPr>
            <w:tcW w:w="891" w:type="dxa"/>
            <w:gridSpan w:val="2"/>
          </w:tcPr>
          <w:p w14:paraId="23B203C8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31 (2.4)</w:t>
            </w:r>
          </w:p>
        </w:tc>
        <w:tc>
          <w:tcPr>
            <w:tcW w:w="891" w:type="dxa"/>
            <w:gridSpan w:val="2"/>
          </w:tcPr>
          <w:p w14:paraId="7F47C228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08 (8.3)</w:t>
            </w:r>
          </w:p>
        </w:tc>
        <w:tc>
          <w:tcPr>
            <w:tcW w:w="891" w:type="dxa"/>
          </w:tcPr>
          <w:p w14:paraId="7EF062B3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32 (2.4)</w:t>
            </w:r>
          </w:p>
        </w:tc>
        <w:tc>
          <w:tcPr>
            <w:tcW w:w="990" w:type="dxa"/>
            <w:gridSpan w:val="2"/>
          </w:tcPr>
          <w:p w14:paraId="67077C10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573 (43.8)</w:t>
            </w:r>
          </w:p>
        </w:tc>
        <w:tc>
          <w:tcPr>
            <w:tcW w:w="921" w:type="dxa"/>
          </w:tcPr>
          <w:p w14:paraId="252F6893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257 (19.7)</w:t>
            </w:r>
          </w:p>
        </w:tc>
        <w:tc>
          <w:tcPr>
            <w:tcW w:w="922" w:type="dxa"/>
          </w:tcPr>
          <w:p w14:paraId="26CBA56C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82 (6.3)</w:t>
            </w:r>
          </w:p>
        </w:tc>
      </w:tr>
      <w:tr w:rsidR="009B3F3F" w:rsidRPr="00740B80" w14:paraId="08B6DA52" w14:textId="77777777" w:rsidTr="001F73C2">
        <w:trPr>
          <w:trHeight w:val="288"/>
        </w:trPr>
        <w:tc>
          <w:tcPr>
            <w:tcW w:w="1435" w:type="dxa"/>
          </w:tcPr>
          <w:p w14:paraId="2AEA1C22" w14:textId="77777777" w:rsidR="006269FD" w:rsidRPr="00740B80" w:rsidRDefault="006269FD" w:rsidP="00973D6A">
            <w:pPr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Central (4128)</w:t>
            </w:r>
          </w:p>
        </w:tc>
        <w:tc>
          <w:tcPr>
            <w:tcW w:w="891" w:type="dxa"/>
          </w:tcPr>
          <w:p w14:paraId="7245FF9E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507 (12.3)</w:t>
            </w:r>
          </w:p>
        </w:tc>
        <w:tc>
          <w:tcPr>
            <w:tcW w:w="891" w:type="dxa"/>
            <w:gridSpan w:val="2"/>
          </w:tcPr>
          <w:p w14:paraId="026C443E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8 (0.4)</w:t>
            </w:r>
          </w:p>
        </w:tc>
        <w:tc>
          <w:tcPr>
            <w:tcW w:w="891" w:type="dxa"/>
            <w:gridSpan w:val="2"/>
          </w:tcPr>
          <w:p w14:paraId="0E82AB1C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62 (1.5)</w:t>
            </w:r>
          </w:p>
        </w:tc>
        <w:tc>
          <w:tcPr>
            <w:tcW w:w="891" w:type="dxa"/>
            <w:gridSpan w:val="2"/>
          </w:tcPr>
          <w:p w14:paraId="45EB0792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215 (5.2)</w:t>
            </w:r>
          </w:p>
        </w:tc>
        <w:tc>
          <w:tcPr>
            <w:tcW w:w="891" w:type="dxa"/>
            <w:gridSpan w:val="2"/>
          </w:tcPr>
          <w:p w14:paraId="648E57EF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82 (2.0)</w:t>
            </w:r>
          </w:p>
        </w:tc>
        <w:tc>
          <w:tcPr>
            <w:tcW w:w="891" w:type="dxa"/>
            <w:gridSpan w:val="2"/>
          </w:tcPr>
          <w:p w14:paraId="43D05B3E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50 (3.6)</w:t>
            </w:r>
          </w:p>
        </w:tc>
        <w:tc>
          <w:tcPr>
            <w:tcW w:w="891" w:type="dxa"/>
            <w:gridSpan w:val="2"/>
          </w:tcPr>
          <w:p w14:paraId="2B49372F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62 (3.9)</w:t>
            </w:r>
          </w:p>
        </w:tc>
        <w:tc>
          <w:tcPr>
            <w:tcW w:w="891" w:type="dxa"/>
            <w:gridSpan w:val="2"/>
          </w:tcPr>
          <w:p w14:paraId="32D6E1DD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79 (4.3)</w:t>
            </w:r>
          </w:p>
        </w:tc>
        <w:tc>
          <w:tcPr>
            <w:tcW w:w="891" w:type="dxa"/>
            <w:gridSpan w:val="2"/>
          </w:tcPr>
          <w:p w14:paraId="78A3A250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315 (7.6)</w:t>
            </w:r>
          </w:p>
        </w:tc>
        <w:tc>
          <w:tcPr>
            <w:tcW w:w="891" w:type="dxa"/>
          </w:tcPr>
          <w:p w14:paraId="3896DEC2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50 (3.6)</w:t>
            </w:r>
          </w:p>
        </w:tc>
        <w:tc>
          <w:tcPr>
            <w:tcW w:w="990" w:type="dxa"/>
            <w:gridSpan w:val="2"/>
          </w:tcPr>
          <w:p w14:paraId="0EEC9085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840 (44.6)</w:t>
            </w:r>
          </w:p>
        </w:tc>
        <w:tc>
          <w:tcPr>
            <w:tcW w:w="921" w:type="dxa"/>
          </w:tcPr>
          <w:p w14:paraId="24710234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459 (11.1)</w:t>
            </w:r>
          </w:p>
        </w:tc>
        <w:tc>
          <w:tcPr>
            <w:tcW w:w="922" w:type="dxa"/>
          </w:tcPr>
          <w:p w14:paraId="1E6E4E19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446 (10.8)</w:t>
            </w:r>
          </w:p>
        </w:tc>
      </w:tr>
      <w:tr w:rsidR="009B3F3F" w:rsidRPr="00740B80" w14:paraId="11482826" w14:textId="77777777" w:rsidTr="001F73C2">
        <w:trPr>
          <w:trHeight w:val="288"/>
        </w:trPr>
        <w:tc>
          <w:tcPr>
            <w:tcW w:w="1435" w:type="dxa"/>
            <w:tcBorders>
              <w:bottom w:val="single" w:sz="4" w:space="0" w:color="auto"/>
            </w:tcBorders>
          </w:tcPr>
          <w:p w14:paraId="69E228F8" w14:textId="77777777" w:rsidR="006269FD" w:rsidRPr="00740B80" w:rsidRDefault="006269FD" w:rsidP="00973D6A">
            <w:pPr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Eastern (419)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244AA03E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36 (8.6)</w:t>
            </w:r>
          </w:p>
        </w:tc>
        <w:tc>
          <w:tcPr>
            <w:tcW w:w="891" w:type="dxa"/>
            <w:gridSpan w:val="2"/>
            <w:tcBorders>
              <w:bottom w:val="single" w:sz="4" w:space="0" w:color="auto"/>
            </w:tcBorders>
          </w:tcPr>
          <w:p w14:paraId="5DF21E72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 (0.2)</w:t>
            </w:r>
          </w:p>
        </w:tc>
        <w:tc>
          <w:tcPr>
            <w:tcW w:w="891" w:type="dxa"/>
            <w:gridSpan w:val="2"/>
            <w:tcBorders>
              <w:bottom w:val="single" w:sz="4" w:space="0" w:color="auto"/>
            </w:tcBorders>
          </w:tcPr>
          <w:p w14:paraId="2C86F6E6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8 (1.9)</w:t>
            </w:r>
          </w:p>
        </w:tc>
        <w:tc>
          <w:tcPr>
            <w:tcW w:w="891" w:type="dxa"/>
            <w:gridSpan w:val="2"/>
            <w:tcBorders>
              <w:bottom w:val="single" w:sz="4" w:space="0" w:color="auto"/>
            </w:tcBorders>
          </w:tcPr>
          <w:p w14:paraId="50BA9638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29 (6.9)</w:t>
            </w:r>
          </w:p>
        </w:tc>
        <w:tc>
          <w:tcPr>
            <w:tcW w:w="891" w:type="dxa"/>
            <w:gridSpan w:val="2"/>
            <w:tcBorders>
              <w:bottom w:val="single" w:sz="4" w:space="0" w:color="auto"/>
            </w:tcBorders>
          </w:tcPr>
          <w:p w14:paraId="2121B2D2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8 (1.9)</w:t>
            </w:r>
          </w:p>
        </w:tc>
        <w:tc>
          <w:tcPr>
            <w:tcW w:w="891" w:type="dxa"/>
            <w:gridSpan w:val="2"/>
            <w:tcBorders>
              <w:bottom w:val="single" w:sz="4" w:space="0" w:color="auto"/>
            </w:tcBorders>
          </w:tcPr>
          <w:p w14:paraId="24D5D8EA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24 (5.7)</w:t>
            </w:r>
          </w:p>
        </w:tc>
        <w:tc>
          <w:tcPr>
            <w:tcW w:w="891" w:type="dxa"/>
            <w:gridSpan w:val="2"/>
            <w:tcBorders>
              <w:bottom w:val="single" w:sz="4" w:space="0" w:color="auto"/>
            </w:tcBorders>
          </w:tcPr>
          <w:p w14:paraId="3AEF4C72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 (0.2)</w:t>
            </w:r>
          </w:p>
        </w:tc>
        <w:tc>
          <w:tcPr>
            <w:tcW w:w="891" w:type="dxa"/>
            <w:gridSpan w:val="2"/>
            <w:tcBorders>
              <w:bottom w:val="single" w:sz="4" w:space="0" w:color="auto"/>
            </w:tcBorders>
          </w:tcPr>
          <w:p w14:paraId="0954772D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20 (4.8)</w:t>
            </w:r>
          </w:p>
        </w:tc>
        <w:tc>
          <w:tcPr>
            <w:tcW w:w="891" w:type="dxa"/>
            <w:gridSpan w:val="2"/>
            <w:tcBorders>
              <w:bottom w:val="single" w:sz="4" w:space="0" w:color="auto"/>
            </w:tcBorders>
          </w:tcPr>
          <w:p w14:paraId="086CB0F3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47 (11.2)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4CCD0536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6 (3.8)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14:paraId="704DC587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90 (45.3)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729FAEDF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26 (6.2)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73049154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44 (10.5)</w:t>
            </w:r>
          </w:p>
        </w:tc>
      </w:tr>
      <w:tr w:rsidR="009B3F3F" w:rsidRPr="00740B80" w14:paraId="42B1628D" w14:textId="77777777" w:rsidTr="001F73C2">
        <w:trPr>
          <w:trHeight w:val="288"/>
        </w:trPr>
        <w:tc>
          <w:tcPr>
            <w:tcW w:w="1435" w:type="dxa"/>
            <w:tcBorders>
              <w:right w:val="nil"/>
            </w:tcBorders>
          </w:tcPr>
          <w:p w14:paraId="1838EB2F" w14:textId="77777777" w:rsidR="006269FD" w:rsidRPr="00740B80" w:rsidRDefault="006269FD" w:rsidP="00973D6A">
            <w:pPr>
              <w:rPr>
                <w:b/>
                <w:bCs/>
                <w:sz w:val="16"/>
                <w:szCs w:val="16"/>
              </w:rPr>
            </w:pPr>
            <w:r w:rsidRPr="00740B80">
              <w:rPr>
                <w:b/>
                <w:bCs/>
                <w:sz w:val="16"/>
                <w:szCs w:val="16"/>
              </w:rPr>
              <w:t>Biological sex</w:t>
            </w:r>
          </w:p>
        </w:tc>
        <w:tc>
          <w:tcPr>
            <w:tcW w:w="994" w:type="dxa"/>
            <w:gridSpan w:val="2"/>
            <w:tcBorders>
              <w:left w:val="nil"/>
              <w:right w:val="nil"/>
            </w:tcBorders>
          </w:tcPr>
          <w:p w14:paraId="5AA33873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5" w:type="dxa"/>
            <w:gridSpan w:val="2"/>
            <w:tcBorders>
              <w:left w:val="nil"/>
              <w:right w:val="nil"/>
            </w:tcBorders>
          </w:tcPr>
          <w:p w14:paraId="42B96D77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4" w:type="dxa"/>
            <w:gridSpan w:val="2"/>
            <w:tcBorders>
              <w:left w:val="nil"/>
              <w:right w:val="nil"/>
            </w:tcBorders>
          </w:tcPr>
          <w:p w14:paraId="5EA95854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5" w:type="dxa"/>
            <w:gridSpan w:val="2"/>
            <w:tcBorders>
              <w:left w:val="nil"/>
              <w:right w:val="nil"/>
            </w:tcBorders>
          </w:tcPr>
          <w:p w14:paraId="21AE7026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4" w:type="dxa"/>
            <w:gridSpan w:val="2"/>
            <w:tcBorders>
              <w:left w:val="nil"/>
              <w:right w:val="nil"/>
            </w:tcBorders>
          </w:tcPr>
          <w:p w14:paraId="3C112F48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5" w:type="dxa"/>
            <w:gridSpan w:val="2"/>
            <w:tcBorders>
              <w:left w:val="nil"/>
              <w:right w:val="nil"/>
            </w:tcBorders>
          </w:tcPr>
          <w:p w14:paraId="7A4FAFF3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4" w:type="dxa"/>
            <w:gridSpan w:val="2"/>
            <w:tcBorders>
              <w:left w:val="nil"/>
              <w:right w:val="nil"/>
            </w:tcBorders>
          </w:tcPr>
          <w:p w14:paraId="5E1DF277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5" w:type="dxa"/>
            <w:gridSpan w:val="2"/>
            <w:tcBorders>
              <w:left w:val="nil"/>
              <w:right w:val="nil"/>
            </w:tcBorders>
          </w:tcPr>
          <w:p w14:paraId="3DEB9C5E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5" w:type="dxa"/>
            <w:gridSpan w:val="3"/>
            <w:tcBorders>
              <w:left w:val="nil"/>
              <w:right w:val="nil"/>
            </w:tcBorders>
          </w:tcPr>
          <w:p w14:paraId="12DA9386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49" w:type="dxa"/>
            <w:tcBorders>
              <w:left w:val="nil"/>
              <w:right w:val="nil"/>
            </w:tcBorders>
          </w:tcPr>
          <w:p w14:paraId="665A3932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2E5111E0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left w:val="nil"/>
            </w:tcBorders>
          </w:tcPr>
          <w:p w14:paraId="772788A0" w14:textId="77777777" w:rsidR="006269FD" w:rsidRPr="00740B80" w:rsidRDefault="006269FD" w:rsidP="00973D6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B3F3F" w:rsidRPr="00740B80" w14:paraId="57155DD7" w14:textId="77777777" w:rsidTr="001F73C2">
        <w:trPr>
          <w:trHeight w:val="288"/>
        </w:trPr>
        <w:tc>
          <w:tcPr>
            <w:tcW w:w="1435" w:type="dxa"/>
          </w:tcPr>
          <w:p w14:paraId="2A1EA1F3" w14:textId="77777777" w:rsidR="006269FD" w:rsidRPr="00740B80" w:rsidRDefault="006269FD" w:rsidP="00973D6A">
            <w:pPr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Female (2415)</w:t>
            </w:r>
          </w:p>
        </w:tc>
        <w:tc>
          <w:tcPr>
            <w:tcW w:w="891" w:type="dxa"/>
          </w:tcPr>
          <w:p w14:paraId="7437C23D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280 (11.6)</w:t>
            </w:r>
          </w:p>
        </w:tc>
        <w:tc>
          <w:tcPr>
            <w:tcW w:w="891" w:type="dxa"/>
            <w:gridSpan w:val="2"/>
          </w:tcPr>
          <w:p w14:paraId="1A238BA2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5 (0.2)</w:t>
            </w:r>
          </w:p>
        </w:tc>
        <w:tc>
          <w:tcPr>
            <w:tcW w:w="891" w:type="dxa"/>
            <w:gridSpan w:val="2"/>
          </w:tcPr>
          <w:p w14:paraId="60B087DD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30 (1.2)</w:t>
            </w:r>
          </w:p>
        </w:tc>
        <w:tc>
          <w:tcPr>
            <w:tcW w:w="891" w:type="dxa"/>
            <w:gridSpan w:val="2"/>
          </w:tcPr>
          <w:p w14:paraId="6F590418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38 (5.7)</w:t>
            </w:r>
          </w:p>
        </w:tc>
        <w:tc>
          <w:tcPr>
            <w:tcW w:w="891" w:type="dxa"/>
            <w:gridSpan w:val="2"/>
          </w:tcPr>
          <w:p w14:paraId="44FF129E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41 (1.7)</w:t>
            </w:r>
          </w:p>
        </w:tc>
        <w:tc>
          <w:tcPr>
            <w:tcW w:w="891" w:type="dxa"/>
            <w:gridSpan w:val="2"/>
          </w:tcPr>
          <w:p w14:paraId="087A01A8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01 (4.2)</w:t>
            </w:r>
          </w:p>
        </w:tc>
        <w:tc>
          <w:tcPr>
            <w:tcW w:w="891" w:type="dxa"/>
            <w:gridSpan w:val="2"/>
          </w:tcPr>
          <w:p w14:paraId="4B9E3DBB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98 (4.1)</w:t>
            </w:r>
          </w:p>
        </w:tc>
        <w:tc>
          <w:tcPr>
            <w:tcW w:w="891" w:type="dxa"/>
            <w:gridSpan w:val="2"/>
          </w:tcPr>
          <w:p w14:paraId="10B31583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00 (4.1)</w:t>
            </w:r>
          </w:p>
        </w:tc>
        <w:tc>
          <w:tcPr>
            <w:tcW w:w="891" w:type="dxa"/>
            <w:gridSpan w:val="2"/>
          </w:tcPr>
          <w:p w14:paraId="414D0F9E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202 (8.4)</w:t>
            </w:r>
          </w:p>
        </w:tc>
        <w:tc>
          <w:tcPr>
            <w:tcW w:w="891" w:type="dxa"/>
          </w:tcPr>
          <w:p w14:paraId="445CEFBF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04 (4.3)</w:t>
            </w:r>
          </w:p>
        </w:tc>
        <w:tc>
          <w:tcPr>
            <w:tcW w:w="990" w:type="dxa"/>
            <w:gridSpan w:val="2"/>
          </w:tcPr>
          <w:p w14:paraId="3C6659F0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099 (45.5)</w:t>
            </w:r>
          </w:p>
        </w:tc>
        <w:tc>
          <w:tcPr>
            <w:tcW w:w="921" w:type="dxa"/>
          </w:tcPr>
          <w:p w14:paraId="3D952713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268 (11.1)</w:t>
            </w:r>
          </w:p>
        </w:tc>
        <w:tc>
          <w:tcPr>
            <w:tcW w:w="922" w:type="dxa"/>
          </w:tcPr>
          <w:p w14:paraId="1E08EA68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241 (10.0)</w:t>
            </w:r>
          </w:p>
        </w:tc>
      </w:tr>
      <w:tr w:rsidR="009B3F3F" w:rsidRPr="00740B80" w14:paraId="3108ABD8" w14:textId="77777777" w:rsidTr="001F73C2">
        <w:trPr>
          <w:trHeight w:val="288"/>
        </w:trPr>
        <w:tc>
          <w:tcPr>
            <w:tcW w:w="1435" w:type="dxa"/>
          </w:tcPr>
          <w:p w14:paraId="69BDD493" w14:textId="77777777" w:rsidR="006269FD" w:rsidRPr="00740B80" w:rsidRDefault="006269FD" w:rsidP="00973D6A">
            <w:pPr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Male (3140)</w:t>
            </w:r>
          </w:p>
        </w:tc>
        <w:tc>
          <w:tcPr>
            <w:tcW w:w="891" w:type="dxa"/>
          </w:tcPr>
          <w:p w14:paraId="3290F294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319 (10.2)</w:t>
            </w:r>
          </w:p>
        </w:tc>
        <w:tc>
          <w:tcPr>
            <w:tcW w:w="891" w:type="dxa"/>
            <w:gridSpan w:val="2"/>
          </w:tcPr>
          <w:p w14:paraId="7DB6F62C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4 (0.4)</w:t>
            </w:r>
          </w:p>
        </w:tc>
        <w:tc>
          <w:tcPr>
            <w:tcW w:w="891" w:type="dxa"/>
            <w:gridSpan w:val="2"/>
          </w:tcPr>
          <w:p w14:paraId="6F0EF117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48 (1.5)</w:t>
            </w:r>
          </w:p>
        </w:tc>
        <w:tc>
          <w:tcPr>
            <w:tcW w:w="891" w:type="dxa"/>
            <w:gridSpan w:val="2"/>
          </w:tcPr>
          <w:p w14:paraId="2B43E9FB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218 (6.9)</w:t>
            </w:r>
          </w:p>
        </w:tc>
        <w:tc>
          <w:tcPr>
            <w:tcW w:w="891" w:type="dxa"/>
            <w:gridSpan w:val="2"/>
          </w:tcPr>
          <w:p w14:paraId="677407F1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57 (1.8)</w:t>
            </w:r>
          </w:p>
        </w:tc>
        <w:tc>
          <w:tcPr>
            <w:tcW w:w="891" w:type="dxa"/>
            <w:gridSpan w:val="2"/>
          </w:tcPr>
          <w:p w14:paraId="69618682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90 (2.9)</w:t>
            </w:r>
          </w:p>
        </w:tc>
        <w:tc>
          <w:tcPr>
            <w:tcW w:w="891" w:type="dxa"/>
            <w:gridSpan w:val="2"/>
          </w:tcPr>
          <w:p w14:paraId="5D7220E3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66 (5.3)</w:t>
            </w:r>
          </w:p>
        </w:tc>
        <w:tc>
          <w:tcPr>
            <w:tcW w:w="891" w:type="dxa"/>
            <w:gridSpan w:val="2"/>
          </w:tcPr>
          <w:p w14:paraId="7E64815F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18 (3.8)</w:t>
            </w:r>
          </w:p>
        </w:tc>
        <w:tc>
          <w:tcPr>
            <w:tcW w:w="891" w:type="dxa"/>
            <w:gridSpan w:val="2"/>
          </w:tcPr>
          <w:p w14:paraId="70C422B4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240 (7.6)</w:t>
            </w:r>
          </w:p>
        </w:tc>
        <w:tc>
          <w:tcPr>
            <w:tcW w:w="891" w:type="dxa"/>
          </w:tcPr>
          <w:p w14:paraId="2F7443B6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81 (2.6)</w:t>
            </w:r>
          </w:p>
        </w:tc>
        <w:tc>
          <w:tcPr>
            <w:tcW w:w="990" w:type="dxa"/>
            <w:gridSpan w:val="2"/>
          </w:tcPr>
          <w:p w14:paraId="1A565B63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1351 (43.0)</w:t>
            </w:r>
          </w:p>
        </w:tc>
        <w:tc>
          <w:tcPr>
            <w:tcW w:w="921" w:type="dxa"/>
          </w:tcPr>
          <w:p w14:paraId="7DFC9644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427 (13.6)</w:t>
            </w:r>
          </w:p>
        </w:tc>
        <w:tc>
          <w:tcPr>
            <w:tcW w:w="922" w:type="dxa"/>
          </w:tcPr>
          <w:p w14:paraId="5E1D9C79" w14:textId="77777777" w:rsidR="006269FD" w:rsidRPr="00740B80" w:rsidRDefault="006269FD" w:rsidP="00973D6A">
            <w:pPr>
              <w:jc w:val="center"/>
              <w:rPr>
                <w:sz w:val="16"/>
                <w:szCs w:val="16"/>
              </w:rPr>
            </w:pPr>
            <w:r w:rsidRPr="00740B80">
              <w:rPr>
                <w:sz w:val="16"/>
                <w:szCs w:val="16"/>
              </w:rPr>
              <w:t>312 (9.9)</w:t>
            </w:r>
          </w:p>
        </w:tc>
      </w:tr>
    </w:tbl>
    <w:p w14:paraId="3D766F98" w14:textId="77777777" w:rsidR="0038480A" w:rsidRPr="00740B80" w:rsidRDefault="006269FD" w:rsidP="00973D6A">
      <w:pPr>
        <w:rPr>
          <w:sz w:val="16"/>
          <w:szCs w:val="16"/>
        </w:rPr>
      </w:pPr>
      <w:proofErr w:type="spellStart"/>
      <w:r w:rsidRPr="00740B80">
        <w:rPr>
          <w:sz w:val="16"/>
          <w:szCs w:val="16"/>
          <w:vertAlign w:val="superscript"/>
          <w:lang w:val="en-US"/>
        </w:rPr>
        <w:t>a</w:t>
      </w:r>
      <w:r w:rsidRPr="00740B80">
        <w:rPr>
          <w:sz w:val="16"/>
          <w:szCs w:val="16"/>
          <w:lang w:val="en-US"/>
        </w:rPr>
        <w:t>Western</w:t>
      </w:r>
      <w:proofErr w:type="spellEnd"/>
      <w:r w:rsidRPr="00740B80">
        <w:rPr>
          <w:sz w:val="16"/>
          <w:szCs w:val="16"/>
          <w:lang w:val="en-US"/>
        </w:rPr>
        <w:t xml:space="preserve"> Canada includes Saskatchewan and Manitoba; Central Canada includes Ontario and Quebec; Eastern Canada includes Newfoundland and Labrador, Nova Scotia, Prince Edward Island and New Brunswick</w:t>
      </w:r>
      <w:r w:rsidRPr="00740B80">
        <w:rPr>
          <w:sz w:val="16"/>
          <w:szCs w:val="16"/>
        </w:rPr>
        <w:t>.</w:t>
      </w:r>
    </w:p>
    <w:p w14:paraId="58975E1A" w14:textId="77777777" w:rsidR="0038480A" w:rsidRPr="00740B80" w:rsidRDefault="0038480A" w:rsidP="00973D6A">
      <w:pPr>
        <w:rPr>
          <w:sz w:val="16"/>
          <w:szCs w:val="16"/>
        </w:rPr>
      </w:pPr>
    </w:p>
    <w:p w14:paraId="34B547CC" w14:textId="076F5398" w:rsidR="006B6B09" w:rsidRPr="00740B80" w:rsidRDefault="0038480A" w:rsidP="00973D6A">
      <w:pPr>
        <w:rPr>
          <w:sz w:val="18"/>
          <w:szCs w:val="18"/>
        </w:rPr>
      </w:pPr>
      <w:r w:rsidRPr="00740B80">
        <w:rPr>
          <w:sz w:val="16"/>
          <w:szCs w:val="16"/>
        </w:rPr>
        <w:t>Abbreviations: NVS, non-vaccine serotype.</w:t>
      </w:r>
      <w:r w:rsidR="006B6B09" w:rsidRPr="00740B80">
        <w:rPr>
          <w:sz w:val="18"/>
          <w:szCs w:val="18"/>
        </w:rPr>
        <w:br w:type="page"/>
      </w:r>
    </w:p>
    <w:p w14:paraId="69638C0B" w14:textId="1D8BCFDF" w:rsidR="007F6710" w:rsidRPr="00740B80" w:rsidRDefault="007F6710" w:rsidP="007F6710">
      <w:pPr>
        <w:rPr>
          <w:sz w:val="20"/>
          <w:szCs w:val="20"/>
          <w:lang w:val="en-US"/>
        </w:rPr>
      </w:pPr>
      <w:r w:rsidRPr="00740B80">
        <w:rPr>
          <w:b/>
          <w:sz w:val="20"/>
          <w:szCs w:val="20"/>
        </w:rPr>
        <w:lastRenderedPageBreak/>
        <w:t>Supplementary Table S2</w:t>
      </w:r>
      <w:r w:rsidRPr="00740B80">
        <w:rPr>
          <w:sz w:val="20"/>
          <w:szCs w:val="20"/>
        </w:rPr>
        <w:t xml:space="preserve">. </w:t>
      </w:r>
      <w:r w:rsidRPr="00740B80">
        <w:rPr>
          <w:sz w:val="20"/>
          <w:szCs w:val="20"/>
          <w:lang w:val="en-US"/>
        </w:rPr>
        <w:t xml:space="preserve">Proportion of invasive </w:t>
      </w:r>
      <w:r w:rsidRPr="00740B80">
        <w:rPr>
          <w:i/>
          <w:sz w:val="20"/>
          <w:szCs w:val="20"/>
          <w:lang w:val="en-US"/>
        </w:rPr>
        <w:t>S. pneumoniae</w:t>
      </w:r>
      <w:r w:rsidRPr="00740B80">
        <w:rPr>
          <w:sz w:val="20"/>
          <w:szCs w:val="20"/>
          <w:lang w:val="en-US"/>
        </w:rPr>
        <w:t xml:space="preserve"> isolates </w:t>
      </w:r>
      <w:r w:rsidR="002657BE" w:rsidRPr="00740B80">
        <w:rPr>
          <w:sz w:val="20"/>
          <w:szCs w:val="20"/>
          <w:lang w:val="en-US"/>
        </w:rPr>
        <w:t xml:space="preserve">with </w:t>
      </w:r>
      <w:r w:rsidRPr="00740B80">
        <w:rPr>
          <w:sz w:val="20"/>
          <w:szCs w:val="20"/>
          <w:lang w:val="en-US"/>
        </w:rPr>
        <w:t xml:space="preserve">V116 unique and V116 and PPSV-23 </w:t>
      </w:r>
      <w:r w:rsidR="002657BE" w:rsidRPr="00740B80">
        <w:rPr>
          <w:sz w:val="20"/>
          <w:szCs w:val="20"/>
          <w:lang w:val="en-US"/>
        </w:rPr>
        <w:t xml:space="preserve">shared </w:t>
      </w:r>
      <w:r w:rsidRPr="00740B80">
        <w:rPr>
          <w:sz w:val="20"/>
          <w:szCs w:val="20"/>
          <w:lang w:val="en-US"/>
        </w:rPr>
        <w:t>serotypes, stratified by antimicrobial resistance phenotype.</w:t>
      </w:r>
    </w:p>
    <w:p w14:paraId="2B00771C" w14:textId="77777777" w:rsidR="007F6710" w:rsidRPr="00740B80" w:rsidRDefault="007F6710" w:rsidP="007F6710">
      <w:pPr>
        <w:rPr>
          <w:sz w:val="20"/>
          <w:szCs w:val="20"/>
        </w:rPr>
      </w:pPr>
    </w:p>
    <w:tbl>
      <w:tblPr>
        <w:tblStyle w:val="TableGrid"/>
        <w:tblW w:w="13036" w:type="dxa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851"/>
        <w:gridCol w:w="850"/>
        <w:gridCol w:w="992"/>
        <w:gridCol w:w="851"/>
        <w:gridCol w:w="850"/>
        <w:gridCol w:w="756"/>
        <w:gridCol w:w="978"/>
        <w:gridCol w:w="1101"/>
        <w:gridCol w:w="850"/>
        <w:gridCol w:w="851"/>
        <w:gridCol w:w="850"/>
        <w:gridCol w:w="851"/>
      </w:tblGrid>
      <w:tr w:rsidR="007F6710" w:rsidRPr="00740B80" w14:paraId="43049CB9" w14:textId="77777777" w:rsidTr="002B6F7B">
        <w:trPr>
          <w:trHeight w:val="288"/>
        </w:trPr>
        <w:tc>
          <w:tcPr>
            <w:tcW w:w="1413" w:type="dxa"/>
          </w:tcPr>
          <w:p w14:paraId="4BE64357" w14:textId="77777777" w:rsidR="007F6710" w:rsidRPr="00740B80" w:rsidRDefault="007F6710" w:rsidP="002B6F7B">
            <w:pPr>
              <w:rPr>
                <w:b/>
                <w:bCs/>
                <w:sz w:val="20"/>
                <w:szCs w:val="20"/>
              </w:rPr>
            </w:pPr>
            <w:r w:rsidRPr="00740B80">
              <w:rPr>
                <w:b/>
                <w:sz w:val="20"/>
                <w:szCs w:val="20"/>
              </w:rPr>
              <w:t>Category (n)</w:t>
            </w:r>
          </w:p>
        </w:tc>
        <w:tc>
          <w:tcPr>
            <w:tcW w:w="8221" w:type="dxa"/>
            <w:gridSpan w:val="9"/>
          </w:tcPr>
          <w:p w14:paraId="5BB23619" w14:textId="77777777" w:rsidR="007F6710" w:rsidRPr="00740B80" w:rsidRDefault="007F6710" w:rsidP="002B6F7B">
            <w:pPr>
              <w:jc w:val="center"/>
              <w:rPr>
                <w:b/>
                <w:bCs/>
                <w:sz w:val="20"/>
                <w:szCs w:val="20"/>
              </w:rPr>
            </w:pPr>
            <w:r w:rsidRPr="00740B80">
              <w:rPr>
                <w:b/>
                <w:bCs/>
                <w:sz w:val="20"/>
                <w:szCs w:val="20"/>
              </w:rPr>
              <w:t>V116 unique serotypes (%)</w:t>
            </w:r>
          </w:p>
        </w:tc>
        <w:tc>
          <w:tcPr>
            <w:tcW w:w="3402" w:type="dxa"/>
            <w:gridSpan w:val="4"/>
          </w:tcPr>
          <w:p w14:paraId="5ED24096" w14:textId="77777777" w:rsidR="007F6710" w:rsidRPr="00740B80" w:rsidRDefault="007F6710" w:rsidP="002B6F7B">
            <w:pPr>
              <w:jc w:val="center"/>
              <w:rPr>
                <w:b/>
                <w:bCs/>
                <w:sz w:val="20"/>
                <w:szCs w:val="20"/>
              </w:rPr>
            </w:pPr>
            <w:r w:rsidRPr="00740B80">
              <w:rPr>
                <w:b/>
                <w:bCs/>
                <w:sz w:val="20"/>
                <w:szCs w:val="20"/>
              </w:rPr>
              <w:t>V116 and PPSV23 shared serotypes (%)</w:t>
            </w:r>
          </w:p>
        </w:tc>
      </w:tr>
      <w:tr w:rsidR="007F6710" w:rsidRPr="00740B80" w14:paraId="348213D1" w14:textId="77777777" w:rsidTr="002B6F7B">
        <w:trPr>
          <w:trHeight w:val="288"/>
        </w:trPr>
        <w:tc>
          <w:tcPr>
            <w:tcW w:w="1413" w:type="dxa"/>
          </w:tcPr>
          <w:p w14:paraId="22FD4411" w14:textId="77777777" w:rsidR="007F6710" w:rsidRPr="00740B80" w:rsidRDefault="007F6710" w:rsidP="002B6F7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6929185D" w14:textId="77777777" w:rsidR="007F6710" w:rsidRPr="00740B80" w:rsidRDefault="007F6710" w:rsidP="002B6F7B">
            <w:pPr>
              <w:jc w:val="center"/>
              <w:rPr>
                <w:b/>
                <w:bCs/>
                <w:sz w:val="20"/>
                <w:szCs w:val="20"/>
              </w:rPr>
            </w:pPr>
            <w:r w:rsidRPr="00740B80">
              <w:rPr>
                <w:b/>
                <w:bCs/>
                <w:sz w:val="20"/>
                <w:szCs w:val="20"/>
              </w:rPr>
              <w:t>15A</w:t>
            </w:r>
          </w:p>
        </w:tc>
        <w:tc>
          <w:tcPr>
            <w:tcW w:w="851" w:type="dxa"/>
          </w:tcPr>
          <w:p w14:paraId="68989FF8" w14:textId="77777777" w:rsidR="007F6710" w:rsidRPr="00740B80" w:rsidRDefault="007F6710" w:rsidP="002B6F7B">
            <w:pPr>
              <w:jc w:val="center"/>
              <w:rPr>
                <w:b/>
                <w:bCs/>
                <w:sz w:val="20"/>
                <w:szCs w:val="20"/>
              </w:rPr>
            </w:pPr>
            <w:r w:rsidRPr="00740B80">
              <w:rPr>
                <w:b/>
                <w:bCs/>
                <w:sz w:val="20"/>
                <w:szCs w:val="20"/>
              </w:rPr>
              <w:t>15BC</w:t>
            </w:r>
          </w:p>
        </w:tc>
        <w:tc>
          <w:tcPr>
            <w:tcW w:w="850" w:type="dxa"/>
          </w:tcPr>
          <w:p w14:paraId="423DD46C" w14:textId="77777777" w:rsidR="007F6710" w:rsidRPr="00740B80" w:rsidRDefault="007F6710" w:rsidP="002B6F7B">
            <w:pPr>
              <w:jc w:val="center"/>
              <w:rPr>
                <w:b/>
                <w:bCs/>
                <w:sz w:val="20"/>
                <w:szCs w:val="20"/>
              </w:rPr>
            </w:pPr>
            <w:r w:rsidRPr="00740B80">
              <w:rPr>
                <w:b/>
                <w:bCs/>
                <w:sz w:val="20"/>
                <w:szCs w:val="20"/>
              </w:rPr>
              <w:t>16F</w:t>
            </w:r>
          </w:p>
        </w:tc>
        <w:tc>
          <w:tcPr>
            <w:tcW w:w="992" w:type="dxa"/>
          </w:tcPr>
          <w:p w14:paraId="590AF937" w14:textId="77777777" w:rsidR="007F6710" w:rsidRPr="00740B80" w:rsidRDefault="007F6710" w:rsidP="002B6F7B">
            <w:pPr>
              <w:jc w:val="center"/>
              <w:rPr>
                <w:b/>
                <w:bCs/>
                <w:sz w:val="20"/>
                <w:szCs w:val="20"/>
              </w:rPr>
            </w:pPr>
            <w:r w:rsidRPr="00740B80">
              <w:rPr>
                <w:b/>
                <w:bCs/>
                <w:sz w:val="20"/>
                <w:szCs w:val="20"/>
              </w:rPr>
              <w:t>23A</w:t>
            </w:r>
          </w:p>
        </w:tc>
        <w:tc>
          <w:tcPr>
            <w:tcW w:w="851" w:type="dxa"/>
          </w:tcPr>
          <w:p w14:paraId="1507A5D9" w14:textId="77777777" w:rsidR="007F6710" w:rsidRPr="00740B80" w:rsidRDefault="007F6710" w:rsidP="002B6F7B">
            <w:pPr>
              <w:jc w:val="center"/>
              <w:rPr>
                <w:b/>
                <w:bCs/>
                <w:sz w:val="20"/>
                <w:szCs w:val="20"/>
              </w:rPr>
            </w:pPr>
            <w:r w:rsidRPr="00740B80">
              <w:rPr>
                <w:b/>
                <w:bCs/>
                <w:sz w:val="20"/>
                <w:szCs w:val="20"/>
              </w:rPr>
              <w:t>23B</w:t>
            </w:r>
          </w:p>
        </w:tc>
        <w:tc>
          <w:tcPr>
            <w:tcW w:w="850" w:type="dxa"/>
          </w:tcPr>
          <w:p w14:paraId="61723AC4" w14:textId="77777777" w:rsidR="007F6710" w:rsidRPr="00740B80" w:rsidRDefault="007F6710" w:rsidP="002B6F7B">
            <w:pPr>
              <w:jc w:val="center"/>
              <w:rPr>
                <w:b/>
                <w:bCs/>
                <w:sz w:val="20"/>
                <w:szCs w:val="20"/>
              </w:rPr>
            </w:pPr>
            <w:r w:rsidRPr="00740B80">
              <w:rPr>
                <w:b/>
                <w:bCs/>
                <w:sz w:val="20"/>
                <w:szCs w:val="20"/>
              </w:rPr>
              <w:t>24F</w:t>
            </w:r>
          </w:p>
        </w:tc>
        <w:tc>
          <w:tcPr>
            <w:tcW w:w="756" w:type="dxa"/>
          </w:tcPr>
          <w:p w14:paraId="76454F3C" w14:textId="77777777" w:rsidR="007F6710" w:rsidRPr="00740B80" w:rsidRDefault="007F6710" w:rsidP="002B6F7B">
            <w:pPr>
              <w:jc w:val="center"/>
              <w:rPr>
                <w:b/>
                <w:bCs/>
                <w:sz w:val="20"/>
                <w:szCs w:val="20"/>
              </w:rPr>
            </w:pPr>
            <w:r w:rsidRPr="00740B80">
              <w:rPr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978" w:type="dxa"/>
          </w:tcPr>
          <w:p w14:paraId="5BFDAF6D" w14:textId="77777777" w:rsidR="007F6710" w:rsidRPr="00740B80" w:rsidRDefault="007F6710" w:rsidP="002B6F7B">
            <w:pPr>
              <w:jc w:val="center"/>
              <w:rPr>
                <w:b/>
                <w:bCs/>
                <w:sz w:val="20"/>
                <w:szCs w:val="20"/>
              </w:rPr>
            </w:pPr>
            <w:r w:rsidRPr="00740B80">
              <w:rPr>
                <w:b/>
                <w:bCs/>
                <w:sz w:val="20"/>
                <w:szCs w:val="20"/>
              </w:rPr>
              <w:t>35B</w:t>
            </w:r>
          </w:p>
        </w:tc>
        <w:tc>
          <w:tcPr>
            <w:tcW w:w="1101" w:type="dxa"/>
          </w:tcPr>
          <w:p w14:paraId="2E3FC18A" w14:textId="77777777" w:rsidR="007F6710" w:rsidRPr="00740B80" w:rsidRDefault="007F6710" w:rsidP="002B6F7B">
            <w:pPr>
              <w:jc w:val="center"/>
              <w:rPr>
                <w:b/>
                <w:bCs/>
                <w:sz w:val="20"/>
                <w:szCs w:val="20"/>
              </w:rPr>
            </w:pPr>
            <w:r w:rsidRPr="00740B80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50" w:type="dxa"/>
          </w:tcPr>
          <w:p w14:paraId="5EF095E9" w14:textId="77777777" w:rsidR="007F6710" w:rsidRPr="00740B80" w:rsidRDefault="007F6710" w:rsidP="002B6F7B">
            <w:pPr>
              <w:jc w:val="center"/>
              <w:rPr>
                <w:b/>
                <w:bCs/>
                <w:sz w:val="20"/>
                <w:szCs w:val="20"/>
              </w:rPr>
            </w:pPr>
            <w:r w:rsidRPr="00740B80">
              <w:rPr>
                <w:b/>
                <w:bCs/>
                <w:sz w:val="20"/>
                <w:szCs w:val="20"/>
              </w:rPr>
              <w:t>9N</w:t>
            </w:r>
          </w:p>
        </w:tc>
        <w:tc>
          <w:tcPr>
            <w:tcW w:w="851" w:type="dxa"/>
          </w:tcPr>
          <w:p w14:paraId="4EB3F01F" w14:textId="77777777" w:rsidR="007F6710" w:rsidRPr="00740B80" w:rsidRDefault="007F6710" w:rsidP="002B6F7B">
            <w:pPr>
              <w:jc w:val="center"/>
              <w:rPr>
                <w:b/>
                <w:bCs/>
                <w:sz w:val="20"/>
                <w:szCs w:val="20"/>
              </w:rPr>
            </w:pPr>
            <w:r w:rsidRPr="00740B80">
              <w:rPr>
                <w:b/>
                <w:bCs/>
                <w:sz w:val="20"/>
                <w:szCs w:val="20"/>
              </w:rPr>
              <w:t>17F</w:t>
            </w:r>
          </w:p>
        </w:tc>
        <w:tc>
          <w:tcPr>
            <w:tcW w:w="850" w:type="dxa"/>
          </w:tcPr>
          <w:p w14:paraId="680FC55A" w14:textId="77777777" w:rsidR="007F6710" w:rsidRPr="00740B80" w:rsidRDefault="007F6710" w:rsidP="002B6F7B">
            <w:pPr>
              <w:jc w:val="center"/>
              <w:rPr>
                <w:b/>
                <w:bCs/>
                <w:sz w:val="20"/>
                <w:szCs w:val="20"/>
              </w:rPr>
            </w:pPr>
            <w:r w:rsidRPr="00740B80">
              <w:rPr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14:paraId="401303B5" w14:textId="77777777" w:rsidR="007F6710" w:rsidRPr="00740B80" w:rsidRDefault="007F6710" w:rsidP="002B6F7B">
            <w:pPr>
              <w:jc w:val="center"/>
              <w:rPr>
                <w:b/>
                <w:bCs/>
                <w:sz w:val="20"/>
                <w:szCs w:val="20"/>
              </w:rPr>
            </w:pPr>
            <w:r w:rsidRPr="00740B80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7F6710" w:rsidRPr="00740B80" w14:paraId="1B6BF38C" w14:textId="77777777" w:rsidTr="002B6F7B">
        <w:trPr>
          <w:trHeight w:val="288"/>
        </w:trPr>
        <w:tc>
          <w:tcPr>
            <w:tcW w:w="1413" w:type="dxa"/>
          </w:tcPr>
          <w:p w14:paraId="7D3F0353" w14:textId="77777777" w:rsidR="007F6710" w:rsidRPr="00740B80" w:rsidRDefault="007F6710" w:rsidP="002B6F7B">
            <w:pPr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CHL-R (233)</w:t>
            </w:r>
          </w:p>
        </w:tc>
        <w:tc>
          <w:tcPr>
            <w:tcW w:w="992" w:type="dxa"/>
          </w:tcPr>
          <w:p w14:paraId="756F9583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21 (9.0)</w:t>
            </w:r>
          </w:p>
        </w:tc>
        <w:tc>
          <w:tcPr>
            <w:tcW w:w="851" w:type="dxa"/>
          </w:tcPr>
          <w:p w14:paraId="54C7C749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0F352FBD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3 (1.3)</w:t>
            </w:r>
          </w:p>
        </w:tc>
        <w:tc>
          <w:tcPr>
            <w:tcW w:w="992" w:type="dxa"/>
          </w:tcPr>
          <w:p w14:paraId="06750E93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1 (0.4)</w:t>
            </w:r>
          </w:p>
        </w:tc>
        <w:tc>
          <w:tcPr>
            <w:tcW w:w="851" w:type="dxa"/>
          </w:tcPr>
          <w:p w14:paraId="53BCD79F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1 (0.4)</w:t>
            </w:r>
          </w:p>
        </w:tc>
        <w:tc>
          <w:tcPr>
            <w:tcW w:w="850" w:type="dxa"/>
          </w:tcPr>
          <w:p w14:paraId="0EA8CDC6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1 (0.4)</w:t>
            </w:r>
          </w:p>
        </w:tc>
        <w:tc>
          <w:tcPr>
            <w:tcW w:w="756" w:type="dxa"/>
          </w:tcPr>
          <w:p w14:paraId="7CEAE4B1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1 (0.4)</w:t>
            </w:r>
          </w:p>
        </w:tc>
        <w:tc>
          <w:tcPr>
            <w:tcW w:w="978" w:type="dxa"/>
          </w:tcPr>
          <w:p w14:paraId="5A544A3E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1 (0.4)</w:t>
            </w:r>
          </w:p>
        </w:tc>
        <w:tc>
          <w:tcPr>
            <w:tcW w:w="1101" w:type="dxa"/>
          </w:tcPr>
          <w:p w14:paraId="6EB114BF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29 (12.4)</w:t>
            </w:r>
          </w:p>
        </w:tc>
        <w:tc>
          <w:tcPr>
            <w:tcW w:w="850" w:type="dxa"/>
          </w:tcPr>
          <w:p w14:paraId="1A75D6A1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2 (0.9)</w:t>
            </w:r>
          </w:p>
        </w:tc>
        <w:tc>
          <w:tcPr>
            <w:tcW w:w="851" w:type="dxa"/>
          </w:tcPr>
          <w:p w14:paraId="35B7A00D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6083EA16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4 (1.7)</w:t>
            </w:r>
          </w:p>
        </w:tc>
        <w:tc>
          <w:tcPr>
            <w:tcW w:w="851" w:type="dxa"/>
          </w:tcPr>
          <w:p w14:paraId="3FB84641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6 (2.6)</w:t>
            </w:r>
          </w:p>
        </w:tc>
      </w:tr>
      <w:tr w:rsidR="007F6710" w:rsidRPr="00740B80" w14:paraId="4194C92B" w14:textId="77777777" w:rsidTr="002B6F7B">
        <w:trPr>
          <w:trHeight w:val="288"/>
        </w:trPr>
        <w:tc>
          <w:tcPr>
            <w:tcW w:w="1413" w:type="dxa"/>
          </w:tcPr>
          <w:p w14:paraId="176B03B9" w14:textId="77777777" w:rsidR="007F6710" w:rsidRPr="00740B80" w:rsidRDefault="007F6710" w:rsidP="002B6F7B">
            <w:pPr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CLI-R (410)</w:t>
            </w:r>
          </w:p>
        </w:tc>
        <w:tc>
          <w:tcPr>
            <w:tcW w:w="992" w:type="dxa"/>
          </w:tcPr>
          <w:p w14:paraId="7F7A9D14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79 (19.3)</w:t>
            </w:r>
          </w:p>
        </w:tc>
        <w:tc>
          <w:tcPr>
            <w:tcW w:w="851" w:type="dxa"/>
          </w:tcPr>
          <w:p w14:paraId="1DE91668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6 (1.5)</w:t>
            </w:r>
          </w:p>
        </w:tc>
        <w:tc>
          <w:tcPr>
            <w:tcW w:w="850" w:type="dxa"/>
          </w:tcPr>
          <w:p w14:paraId="120D5D4A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5 (1.2)</w:t>
            </w:r>
          </w:p>
        </w:tc>
        <w:tc>
          <w:tcPr>
            <w:tcW w:w="992" w:type="dxa"/>
          </w:tcPr>
          <w:p w14:paraId="25C09AA1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49 (12.0)</w:t>
            </w:r>
          </w:p>
        </w:tc>
        <w:tc>
          <w:tcPr>
            <w:tcW w:w="851" w:type="dxa"/>
          </w:tcPr>
          <w:p w14:paraId="68F8D58C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6 (1.5)</w:t>
            </w:r>
          </w:p>
        </w:tc>
        <w:tc>
          <w:tcPr>
            <w:tcW w:w="850" w:type="dxa"/>
          </w:tcPr>
          <w:p w14:paraId="2D254B81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6 (1.5)</w:t>
            </w:r>
          </w:p>
        </w:tc>
        <w:tc>
          <w:tcPr>
            <w:tcW w:w="756" w:type="dxa"/>
          </w:tcPr>
          <w:p w14:paraId="0ACE6012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1 (0.2)</w:t>
            </w:r>
          </w:p>
        </w:tc>
        <w:tc>
          <w:tcPr>
            <w:tcW w:w="978" w:type="dxa"/>
          </w:tcPr>
          <w:p w14:paraId="2A483B9A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5 (1.2)</w:t>
            </w:r>
          </w:p>
        </w:tc>
        <w:tc>
          <w:tcPr>
            <w:tcW w:w="1101" w:type="dxa"/>
          </w:tcPr>
          <w:p w14:paraId="30234B1A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157 (38.3)</w:t>
            </w:r>
          </w:p>
        </w:tc>
        <w:tc>
          <w:tcPr>
            <w:tcW w:w="850" w:type="dxa"/>
          </w:tcPr>
          <w:p w14:paraId="5504FB36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7 (1.7)</w:t>
            </w:r>
          </w:p>
        </w:tc>
        <w:tc>
          <w:tcPr>
            <w:tcW w:w="851" w:type="dxa"/>
          </w:tcPr>
          <w:p w14:paraId="3B262D7F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4 (1.0)</w:t>
            </w:r>
          </w:p>
        </w:tc>
        <w:tc>
          <w:tcPr>
            <w:tcW w:w="850" w:type="dxa"/>
          </w:tcPr>
          <w:p w14:paraId="42AC23AC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4 (1.0)</w:t>
            </w:r>
          </w:p>
        </w:tc>
        <w:tc>
          <w:tcPr>
            <w:tcW w:w="851" w:type="dxa"/>
          </w:tcPr>
          <w:p w14:paraId="60E162B6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15 (3.7)</w:t>
            </w:r>
          </w:p>
        </w:tc>
      </w:tr>
      <w:tr w:rsidR="007F6710" w:rsidRPr="00740B80" w14:paraId="71BDBABF" w14:textId="77777777" w:rsidTr="002B6F7B">
        <w:trPr>
          <w:trHeight w:val="288"/>
        </w:trPr>
        <w:tc>
          <w:tcPr>
            <w:tcW w:w="1413" w:type="dxa"/>
          </w:tcPr>
          <w:p w14:paraId="03F6436D" w14:textId="77777777" w:rsidR="007F6710" w:rsidRPr="00740B80" w:rsidRDefault="007F6710" w:rsidP="002B6F7B">
            <w:pPr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CLA-R (1381)</w:t>
            </w:r>
          </w:p>
        </w:tc>
        <w:tc>
          <w:tcPr>
            <w:tcW w:w="992" w:type="dxa"/>
          </w:tcPr>
          <w:p w14:paraId="1985670B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87 (6.3)</w:t>
            </w:r>
          </w:p>
        </w:tc>
        <w:tc>
          <w:tcPr>
            <w:tcW w:w="851" w:type="dxa"/>
          </w:tcPr>
          <w:p w14:paraId="2DCEDE8C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54 (3.9)</w:t>
            </w:r>
          </w:p>
        </w:tc>
        <w:tc>
          <w:tcPr>
            <w:tcW w:w="850" w:type="dxa"/>
          </w:tcPr>
          <w:p w14:paraId="743C7A9F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5 (0.4)</w:t>
            </w:r>
          </w:p>
        </w:tc>
        <w:tc>
          <w:tcPr>
            <w:tcW w:w="992" w:type="dxa"/>
          </w:tcPr>
          <w:p w14:paraId="4F3916D4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63 (4.6)</w:t>
            </w:r>
          </w:p>
        </w:tc>
        <w:tc>
          <w:tcPr>
            <w:tcW w:w="851" w:type="dxa"/>
          </w:tcPr>
          <w:p w14:paraId="5C2DA09A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17 (1.2)</w:t>
            </w:r>
          </w:p>
        </w:tc>
        <w:tc>
          <w:tcPr>
            <w:tcW w:w="850" w:type="dxa"/>
          </w:tcPr>
          <w:p w14:paraId="5D7708C3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13 (0.9)</w:t>
            </w:r>
          </w:p>
        </w:tc>
        <w:tc>
          <w:tcPr>
            <w:tcW w:w="756" w:type="dxa"/>
          </w:tcPr>
          <w:p w14:paraId="3A98125B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4 (0.3)</w:t>
            </w:r>
          </w:p>
        </w:tc>
        <w:tc>
          <w:tcPr>
            <w:tcW w:w="978" w:type="dxa"/>
          </w:tcPr>
          <w:p w14:paraId="77050E03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67 (4.9)</w:t>
            </w:r>
          </w:p>
        </w:tc>
        <w:tc>
          <w:tcPr>
            <w:tcW w:w="1101" w:type="dxa"/>
          </w:tcPr>
          <w:p w14:paraId="17F78AF1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310 (22.4)</w:t>
            </w:r>
          </w:p>
        </w:tc>
        <w:tc>
          <w:tcPr>
            <w:tcW w:w="850" w:type="dxa"/>
          </w:tcPr>
          <w:p w14:paraId="0E9A1127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33 (2.4)</w:t>
            </w:r>
          </w:p>
        </w:tc>
        <w:tc>
          <w:tcPr>
            <w:tcW w:w="851" w:type="dxa"/>
          </w:tcPr>
          <w:p w14:paraId="4790B13A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5 (0.4)</w:t>
            </w:r>
          </w:p>
        </w:tc>
        <w:tc>
          <w:tcPr>
            <w:tcW w:w="850" w:type="dxa"/>
          </w:tcPr>
          <w:p w14:paraId="14EBD06B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7 (0.5)</w:t>
            </w:r>
          </w:p>
        </w:tc>
        <w:tc>
          <w:tcPr>
            <w:tcW w:w="851" w:type="dxa"/>
          </w:tcPr>
          <w:p w14:paraId="35A76440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45 (3.3)</w:t>
            </w:r>
          </w:p>
        </w:tc>
      </w:tr>
      <w:tr w:rsidR="007F6710" w:rsidRPr="00740B80" w14:paraId="0A238503" w14:textId="77777777" w:rsidTr="002B6F7B">
        <w:trPr>
          <w:trHeight w:val="288"/>
        </w:trPr>
        <w:tc>
          <w:tcPr>
            <w:tcW w:w="1413" w:type="dxa"/>
          </w:tcPr>
          <w:p w14:paraId="16B226E1" w14:textId="77777777" w:rsidR="007F6710" w:rsidRPr="00740B80" w:rsidRDefault="007F6710" w:rsidP="002B6F7B">
            <w:pPr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DOX-R (600)</w:t>
            </w:r>
          </w:p>
        </w:tc>
        <w:tc>
          <w:tcPr>
            <w:tcW w:w="992" w:type="dxa"/>
          </w:tcPr>
          <w:p w14:paraId="4B8A3205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80 (13.3)</w:t>
            </w:r>
          </w:p>
        </w:tc>
        <w:tc>
          <w:tcPr>
            <w:tcW w:w="851" w:type="dxa"/>
          </w:tcPr>
          <w:p w14:paraId="0FADD112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11 (1.8)</w:t>
            </w:r>
          </w:p>
        </w:tc>
        <w:tc>
          <w:tcPr>
            <w:tcW w:w="850" w:type="dxa"/>
          </w:tcPr>
          <w:p w14:paraId="1A3A5E8E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2 (0.3)</w:t>
            </w:r>
          </w:p>
        </w:tc>
        <w:tc>
          <w:tcPr>
            <w:tcW w:w="992" w:type="dxa"/>
          </w:tcPr>
          <w:p w14:paraId="4C4A3E35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59 (9.8)</w:t>
            </w:r>
          </w:p>
        </w:tc>
        <w:tc>
          <w:tcPr>
            <w:tcW w:w="851" w:type="dxa"/>
          </w:tcPr>
          <w:p w14:paraId="5741622D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7 (1.2)</w:t>
            </w:r>
          </w:p>
        </w:tc>
        <w:tc>
          <w:tcPr>
            <w:tcW w:w="850" w:type="dxa"/>
          </w:tcPr>
          <w:p w14:paraId="026039E9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11 (1.8)</w:t>
            </w:r>
          </w:p>
        </w:tc>
        <w:tc>
          <w:tcPr>
            <w:tcW w:w="756" w:type="dxa"/>
          </w:tcPr>
          <w:p w14:paraId="409A3FCA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1 (0.2)</w:t>
            </w:r>
          </w:p>
        </w:tc>
        <w:tc>
          <w:tcPr>
            <w:tcW w:w="978" w:type="dxa"/>
          </w:tcPr>
          <w:p w14:paraId="788DFF4D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5 (0.8)</w:t>
            </w:r>
          </w:p>
        </w:tc>
        <w:tc>
          <w:tcPr>
            <w:tcW w:w="1101" w:type="dxa"/>
          </w:tcPr>
          <w:p w14:paraId="7A88126C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176 (29.3)</w:t>
            </w:r>
          </w:p>
        </w:tc>
        <w:tc>
          <w:tcPr>
            <w:tcW w:w="850" w:type="dxa"/>
          </w:tcPr>
          <w:p w14:paraId="5137B757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16 (2.7)</w:t>
            </w:r>
          </w:p>
        </w:tc>
        <w:tc>
          <w:tcPr>
            <w:tcW w:w="851" w:type="dxa"/>
          </w:tcPr>
          <w:p w14:paraId="6181530E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7 (1.2)</w:t>
            </w:r>
          </w:p>
        </w:tc>
        <w:tc>
          <w:tcPr>
            <w:tcW w:w="850" w:type="dxa"/>
          </w:tcPr>
          <w:p w14:paraId="395C20BF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6 (1.0)</w:t>
            </w:r>
          </w:p>
        </w:tc>
        <w:tc>
          <w:tcPr>
            <w:tcW w:w="851" w:type="dxa"/>
          </w:tcPr>
          <w:p w14:paraId="1E60FF01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29 (4.8)</w:t>
            </w:r>
          </w:p>
        </w:tc>
      </w:tr>
      <w:tr w:rsidR="007F6710" w:rsidRPr="00740B80" w14:paraId="44E6B5CB" w14:textId="77777777" w:rsidTr="002B6F7B">
        <w:trPr>
          <w:trHeight w:val="288"/>
        </w:trPr>
        <w:tc>
          <w:tcPr>
            <w:tcW w:w="1413" w:type="dxa"/>
          </w:tcPr>
          <w:p w14:paraId="0FB267AF" w14:textId="77777777" w:rsidR="007F6710" w:rsidRPr="00740B80" w:rsidRDefault="007F6710" w:rsidP="002B6F7B">
            <w:pPr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LEV-R (16)</w:t>
            </w:r>
          </w:p>
        </w:tc>
        <w:tc>
          <w:tcPr>
            <w:tcW w:w="992" w:type="dxa"/>
          </w:tcPr>
          <w:p w14:paraId="4A4062C4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1 (6.3)</w:t>
            </w:r>
          </w:p>
        </w:tc>
        <w:tc>
          <w:tcPr>
            <w:tcW w:w="851" w:type="dxa"/>
          </w:tcPr>
          <w:p w14:paraId="2319C9E7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2F636E72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490E8DA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2 (12.5)</w:t>
            </w:r>
          </w:p>
        </w:tc>
        <w:tc>
          <w:tcPr>
            <w:tcW w:w="851" w:type="dxa"/>
          </w:tcPr>
          <w:p w14:paraId="1641BA15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728C64A8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0</w:t>
            </w:r>
          </w:p>
        </w:tc>
        <w:tc>
          <w:tcPr>
            <w:tcW w:w="756" w:type="dxa"/>
          </w:tcPr>
          <w:p w14:paraId="0EFE879B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0</w:t>
            </w:r>
          </w:p>
        </w:tc>
        <w:tc>
          <w:tcPr>
            <w:tcW w:w="978" w:type="dxa"/>
          </w:tcPr>
          <w:p w14:paraId="55A5017A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1 (6.3)</w:t>
            </w:r>
          </w:p>
        </w:tc>
        <w:tc>
          <w:tcPr>
            <w:tcW w:w="1101" w:type="dxa"/>
          </w:tcPr>
          <w:p w14:paraId="363679B1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4 (25.0)</w:t>
            </w:r>
          </w:p>
        </w:tc>
        <w:tc>
          <w:tcPr>
            <w:tcW w:w="850" w:type="dxa"/>
          </w:tcPr>
          <w:p w14:paraId="62E74301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2 (12.5)</w:t>
            </w:r>
          </w:p>
        </w:tc>
        <w:tc>
          <w:tcPr>
            <w:tcW w:w="851" w:type="dxa"/>
          </w:tcPr>
          <w:p w14:paraId="5D02770C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429DE099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3DBE343C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2 (12.5)</w:t>
            </w:r>
          </w:p>
        </w:tc>
      </w:tr>
      <w:tr w:rsidR="007F6710" w:rsidRPr="00740B80" w14:paraId="5386B778" w14:textId="77777777" w:rsidTr="002B6F7B">
        <w:trPr>
          <w:trHeight w:val="288"/>
        </w:trPr>
        <w:tc>
          <w:tcPr>
            <w:tcW w:w="1413" w:type="dxa"/>
          </w:tcPr>
          <w:p w14:paraId="61D8F7F9" w14:textId="77777777" w:rsidR="007F6710" w:rsidRPr="00740B80" w:rsidRDefault="007F6710" w:rsidP="002B6F7B">
            <w:pPr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PEN-R (170)</w:t>
            </w:r>
          </w:p>
        </w:tc>
        <w:tc>
          <w:tcPr>
            <w:tcW w:w="992" w:type="dxa"/>
          </w:tcPr>
          <w:p w14:paraId="5BADF362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19 (11.2)</w:t>
            </w:r>
          </w:p>
        </w:tc>
        <w:tc>
          <w:tcPr>
            <w:tcW w:w="851" w:type="dxa"/>
          </w:tcPr>
          <w:p w14:paraId="3B5ECDF8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1 (0.6)</w:t>
            </w:r>
          </w:p>
        </w:tc>
        <w:tc>
          <w:tcPr>
            <w:tcW w:w="850" w:type="dxa"/>
          </w:tcPr>
          <w:p w14:paraId="3F1074FE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7564FC34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1 (0.6)</w:t>
            </w:r>
          </w:p>
        </w:tc>
        <w:tc>
          <w:tcPr>
            <w:tcW w:w="851" w:type="dxa"/>
          </w:tcPr>
          <w:p w14:paraId="3E2C3F1E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427E2EDA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0</w:t>
            </w:r>
          </w:p>
        </w:tc>
        <w:tc>
          <w:tcPr>
            <w:tcW w:w="756" w:type="dxa"/>
          </w:tcPr>
          <w:p w14:paraId="7DD82993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0</w:t>
            </w:r>
          </w:p>
        </w:tc>
        <w:tc>
          <w:tcPr>
            <w:tcW w:w="978" w:type="dxa"/>
          </w:tcPr>
          <w:p w14:paraId="68BFD812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43 (25.3)</w:t>
            </w:r>
          </w:p>
        </w:tc>
        <w:tc>
          <w:tcPr>
            <w:tcW w:w="1101" w:type="dxa"/>
          </w:tcPr>
          <w:p w14:paraId="22D12B7E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64 (37.6)</w:t>
            </w:r>
          </w:p>
        </w:tc>
        <w:tc>
          <w:tcPr>
            <w:tcW w:w="850" w:type="dxa"/>
          </w:tcPr>
          <w:p w14:paraId="4D7E4B67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3 (1.8)</w:t>
            </w:r>
          </w:p>
        </w:tc>
        <w:tc>
          <w:tcPr>
            <w:tcW w:w="851" w:type="dxa"/>
          </w:tcPr>
          <w:p w14:paraId="011F84F7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313CA357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1 (0.6)</w:t>
            </w:r>
          </w:p>
        </w:tc>
        <w:tc>
          <w:tcPr>
            <w:tcW w:w="851" w:type="dxa"/>
          </w:tcPr>
          <w:p w14:paraId="7E530F81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4 (2.4)</w:t>
            </w:r>
          </w:p>
        </w:tc>
      </w:tr>
      <w:tr w:rsidR="007F6710" w:rsidRPr="00740B80" w14:paraId="6EFB7566" w14:textId="77777777" w:rsidTr="002B6F7B">
        <w:trPr>
          <w:trHeight w:val="288"/>
        </w:trPr>
        <w:tc>
          <w:tcPr>
            <w:tcW w:w="1413" w:type="dxa"/>
          </w:tcPr>
          <w:p w14:paraId="72395287" w14:textId="77777777" w:rsidR="007F6710" w:rsidRPr="00740B80" w:rsidRDefault="007F6710" w:rsidP="002B6F7B">
            <w:pPr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SXT-R (422)</w:t>
            </w:r>
          </w:p>
        </w:tc>
        <w:tc>
          <w:tcPr>
            <w:tcW w:w="992" w:type="dxa"/>
          </w:tcPr>
          <w:p w14:paraId="1C200061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2 (0.5)</w:t>
            </w:r>
          </w:p>
        </w:tc>
        <w:tc>
          <w:tcPr>
            <w:tcW w:w="851" w:type="dxa"/>
          </w:tcPr>
          <w:p w14:paraId="12BB3C1E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7 (1.7)</w:t>
            </w:r>
          </w:p>
        </w:tc>
        <w:tc>
          <w:tcPr>
            <w:tcW w:w="850" w:type="dxa"/>
          </w:tcPr>
          <w:p w14:paraId="33FE0B30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5 (1.2)</w:t>
            </w:r>
          </w:p>
        </w:tc>
        <w:tc>
          <w:tcPr>
            <w:tcW w:w="992" w:type="dxa"/>
          </w:tcPr>
          <w:p w14:paraId="3400046F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10 (2.4)</w:t>
            </w:r>
          </w:p>
        </w:tc>
        <w:tc>
          <w:tcPr>
            <w:tcW w:w="851" w:type="dxa"/>
          </w:tcPr>
          <w:p w14:paraId="7FB6E18C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3 (0.7)</w:t>
            </w:r>
          </w:p>
        </w:tc>
        <w:tc>
          <w:tcPr>
            <w:tcW w:w="850" w:type="dxa"/>
          </w:tcPr>
          <w:p w14:paraId="25F7C626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6 (1.4)</w:t>
            </w:r>
          </w:p>
        </w:tc>
        <w:tc>
          <w:tcPr>
            <w:tcW w:w="756" w:type="dxa"/>
          </w:tcPr>
          <w:p w14:paraId="2D79773F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0</w:t>
            </w:r>
          </w:p>
        </w:tc>
        <w:tc>
          <w:tcPr>
            <w:tcW w:w="978" w:type="dxa"/>
          </w:tcPr>
          <w:p w14:paraId="27E084C1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24 (5.7)</w:t>
            </w:r>
          </w:p>
        </w:tc>
        <w:tc>
          <w:tcPr>
            <w:tcW w:w="1101" w:type="dxa"/>
          </w:tcPr>
          <w:p w14:paraId="6B51A3EC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57 (13.5)</w:t>
            </w:r>
          </w:p>
        </w:tc>
        <w:tc>
          <w:tcPr>
            <w:tcW w:w="850" w:type="dxa"/>
          </w:tcPr>
          <w:p w14:paraId="360A7D56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8 (1.9)</w:t>
            </w:r>
          </w:p>
        </w:tc>
        <w:tc>
          <w:tcPr>
            <w:tcW w:w="851" w:type="dxa"/>
          </w:tcPr>
          <w:p w14:paraId="4B771599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328461C1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3 (0.7)</w:t>
            </w:r>
          </w:p>
        </w:tc>
        <w:tc>
          <w:tcPr>
            <w:tcW w:w="851" w:type="dxa"/>
          </w:tcPr>
          <w:p w14:paraId="1BA6F46B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11 (2.6)</w:t>
            </w:r>
          </w:p>
        </w:tc>
      </w:tr>
      <w:tr w:rsidR="007F6710" w:rsidRPr="00740B80" w14:paraId="641741B2" w14:textId="77777777" w:rsidTr="002B6F7B">
        <w:trPr>
          <w:trHeight w:val="288"/>
        </w:trPr>
        <w:tc>
          <w:tcPr>
            <w:tcW w:w="1413" w:type="dxa"/>
          </w:tcPr>
          <w:p w14:paraId="3FD3C3AA" w14:textId="77777777" w:rsidR="007F6710" w:rsidRPr="00740B80" w:rsidRDefault="007F6710" w:rsidP="002B6F7B">
            <w:pPr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Any R (1736)</w:t>
            </w:r>
          </w:p>
        </w:tc>
        <w:tc>
          <w:tcPr>
            <w:tcW w:w="992" w:type="dxa"/>
          </w:tcPr>
          <w:p w14:paraId="3A06231B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87 (5.0)</w:t>
            </w:r>
          </w:p>
        </w:tc>
        <w:tc>
          <w:tcPr>
            <w:tcW w:w="851" w:type="dxa"/>
          </w:tcPr>
          <w:p w14:paraId="187D8E30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58 (3.3)</w:t>
            </w:r>
          </w:p>
        </w:tc>
        <w:tc>
          <w:tcPr>
            <w:tcW w:w="850" w:type="dxa"/>
          </w:tcPr>
          <w:p w14:paraId="23C496F0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9 (0.5)</w:t>
            </w:r>
          </w:p>
        </w:tc>
        <w:tc>
          <w:tcPr>
            <w:tcW w:w="992" w:type="dxa"/>
          </w:tcPr>
          <w:p w14:paraId="47DF4450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80 (4.6)</w:t>
            </w:r>
          </w:p>
        </w:tc>
        <w:tc>
          <w:tcPr>
            <w:tcW w:w="851" w:type="dxa"/>
          </w:tcPr>
          <w:p w14:paraId="5B4C83B5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20 (1.2)</w:t>
            </w:r>
          </w:p>
        </w:tc>
        <w:tc>
          <w:tcPr>
            <w:tcW w:w="850" w:type="dxa"/>
          </w:tcPr>
          <w:p w14:paraId="21659E02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20 (1.2)</w:t>
            </w:r>
          </w:p>
        </w:tc>
        <w:tc>
          <w:tcPr>
            <w:tcW w:w="756" w:type="dxa"/>
          </w:tcPr>
          <w:p w14:paraId="526B71BE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6 (0.3)</w:t>
            </w:r>
          </w:p>
        </w:tc>
        <w:tc>
          <w:tcPr>
            <w:tcW w:w="978" w:type="dxa"/>
          </w:tcPr>
          <w:p w14:paraId="7EF756A5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74 (4.3)</w:t>
            </w:r>
          </w:p>
        </w:tc>
        <w:tc>
          <w:tcPr>
            <w:tcW w:w="1101" w:type="dxa"/>
          </w:tcPr>
          <w:p w14:paraId="71C3E2DD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354 (20.4)</w:t>
            </w:r>
          </w:p>
        </w:tc>
        <w:tc>
          <w:tcPr>
            <w:tcW w:w="850" w:type="dxa"/>
          </w:tcPr>
          <w:p w14:paraId="02E319EC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43 (2.5)</w:t>
            </w:r>
          </w:p>
        </w:tc>
        <w:tc>
          <w:tcPr>
            <w:tcW w:w="851" w:type="dxa"/>
          </w:tcPr>
          <w:p w14:paraId="5D6619EC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10 (0.6)</w:t>
            </w:r>
          </w:p>
        </w:tc>
        <w:tc>
          <w:tcPr>
            <w:tcW w:w="850" w:type="dxa"/>
          </w:tcPr>
          <w:p w14:paraId="30FD4C81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12 (0.7)</w:t>
            </w:r>
          </w:p>
        </w:tc>
        <w:tc>
          <w:tcPr>
            <w:tcW w:w="851" w:type="dxa"/>
          </w:tcPr>
          <w:p w14:paraId="006CAC36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65 (3.7)</w:t>
            </w:r>
          </w:p>
        </w:tc>
      </w:tr>
      <w:tr w:rsidR="007F6710" w:rsidRPr="00740B80" w14:paraId="0B163AB3" w14:textId="77777777" w:rsidTr="002B6F7B">
        <w:trPr>
          <w:trHeight w:val="288"/>
        </w:trPr>
        <w:tc>
          <w:tcPr>
            <w:tcW w:w="1413" w:type="dxa"/>
            <w:tcBorders>
              <w:bottom w:val="single" w:sz="4" w:space="0" w:color="auto"/>
            </w:tcBorders>
          </w:tcPr>
          <w:p w14:paraId="6B403EB3" w14:textId="77777777" w:rsidR="007F6710" w:rsidRPr="00740B80" w:rsidRDefault="007F6710" w:rsidP="002B6F7B">
            <w:pPr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MDR (44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AB25A0E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75 (17.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7359CD5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6 (1.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ECE77BC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4 (0.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1D457C5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45 (10.2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A37C668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5 (1.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8C35335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4 (0.9)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585BF769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0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5B2F6B35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18 (4.1)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4530B7F4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157 (35.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90DF476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10 (2.3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768577E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3 (0.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8F143BA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4 (0.9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AC0374D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17 (3.8)</w:t>
            </w:r>
          </w:p>
        </w:tc>
      </w:tr>
      <w:tr w:rsidR="007F6710" w:rsidRPr="00740B80" w14:paraId="44EB1620" w14:textId="77777777" w:rsidTr="002B6F7B">
        <w:trPr>
          <w:trHeight w:val="288"/>
        </w:trPr>
        <w:tc>
          <w:tcPr>
            <w:tcW w:w="1413" w:type="dxa"/>
            <w:tcBorders>
              <w:bottom w:val="single" w:sz="4" w:space="0" w:color="auto"/>
            </w:tcBorders>
          </w:tcPr>
          <w:p w14:paraId="6ED6A191" w14:textId="77777777" w:rsidR="007F6710" w:rsidRPr="00740B80" w:rsidRDefault="007F6710" w:rsidP="002B6F7B">
            <w:pPr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XDR (7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012EE3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5 (6.7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7709401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4EAC686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DCEEC8D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655D063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52846DA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4532C75A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0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48169D57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0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269EDDAF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5 (6.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7AB5C90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40ADFEC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03D31E1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6AF7A13" w14:textId="77777777" w:rsidR="007F6710" w:rsidRPr="00740B80" w:rsidRDefault="007F6710" w:rsidP="002B6F7B">
            <w:pPr>
              <w:jc w:val="center"/>
              <w:rPr>
                <w:sz w:val="20"/>
                <w:szCs w:val="20"/>
              </w:rPr>
            </w:pPr>
            <w:r w:rsidRPr="00740B80">
              <w:rPr>
                <w:sz w:val="20"/>
                <w:szCs w:val="20"/>
              </w:rPr>
              <w:t>0</w:t>
            </w:r>
          </w:p>
        </w:tc>
      </w:tr>
    </w:tbl>
    <w:p w14:paraId="09BCA0C5" w14:textId="15D90710" w:rsidR="007F6710" w:rsidRPr="00740B80" w:rsidRDefault="007F6710" w:rsidP="007F6710">
      <w:pPr>
        <w:jc w:val="both"/>
        <w:rPr>
          <w:sz w:val="18"/>
          <w:szCs w:val="18"/>
        </w:rPr>
      </w:pPr>
      <w:r w:rsidRPr="00740B80">
        <w:rPr>
          <w:sz w:val="20"/>
          <w:szCs w:val="20"/>
        </w:rPr>
        <w:t>Abbreviations: CHL-R, chloramphenicol-resistant, CLI</w:t>
      </w:r>
      <w:r w:rsidR="00976EE8" w:rsidRPr="00740B80">
        <w:rPr>
          <w:sz w:val="20"/>
          <w:szCs w:val="20"/>
        </w:rPr>
        <w:t>-R</w:t>
      </w:r>
      <w:r w:rsidRPr="00740B80">
        <w:rPr>
          <w:sz w:val="20"/>
          <w:szCs w:val="20"/>
        </w:rPr>
        <w:t>, clindamycin</w:t>
      </w:r>
      <w:r w:rsidR="00976EE8" w:rsidRPr="00740B80">
        <w:rPr>
          <w:sz w:val="20"/>
          <w:szCs w:val="20"/>
        </w:rPr>
        <w:t>-resistant</w:t>
      </w:r>
      <w:r w:rsidRPr="00740B80">
        <w:rPr>
          <w:sz w:val="20"/>
          <w:szCs w:val="20"/>
        </w:rPr>
        <w:t>, CLA</w:t>
      </w:r>
      <w:r w:rsidR="00976EE8" w:rsidRPr="00740B80">
        <w:rPr>
          <w:sz w:val="20"/>
          <w:szCs w:val="20"/>
        </w:rPr>
        <w:t>-R</w:t>
      </w:r>
      <w:r w:rsidRPr="00740B80">
        <w:rPr>
          <w:sz w:val="20"/>
          <w:szCs w:val="20"/>
        </w:rPr>
        <w:t>, clarithromycin</w:t>
      </w:r>
      <w:r w:rsidR="00976EE8" w:rsidRPr="00740B80">
        <w:rPr>
          <w:sz w:val="20"/>
          <w:szCs w:val="20"/>
        </w:rPr>
        <w:t>-resistant</w:t>
      </w:r>
      <w:r w:rsidRPr="00740B80">
        <w:rPr>
          <w:sz w:val="20"/>
          <w:szCs w:val="20"/>
        </w:rPr>
        <w:t>, DOX</w:t>
      </w:r>
      <w:r w:rsidR="00976EE8" w:rsidRPr="00740B80">
        <w:rPr>
          <w:sz w:val="20"/>
          <w:szCs w:val="20"/>
        </w:rPr>
        <w:t>-R</w:t>
      </w:r>
      <w:r w:rsidRPr="00740B80">
        <w:rPr>
          <w:sz w:val="20"/>
          <w:szCs w:val="20"/>
        </w:rPr>
        <w:t>, doxycycline</w:t>
      </w:r>
      <w:r w:rsidR="00976EE8" w:rsidRPr="00740B80">
        <w:rPr>
          <w:sz w:val="20"/>
          <w:szCs w:val="20"/>
        </w:rPr>
        <w:t>-resistant</w:t>
      </w:r>
      <w:r w:rsidRPr="00740B80">
        <w:rPr>
          <w:sz w:val="20"/>
          <w:szCs w:val="20"/>
        </w:rPr>
        <w:t>, LEV</w:t>
      </w:r>
      <w:r w:rsidR="00976EE8" w:rsidRPr="00740B80">
        <w:rPr>
          <w:sz w:val="20"/>
          <w:szCs w:val="20"/>
        </w:rPr>
        <w:t>-R</w:t>
      </w:r>
      <w:r w:rsidRPr="00740B80">
        <w:rPr>
          <w:sz w:val="20"/>
          <w:szCs w:val="20"/>
        </w:rPr>
        <w:t>, levofloxacin</w:t>
      </w:r>
      <w:r w:rsidR="00976EE8" w:rsidRPr="00740B80">
        <w:rPr>
          <w:sz w:val="20"/>
          <w:szCs w:val="20"/>
        </w:rPr>
        <w:t>-resistant</w:t>
      </w:r>
      <w:r w:rsidRPr="00740B80">
        <w:rPr>
          <w:sz w:val="20"/>
          <w:szCs w:val="20"/>
        </w:rPr>
        <w:t>, PEN</w:t>
      </w:r>
      <w:r w:rsidR="00976EE8" w:rsidRPr="00740B80">
        <w:rPr>
          <w:sz w:val="20"/>
          <w:szCs w:val="20"/>
        </w:rPr>
        <w:t>-R</w:t>
      </w:r>
      <w:r w:rsidRPr="00740B80">
        <w:rPr>
          <w:sz w:val="20"/>
          <w:szCs w:val="20"/>
        </w:rPr>
        <w:t>, penicillin</w:t>
      </w:r>
      <w:r w:rsidR="00976EE8" w:rsidRPr="00740B80">
        <w:rPr>
          <w:sz w:val="20"/>
          <w:szCs w:val="20"/>
        </w:rPr>
        <w:t>-resistant</w:t>
      </w:r>
      <w:r w:rsidRPr="00740B80">
        <w:rPr>
          <w:sz w:val="20"/>
          <w:szCs w:val="20"/>
        </w:rPr>
        <w:t>, SXT</w:t>
      </w:r>
      <w:r w:rsidR="00976EE8" w:rsidRPr="00740B80">
        <w:rPr>
          <w:sz w:val="20"/>
          <w:szCs w:val="20"/>
        </w:rPr>
        <w:t>-R</w:t>
      </w:r>
      <w:r w:rsidRPr="00740B80">
        <w:rPr>
          <w:sz w:val="20"/>
          <w:szCs w:val="20"/>
        </w:rPr>
        <w:t>, trimethoprim/sulfamethoxazole</w:t>
      </w:r>
      <w:r w:rsidR="00976EE8" w:rsidRPr="00740B80">
        <w:rPr>
          <w:sz w:val="20"/>
          <w:szCs w:val="20"/>
        </w:rPr>
        <w:t>-resistant</w:t>
      </w:r>
      <w:r w:rsidRPr="00740B80">
        <w:rPr>
          <w:sz w:val="20"/>
          <w:szCs w:val="20"/>
        </w:rPr>
        <w:t>; Any R, any resistance; MDR, defined as resistance to three or more antimicrobial classes; XDR, defined as resistance to five or more antimicrobial classes.</w:t>
      </w:r>
      <w:r w:rsidRPr="00740B80">
        <w:rPr>
          <w:sz w:val="18"/>
          <w:szCs w:val="18"/>
        </w:rPr>
        <w:br w:type="page"/>
      </w:r>
    </w:p>
    <w:p w14:paraId="29903E25" w14:textId="6B945C31" w:rsidR="006269FD" w:rsidRPr="00740B80" w:rsidRDefault="006269FD" w:rsidP="000127AA">
      <w:pPr>
        <w:rPr>
          <w:sz w:val="18"/>
          <w:szCs w:val="18"/>
          <w:lang w:val="en-US"/>
        </w:rPr>
      </w:pPr>
      <w:r w:rsidRPr="00740B80">
        <w:rPr>
          <w:b/>
          <w:sz w:val="18"/>
          <w:szCs w:val="18"/>
        </w:rPr>
        <w:lastRenderedPageBreak/>
        <w:t>Supplementary Table S3</w:t>
      </w:r>
      <w:r w:rsidRPr="00740B80">
        <w:rPr>
          <w:sz w:val="18"/>
          <w:szCs w:val="18"/>
        </w:rPr>
        <w:t xml:space="preserve">. </w:t>
      </w:r>
      <w:r w:rsidR="0077167C" w:rsidRPr="00740B80">
        <w:rPr>
          <w:sz w:val="18"/>
          <w:szCs w:val="18"/>
          <w:lang w:val="en-US"/>
        </w:rPr>
        <w:t xml:space="preserve">Proportion of invasive </w:t>
      </w:r>
      <w:r w:rsidR="0077167C" w:rsidRPr="00740B80">
        <w:rPr>
          <w:i/>
          <w:sz w:val="18"/>
          <w:szCs w:val="18"/>
          <w:lang w:val="en-US"/>
        </w:rPr>
        <w:t>S. pneumoniae</w:t>
      </w:r>
      <w:r w:rsidR="0077167C" w:rsidRPr="00740B80">
        <w:rPr>
          <w:sz w:val="18"/>
          <w:szCs w:val="18"/>
          <w:lang w:val="en-US"/>
        </w:rPr>
        <w:t xml:space="preserve"> isolates with serotypes shared by V116 and PCV-20</w:t>
      </w:r>
      <w:r w:rsidR="002657BE" w:rsidRPr="00740B80">
        <w:rPr>
          <w:sz w:val="18"/>
          <w:szCs w:val="18"/>
          <w:lang w:val="en-US"/>
        </w:rPr>
        <w:t>, PCV20</w:t>
      </w:r>
      <w:r w:rsidR="0077167C" w:rsidRPr="00740B80">
        <w:rPr>
          <w:sz w:val="18"/>
          <w:szCs w:val="18"/>
          <w:lang w:val="en-US"/>
        </w:rPr>
        <w:t xml:space="preserve"> unique serotypes, and non-vaccine serotypes stratified </w:t>
      </w:r>
      <w:r w:rsidRPr="00740B80">
        <w:rPr>
          <w:sz w:val="18"/>
          <w:szCs w:val="18"/>
          <w:lang w:val="en-US"/>
        </w:rPr>
        <w:t>by antimicrobial resistance phenotype</w:t>
      </w:r>
      <w:r w:rsidR="0077167C" w:rsidRPr="00740B80">
        <w:rPr>
          <w:sz w:val="18"/>
          <w:szCs w:val="18"/>
          <w:lang w:val="en-US"/>
        </w:rPr>
        <w:t>.</w:t>
      </w:r>
    </w:p>
    <w:p w14:paraId="77E56F53" w14:textId="77777777" w:rsidR="006B6B09" w:rsidRPr="00740B80" w:rsidRDefault="006B6B09" w:rsidP="000127AA">
      <w:pPr>
        <w:rPr>
          <w:sz w:val="18"/>
          <w:szCs w:val="18"/>
        </w:rPr>
      </w:pPr>
    </w:p>
    <w:tbl>
      <w:tblPr>
        <w:tblStyle w:val="TableGrid"/>
        <w:tblW w:w="13178" w:type="dxa"/>
        <w:tblLayout w:type="fixed"/>
        <w:tblLook w:val="04A0" w:firstRow="1" w:lastRow="0" w:firstColumn="1" w:lastColumn="0" w:noHBand="0" w:noVBand="1"/>
      </w:tblPr>
      <w:tblGrid>
        <w:gridCol w:w="1345"/>
        <w:gridCol w:w="900"/>
        <w:gridCol w:w="810"/>
        <w:gridCol w:w="720"/>
        <w:gridCol w:w="720"/>
        <w:gridCol w:w="810"/>
        <w:gridCol w:w="900"/>
        <w:gridCol w:w="990"/>
        <w:gridCol w:w="990"/>
        <w:gridCol w:w="990"/>
        <w:gridCol w:w="990"/>
        <w:gridCol w:w="1080"/>
        <w:gridCol w:w="900"/>
        <w:gridCol w:w="1033"/>
      </w:tblGrid>
      <w:tr w:rsidR="00670650" w:rsidRPr="00740B80" w14:paraId="72BC5EFC" w14:textId="77777777" w:rsidTr="00EC29BC">
        <w:trPr>
          <w:trHeight w:val="288"/>
        </w:trPr>
        <w:tc>
          <w:tcPr>
            <w:tcW w:w="1345" w:type="dxa"/>
          </w:tcPr>
          <w:p w14:paraId="1DACCD89" w14:textId="77777777" w:rsidR="006269FD" w:rsidRPr="00740B80" w:rsidRDefault="006269FD" w:rsidP="000127AA">
            <w:pPr>
              <w:rPr>
                <w:sz w:val="18"/>
                <w:szCs w:val="18"/>
              </w:rPr>
            </w:pPr>
            <w:r w:rsidRPr="00740B80">
              <w:rPr>
                <w:b/>
                <w:sz w:val="18"/>
                <w:szCs w:val="18"/>
              </w:rPr>
              <w:t>Category (n)</w:t>
            </w:r>
          </w:p>
        </w:tc>
        <w:tc>
          <w:tcPr>
            <w:tcW w:w="9900" w:type="dxa"/>
            <w:gridSpan w:val="11"/>
          </w:tcPr>
          <w:p w14:paraId="0955CE2D" w14:textId="5DC13002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b/>
                <w:bCs/>
                <w:sz w:val="18"/>
                <w:szCs w:val="18"/>
              </w:rPr>
              <w:t>V116</w:t>
            </w:r>
            <w:r w:rsidR="00F536F0" w:rsidRPr="00740B80">
              <w:rPr>
                <w:b/>
                <w:bCs/>
                <w:sz w:val="18"/>
                <w:szCs w:val="18"/>
              </w:rPr>
              <w:t xml:space="preserve"> and </w:t>
            </w:r>
            <w:r w:rsidRPr="00740B80">
              <w:rPr>
                <w:b/>
                <w:bCs/>
                <w:sz w:val="18"/>
                <w:szCs w:val="18"/>
              </w:rPr>
              <w:t>PCV20 shared serotypes (%)</w:t>
            </w:r>
          </w:p>
        </w:tc>
        <w:tc>
          <w:tcPr>
            <w:tcW w:w="900" w:type="dxa"/>
            <w:vMerge w:val="restart"/>
          </w:tcPr>
          <w:p w14:paraId="3BD339D0" w14:textId="77777777" w:rsidR="006269FD" w:rsidRPr="00740B80" w:rsidRDefault="006269FD" w:rsidP="000127AA">
            <w:pPr>
              <w:jc w:val="center"/>
              <w:rPr>
                <w:b/>
                <w:bCs/>
                <w:sz w:val="18"/>
                <w:szCs w:val="18"/>
              </w:rPr>
            </w:pPr>
            <w:r w:rsidRPr="00740B80">
              <w:rPr>
                <w:b/>
                <w:bCs/>
                <w:sz w:val="18"/>
                <w:szCs w:val="18"/>
              </w:rPr>
              <w:t>PCV20 unique (%)</w:t>
            </w:r>
          </w:p>
        </w:tc>
        <w:tc>
          <w:tcPr>
            <w:tcW w:w="1033" w:type="dxa"/>
            <w:vMerge w:val="restart"/>
          </w:tcPr>
          <w:p w14:paraId="315DB382" w14:textId="77777777" w:rsidR="006269FD" w:rsidRPr="00740B80" w:rsidRDefault="006269FD" w:rsidP="000127AA">
            <w:pPr>
              <w:jc w:val="center"/>
              <w:rPr>
                <w:b/>
                <w:bCs/>
                <w:sz w:val="18"/>
                <w:szCs w:val="18"/>
              </w:rPr>
            </w:pPr>
            <w:r w:rsidRPr="00740B80">
              <w:rPr>
                <w:b/>
                <w:bCs/>
                <w:sz w:val="18"/>
                <w:szCs w:val="18"/>
              </w:rPr>
              <w:t>NVS (%)</w:t>
            </w:r>
          </w:p>
        </w:tc>
      </w:tr>
      <w:tr w:rsidR="00855093" w:rsidRPr="00740B80" w14:paraId="18AEE2E1" w14:textId="77777777" w:rsidTr="00EC29BC">
        <w:trPr>
          <w:trHeight w:val="288"/>
        </w:trPr>
        <w:tc>
          <w:tcPr>
            <w:tcW w:w="1345" w:type="dxa"/>
          </w:tcPr>
          <w:p w14:paraId="3F94E4CE" w14:textId="77777777" w:rsidR="006269FD" w:rsidRPr="00740B80" w:rsidRDefault="006269FD" w:rsidP="000127A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4E1A8508" w14:textId="77777777" w:rsidR="006269FD" w:rsidRPr="00740B80" w:rsidRDefault="006269FD" w:rsidP="000127AA">
            <w:pPr>
              <w:jc w:val="center"/>
              <w:rPr>
                <w:b/>
                <w:bCs/>
                <w:sz w:val="18"/>
                <w:szCs w:val="18"/>
              </w:rPr>
            </w:pPr>
            <w:r w:rsidRPr="00740B80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6A6E67B5" w14:textId="77777777" w:rsidR="006269FD" w:rsidRPr="00740B80" w:rsidRDefault="006269FD" w:rsidP="000127AA">
            <w:pPr>
              <w:jc w:val="center"/>
              <w:rPr>
                <w:b/>
                <w:bCs/>
                <w:sz w:val="18"/>
                <w:szCs w:val="18"/>
              </w:rPr>
            </w:pPr>
            <w:r w:rsidRPr="00740B80">
              <w:rPr>
                <w:b/>
                <w:bCs/>
                <w:sz w:val="18"/>
                <w:szCs w:val="18"/>
              </w:rPr>
              <w:t>6A</w:t>
            </w:r>
          </w:p>
        </w:tc>
        <w:tc>
          <w:tcPr>
            <w:tcW w:w="720" w:type="dxa"/>
          </w:tcPr>
          <w:p w14:paraId="288D88DC" w14:textId="77777777" w:rsidR="006269FD" w:rsidRPr="00740B80" w:rsidRDefault="006269FD" w:rsidP="000127AA">
            <w:pPr>
              <w:jc w:val="center"/>
              <w:rPr>
                <w:b/>
                <w:bCs/>
                <w:sz w:val="18"/>
                <w:szCs w:val="18"/>
              </w:rPr>
            </w:pPr>
            <w:r w:rsidRPr="00740B80">
              <w:rPr>
                <w:b/>
                <w:bCs/>
                <w:sz w:val="18"/>
                <w:szCs w:val="18"/>
              </w:rPr>
              <w:t>7F</w:t>
            </w:r>
          </w:p>
        </w:tc>
        <w:tc>
          <w:tcPr>
            <w:tcW w:w="720" w:type="dxa"/>
          </w:tcPr>
          <w:p w14:paraId="58C82E4C" w14:textId="77777777" w:rsidR="006269FD" w:rsidRPr="00740B80" w:rsidRDefault="006269FD" w:rsidP="000127AA">
            <w:pPr>
              <w:jc w:val="center"/>
              <w:rPr>
                <w:b/>
                <w:bCs/>
                <w:sz w:val="18"/>
                <w:szCs w:val="18"/>
              </w:rPr>
            </w:pPr>
            <w:r w:rsidRPr="00740B80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810" w:type="dxa"/>
          </w:tcPr>
          <w:p w14:paraId="12A4F34D" w14:textId="77777777" w:rsidR="006269FD" w:rsidRPr="00740B80" w:rsidRDefault="006269FD" w:rsidP="000127AA">
            <w:pPr>
              <w:jc w:val="center"/>
              <w:rPr>
                <w:b/>
                <w:bCs/>
                <w:sz w:val="18"/>
                <w:szCs w:val="18"/>
              </w:rPr>
            </w:pPr>
            <w:r w:rsidRPr="00740B80">
              <w:rPr>
                <w:b/>
                <w:bCs/>
                <w:sz w:val="18"/>
                <w:szCs w:val="18"/>
              </w:rPr>
              <w:t>10A</w:t>
            </w:r>
          </w:p>
        </w:tc>
        <w:tc>
          <w:tcPr>
            <w:tcW w:w="900" w:type="dxa"/>
          </w:tcPr>
          <w:p w14:paraId="5D1694B5" w14:textId="77777777" w:rsidR="006269FD" w:rsidRPr="00740B80" w:rsidRDefault="006269FD" w:rsidP="000127AA">
            <w:pPr>
              <w:jc w:val="center"/>
              <w:rPr>
                <w:b/>
                <w:bCs/>
                <w:sz w:val="18"/>
                <w:szCs w:val="18"/>
              </w:rPr>
            </w:pPr>
            <w:r w:rsidRPr="00740B80">
              <w:rPr>
                <w:b/>
                <w:bCs/>
                <w:sz w:val="18"/>
                <w:szCs w:val="18"/>
              </w:rPr>
              <w:t>11A</w:t>
            </w:r>
          </w:p>
        </w:tc>
        <w:tc>
          <w:tcPr>
            <w:tcW w:w="990" w:type="dxa"/>
          </w:tcPr>
          <w:p w14:paraId="4653C563" w14:textId="77777777" w:rsidR="006269FD" w:rsidRPr="00740B80" w:rsidRDefault="006269FD" w:rsidP="000127AA">
            <w:pPr>
              <w:jc w:val="center"/>
              <w:rPr>
                <w:b/>
                <w:bCs/>
                <w:sz w:val="18"/>
                <w:szCs w:val="18"/>
              </w:rPr>
            </w:pPr>
            <w:r w:rsidRPr="00740B80">
              <w:rPr>
                <w:b/>
                <w:bCs/>
                <w:sz w:val="18"/>
                <w:szCs w:val="18"/>
              </w:rPr>
              <w:t>12F</w:t>
            </w:r>
          </w:p>
        </w:tc>
        <w:tc>
          <w:tcPr>
            <w:tcW w:w="990" w:type="dxa"/>
          </w:tcPr>
          <w:p w14:paraId="16C83472" w14:textId="77777777" w:rsidR="006269FD" w:rsidRPr="00740B80" w:rsidRDefault="006269FD" w:rsidP="000127AA">
            <w:pPr>
              <w:jc w:val="center"/>
              <w:rPr>
                <w:b/>
                <w:bCs/>
                <w:sz w:val="18"/>
                <w:szCs w:val="18"/>
              </w:rPr>
            </w:pPr>
            <w:r w:rsidRPr="00740B80">
              <w:rPr>
                <w:b/>
                <w:bCs/>
                <w:sz w:val="18"/>
                <w:szCs w:val="18"/>
              </w:rPr>
              <w:t>19A</w:t>
            </w:r>
          </w:p>
        </w:tc>
        <w:tc>
          <w:tcPr>
            <w:tcW w:w="990" w:type="dxa"/>
          </w:tcPr>
          <w:p w14:paraId="1990A5D9" w14:textId="77777777" w:rsidR="006269FD" w:rsidRPr="00740B80" w:rsidRDefault="006269FD" w:rsidP="000127AA">
            <w:pPr>
              <w:jc w:val="center"/>
              <w:rPr>
                <w:b/>
                <w:bCs/>
                <w:sz w:val="18"/>
                <w:szCs w:val="18"/>
              </w:rPr>
            </w:pPr>
            <w:r w:rsidRPr="00740B80">
              <w:rPr>
                <w:b/>
                <w:bCs/>
                <w:sz w:val="18"/>
                <w:szCs w:val="18"/>
              </w:rPr>
              <w:t>22F</w:t>
            </w:r>
          </w:p>
        </w:tc>
        <w:tc>
          <w:tcPr>
            <w:tcW w:w="990" w:type="dxa"/>
          </w:tcPr>
          <w:p w14:paraId="5D3744A8" w14:textId="77777777" w:rsidR="006269FD" w:rsidRPr="00740B80" w:rsidRDefault="006269FD" w:rsidP="000127AA">
            <w:pPr>
              <w:jc w:val="center"/>
              <w:rPr>
                <w:b/>
                <w:bCs/>
                <w:sz w:val="18"/>
                <w:szCs w:val="18"/>
              </w:rPr>
            </w:pPr>
            <w:r w:rsidRPr="00740B80">
              <w:rPr>
                <w:b/>
                <w:bCs/>
                <w:sz w:val="18"/>
                <w:szCs w:val="18"/>
              </w:rPr>
              <w:t>33F</w:t>
            </w:r>
          </w:p>
        </w:tc>
        <w:tc>
          <w:tcPr>
            <w:tcW w:w="1080" w:type="dxa"/>
          </w:tcPr>
          <w:p w14:paraId="2C51BE2B" w14:textId="77777777" w:rsidR="006269FD" w:rsidRPr="00740B80" w:rsidRDefault="006269FD" w:rsidP="000127AA">
            <w:pPr>
              <w:jc w:val="center"/>
              <w:rPr>
                <w:b/>
                <w:bCs/>
                <w:sz w:val="18"/>
                <w:szCs w:val="18"/>
              </w:rPr>
            </w:pPr>
            <w:r w:rsidRPr="00740B80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900" w:type="dxa"/>
            <w:vMerge/>
          </w:tcPr>
          <w:p w14:paraId="56F948FE" w14:textId="77777777" w:rsidR="006269FD" w:rsidRPr="00740B80" w:rsidRDefault="006269FD" w:rsidP="000127A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33" w:type="dxa"/>
            <w:vMerge/>
          </w:tcPr>
          <w:p w14:paraId="34721C27" w14:textId="77777777" w:rsidR="006269FD" w:rsidRPr="00740B80" w:rsidRDefault="006269FD" w:rsidP="000127A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855093" w:rsidRPr="00740B80" w14:paraId="799818FB" w14:textId="77777777" w:rsidTr="00EC29BC">
        <w:trPr>
          <w:trHeight w:val="288"/>
        </w:trPr>
        <w:tc>
          <w:tcPr>
            <w:tcW w:w="1345" w:type="dxa"/>
          </w:tcPr>
          <w:p w14:paraId="08429BFF" w14:textId="77777777" w:rsidR="006269FD" w:rsidRPr="00740B80" w:rsidRDefault="006269FD" w:rsidP="000127AA">
            <w:pPr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CHL-R (233)</w:t>
            </w:r>
          </w:p>
        </w:tc>
        <w:tc>
          <w:tcPr>
            <w:tcW w:w="900" w:type="dxa"/>
          </w:tcPr>
          <w:p w14:paraId="7E673955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74 (31.8)</w:t>
            </w:r>
          </w:p>
        </w:tc>
        <w:tc>
          <w:tcPr>
            <w:tcW w:w="810" w:type="dxa"/>
          </w:tcPr>
          <w:p w14:paraId="590F7ED1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3 (1.3)</w:t>
            </w:r>
          </w:p>
        </w:tc>
        <w:tc>
          <w:tcPr>
            <w:tcW w:w="720" w:type="dxa"/>
          </w:tcPr>
          <w:p w14:paraId="42810B64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6B9ED1A5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1 (0.4)</w:t>
            </w:r>
          </w:p>
        </w:tc>
        <w:tc>
          <w:tcPr>
            <w:tcW w:w="810" w:type="dxa"/>
          </w:tcPr>
          <w:p w14:paraId="46DD8A5F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3C1239DA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5 (2.1)</w:t>
            </w:r>
          </w:p>
        </w:tc>
        <w:tc>
          <w:tcPr>
            <w:tcW w:w="990" w:type="dxa"/>
          </w:tcPr>
          <w:p w14:paraId="224223C8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38 (16.3)</w:t>
            </w:r>
          </w:p>
        </w:tc>
        <w:tc>
          <w:tcPr>
            <w:tcW w:w="990" w:type="dxa"/>
          </w:tcPr>
          <w:p w14:paraId="5E63835A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4 (1.7)</w:t>
            </w:r>
          </w:p>
        </w:tc>
        <w:tc>
          <w:tcPr>
            <w:tcW w:w="990" w:type="dxa"/>
          </w:tcPr>
          <w:p w14:paraId="2AB2E96A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16 (6.9)</w:t>
            </w:r>
          </w:p>
        </w:tc>
        <w:tc>
          <w:tcPr>
            <w:tcW w:w="990" w:type="dxa"/>
          </w:tcPr>
          <w:p w14:paraId="2CB1598E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3 (1.3)</w:t>
            </w:r>
          </w:p>
        </w:tc>
        <w:tc>
          <w:tcPr>
            <w:tcW w:w="1080" w:type="dxa"/>
          </w:tcPr>
          <w:p w14:paraId="2AC57275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144 (61.8)</w:t>
            </w:r>
          </w:p>
        </w:tc>
        <w:tc>
          <w:tcPr>
            <w:tcW w:w="900" w:type="dxa"/>
          </w:tcPr>
          <w:p w14:paraId="73C4AC1F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44 (18.9)</w:t>
            </w:r>
          </w:p>
        </w:tc>
        <w:tc>
          <w:tcPr>
            <w:tcW w:w="1033" w:type="dxa"/>
          </w:tcPr>
          <w:p w14:paraId="5B0C1540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10 (4.3)</w:t>
            </w:r>
          </w:p>
        </w:tc>
      </w:tr>
      <w:tr w:rsidR="00855093" w:rsidRPr="00740B80" w14:paraId="775E0FC2" w14:textId="77777777" w:rsidTr="00EC29BC">
        <w:trPr>
          <w:trHeight w:val="288"/>
        </w:trPr>
        <w:tc>
          <w:tcPr>
            <w:tcW w:w="1345" w:type="dxa"/>
          </w:tcPr>
          <w:p w14:paraId="5B034221" w14:textId="77777777" w:rsidR="006269FD" w:rsidRPr="00740B80" w:rsidRDefault="006269FD" w:rsidP="000127AA">
            <w:pPr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CLI-R (410)</w:t>
            </w:r>
          </w:p>
        </w:tc>
        <w:tc>
          <w:tcPr>
            <w:tcW w:w="900" w:type="dxa"/>
          </w:tcPr>
          <w:p w14:paraId="270CCA06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31 (7.6)</w:t>
            </w:r>
          </w:p>
        </w:tc>
        <w:tc>
          <w:tcPr>
            <w:tcW w:w="810" w:type="dxa"/>
          </w:tcPr>
          <w:p w14:paraId="30AF2072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2 (0.5)</w:t>
            </w:r>
          </w:p>
        </w:tc>
        <w:tc>
          <w:tcPr>
            <w:tcW w:w="720" w:type="dxa"/>
          </w:tcPr>
          <w:p w14:paraId="497C8E34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4A684418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1D093971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05ED6D09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12 (2.9)</w:t>
            </w:r>
          </w:p>
        </w:tc>
        <w:tc>
          <w:tcPr>
            <w:tcW w:w="990" w:type="dxa"/>
          </w:tcPr>
          <w:p w14:paraId="007CA29A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1 (0.2)</w:t>
            </w:r>
          </w:p>
        </w:tc>
        <w:tc>
          <w:tcPr>
            <w:tcW w:w="990" w:type="dxa"/>
          </w:tcPr>
          <w:p w14:paraId="4876A77D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73 (17.8)</w:t>
            </w:r>
          </w:p>
        </w:tc>
        <w:tc>
          <w:tcPr>
            <w:tcW w:w="990" w:type="dxa"/>
          </w:tcPr>
          <w:p w14:paraId="0B04536F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14 (3.4)</w:t>
            </w:r>
          </w:p>
        </w:tc>
        <w:tc>
          <w:tcPr>
            <w:tcW w:w="990" w:type="dxa"/>
          </w:tcPr>
          <w:p w14:paraId="40019347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10 (12.4)</w:t>
            </w:r>
          </w:p>
        </w:tc>
        <w:tc>
          <w:tcPr>
            <w:tcW w:w="1080" w:type="dxa"/>
          </w:tcPr>
          <w:p w14:paraId="177BEF59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143 (60.8)</w:t>
            </w:r>
          </w:p>
        </w:tc>
        <w:tc>
          <w:tcPr>
            <w:tcW w:w="900" w:type="dxa"/>
          </w:tcPr>
          <w:p w14:paraId="0899FA09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71 (7.8)</w:t>
            </w:r>
          </w:p>
        </w:tc>
        <w:tc>
          <w:tcPr>
            <w:tcW w:w="1033" w:type="dxa"/>
          </w:tcPr>
          <w:p w14:paraId="1619D070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24 (5.9)</w:t>
            </w:r>
          </w:p>
        </w:tc>
      </w:tr>
      <w:tr w:rsidR="00855093" w:rsidRPr="00740B80" w14:paraId="2C552836" w14:textId="77777777" w:rsidTr="00EC29BC">
        <w:trPr>
          <w:trHeight w:val="288"/>
        </w:trPr>
        <w:tc>
          <w:tcPr>
            <w:tcW w:w="1345" w:type="dxa"/>
          </w:tcPr>
          <w:p w14:paraId="6E8F72B8" w14:textId="77777777" w:rsidR="006269FD" w:rsidRPr="00740B80" w:rsidRDefault="006269FD" w:rsidP="000127AA">
            <w:pPr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CLA-R (1381)</w:t>
            </w:r>
          </w:p>
        </w:tc>
        <w:tc>
          <w:tcPr>
            <w:tcW w:w="900" w:type="dxa"/>
          </w:tcPr>
          <w:p w14:paraId="1030F6C1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43 (3.1)</w:t>
            </w:r>
          </w:p>
        </w:tc>
        <w:tc>
          <w:tcPr>
            <w:tcW w:w="810" w:type="dxa"/>
          </w:tcPr>
          <w:p w14:paraId="417711F8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13 (0.9)</w:t>
            </w:r>
          </w:p>
        </w:tc>
        <w:tc>
          <w:tcPr>
            <w:tcW w:w="720" w:type="dxa"/>
          </w:tcPr>
          <w:p w14:paraId="0FF9385B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1 (0.1)</w:t>
            </w:r>
          </w:p>
        </w:tc>
        <w:tc>
          <w:tcPr>
            <w:tcW w:w="720" w:type="dxa"/>
          </w:tcPr>
          <w:p w14:paraId="66F3A5B1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2 (0.1)</w:t>
            </w:r>
          </w:p>
        </w:tc>
        <w:tc>
          <w:tcPr>
            <w:tcW w:w="810" w:type="dxa"/>
          </w:tcPr>
          <w:p w14:paraId="2C285EB4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13 (0.9)</w:t>
            </w:r>
          </w:p>
        </w:tc>
        <w:tc>
          <w:tcPr>
            <w:tcW w:w="900" w:type="dxa"/>
          </w:tcPr>
          <w:p w14:paraId="23C5EC58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72 (5.2)</w:t>
            </w:r>
          </w:p>
        </w:tc>
        <w:tc>
          <w:tcPr>
            <w:tcW w:w="990" w:type="dxa"/>
          </w:tcPr>
          <w:p w14:paraId="7B08B459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133 (9.6)</w:t>
            </w:r>
          </w:p>
        </w:tc>
        <w:tc>
          <w:tcPr>
            <w:tcW w:w="990" w:type="dxa"/>
          </w:tcPr>
          <w:p w14:paraId="17FBA602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161 (11.7)</w:t>
            </w:r>
          </w:p>
        </w:tc>
        <w:tc>
          <w:tcPr>
            <w:tcW w:w="990" w:type="dxa"/>
          </w:tcPr>
          <w:p w14:paraId="2C1C4EF4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230 (16.7)</w:t>
            </w:r>
          </w:p>
        </w:tc>
        <w:tc>
          <w:tcPr>
            <w:tcW w:w="990" w:type="dxa"/>
          </w:tcPr>
          <w:p w14:paraId="550DB145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171 (12.4)</w:t>
            </w:r>
          </w:p>
        </w:tc>
        <w:tc>
          <w:tcPr>
            <w:tcW w:w="1080" w:type="dxa"/>
          </w:tcPr>
          <w:p w14:paraId="09567A9D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839 (60.8)</w:t>
            </w:r>
          </w:p>
        </w:tc>
        <w:tc>
          <w:tcPr>
            <w:tcW w:w="900" w:type="dxa"/>
          </w:tcPr>
          <w:p w14:paraId="55AA84A4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108 (7.8)</w:t>
            </w:r>
          </w:p>
        </w:tc>
        <w:tc>
          <w:tcPr>
            <w:tcW w:w="1033" w:type="dxa"/>
          </w:tcPr>
          <w:p w14:paraId="09AF7CD8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79 (5.7)</w:t>
            </w:r>
          </w:p>
        </w:tc>
      </w:tr>
      <w:tr w:rsidR="00855093" w:rsidRPr="00740B80" w14:paraId="23086211" w14:textId="77777777" w:rsidTr="00EC29BC">
        <w:trPr>
          <w:trHeight w:val="288"/>
        </w:trPr>
        <w:tc>
          <w:tcPr>
            <w:tcW w:w="1345" w:type="dxa"/>
          </w:tcPr>
          <w:p w14:paraId="59F46CDE" w14:textId="77777777" w:rsidR="006269FD" w:rsidRPr="00740B80" w:rsidRDefault="006269FD" w:rsidP="000127AA">
            <w:pPr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DOX-R (600)</w:t>
            </w:r>
          </w:p>
        </w:tc>
        <w:tc>
          <w:tcPr>
            <w:tcW w:w="900" w:type="dxa"/>
          </w:tcPr>
          <w:p w14:paraId="110164E8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82 (13.7)</w:t>
            </w:r>
          </w:p>
        </w:tc>
        <w:tc>
          <w:tcPr>
            <w:tcW w:w="810" w:type="dxa"/>
          </w:tcPr>
          <w:p w14:paraId="7D88CD1A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5 (0.8)</w:t>
            </w:r>
          </w:p>
        </w:tc>
        <w:tc>
          <w:tcPr>
            <w:tcW w:w="720" w:type="dxa"/>
          </w:tcPr>
          <w:p w14:paraId="043160D3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755C3439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3 (0.5)</w:t>
            </w:r>
          </w:p>
        </w:tc>
        <w:tc>
          <w:tcPr>
            <w:tcW w:w="810" w:type="dxa"/>
          </w:tcPr>
          <w:p w14:paraId="6D4C6A09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1 (0.2)</w:t>
            </w:r>
          </w:p>
        </w:tc>
        <w:tc>
          <w:tcPr>
            <w:tcW w:w="900" w:type="dxa"/>
          </w:tcPr>
          <w:p w14:paraId="278CDAE0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10 (1.7)</w:t>
            </w:r>
          </w:p>
        </w:tc>
        <w:tc>
          <w:tcPr>
            <w:tcW w:w="990" w:type="dxa"/>
          </w:tcPr>
          <w:p w14:paraId="61B583BD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73 (12.2)</w:t>
            </w:r>
          </w:p>
        </w:tc>
        <w:tc>
          <w:tcPr>
            <w:tcW w:w="990" w:type="dxa"/>
          </w:tcPr>
          <w:p w14:paraId="0B8BC4A0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68 (11.3)</w:t>
            </w:r>
          </w:p>
        </w:tc>
        <w:tc>
          <w:tcPr>
            <w:tcW w:w="990" w:type="dxa"/>
          </w:tcPr>
          <w:p w14:paraId="0C02F53C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9 (1.5)</w:t>
            </w:r>
          </w:p>
        </w:tc>
        <w:tc>
          <w:tcPr>
            <w:tcW w:w="990" w:type="dxa"/>
          </w:tcPr>
          <w:p w14:paraId="6886C0BB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7 (1.2)</w:t>
            </w:r>
          </w:p>
        </w:tc>
        <w:tc>
          <w:tcPr>
            <w:tcW w:w="1080" w:type="dxa"/>
          </w:tcPr>
          <w:p w14:paraId="149CC025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258 (43.0)</w:t>
            </w:r>
          </w:p>
        </w:tc>
        <w:tc>
          <w:tcPr>
            <w:tcW w:w="900" w:type="dxa"/>
          </w:tcPr>
          <w:p w14:paraId="5C8408BB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93 (15.5)</w:t>
            </w:r>
          </w:p>
        </w:tc>
        <w:tc>
          <w:tcPr>
            <w:tcW w:w="1033" w:type="dxa"/>
          </w:tcPr>
          <w:p w14:paraId="504FDE1A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44 (7.3)</w:t>
            </w:r>
          </w:p>
        </w:tc>
      </w:tr>
      <w:tr w:rsidR="00855093" w:rsidRPr="00740B80" w14:paraId="466C37E2" w14:textId="77777777" w:rsidTr="00EC29BC">
        <w:trPr>
          <w:trHeight w:val="288"/>
        </w:trPr>
        <w:tc>
          <w:tcPr>
            <w:tcW w:w="1345" w:type="dxa"/>
          </w:tcPr>
          <w:p w14:paraId="13A6D8C1" w14:textId="77777777" w:rsidR="006269FD" w:rsidRPr="00740B80" w:rsidRDefault="006269FD" w:rsidP="000127AA">
            <w:pPr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LEV-R (16)</w:t>
            </w:r>
          </w:p>
        </w:tc>
        <w:tc>
          <w:tcPr>
            <w:tcW w:w="900" w:type="dxa"/>
          </w:tcPr>
          <w:p w14:paraId="02D62EE5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6DD1C54E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238B316F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2DF42FB0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0BD64DE7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37775E07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1 (6.3)</w:t>
            </w:r>
          </w:p>
        </w:tc>
        <w:tc>
          <w:tcPr>
            <w:tcW w:w="990" w:type="dxa"/>
          </w:tcPr>
          <w:p w14:paraId="795EF47A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4AD5E687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1 (6.3)</w:t>
            </w:r>
          </w:p>
        </w:tc>
        <w:tc>
          <w:tcPr>
            <w:tcW w:w="990" w:type="dxa"/>
          </w:tcPr>
          <w:p w14:paraId="0AF9ACC7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1 (6.3)</w:t>
            </w:r>
          </w:p>
        </w:tc>
        <w:tc>
          <w:tcPr>
            <w:tcW w:w="990" w:type="dxa"/>
          </w:tcPr>
          <w:p w14:paraId="2765F8B4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</w:tcPr>
          <w:p w14:paraId="0E02E3E4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3 (18.8)</w:t>
            </w:r>
          </w:p>
        </w:tc>
        <w:tc>
          <w:tcPr>
            <w:tcW w:w="900" w:type="dxa"/>
          </w:tcPr>
          <w:p w14:paraId="1FED54C8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3 (18.8)</w:t>
            </w:r>
          </w:p>
        </w:tc>
        <w:tc>
          <w:tcPr>
            <w:tcW w:w="1033" w:type="dxa"/>
          </w:tcPr>
          <w:p w14:paraId="6EDA43E9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4 (25.0)</w:t>
            </w:r>
          </w:p>
        </w:tc>
      </w:tr>
      <w:tr w:rsidR="00855093" w:rsidRPr="00740B80" w14:paraId="0007925B" w14:textId="77777777" w:rsidTr="00EC29BC">
        <w:trPr>
          <w:trHeight w:val="288"/>
        </w:trPr>
        <w:tc>
          <w:tcPr>
            <w:tcW w:w="1345" w:type="dxa"/>
          </w:tcPr>
          <w:p w14:paraId="40A8A4DB" w14:textId="77777777" w:rsidR="006269FD" w:rsidRPr="00740B80" w:rsidRDefault="006269FD" w:rsidP="000127AA">
            <w:pPr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PEN-R (170)</w:t>
            </w:r>
          </w:p>
        </w:tc>
        <w:tc>
          <w:tcPr>
            <w:tcW w:w="900" w:type="dxa"/>
          </w:tcPr>
          <w:p w14:paraId="20C9318A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617E35A6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2 (1.2)</w:t>
            </w:r>
          </w:p>
        </w:tc>
        <w:tc>
          <w:tcPr>
            <w:tcW w:w="720" w:type="dxa"/>
          </w:tcPr>
          <w:p w14:paraId="41DD1C30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1 (0.6)</w:t>
            </w:r>
          </w:p>
        </w:tc>
        <w:tc>
          <w:tcPr>
            <w:tcW w:w="720" w:type="dxa"/>
          </w:tcPr>
          <w:p w14:paraId="5A8F3314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42A777B5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2DA834BF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2 (1.2)</w:t>
            </w:r>
          </w:p>
        </w:tc>
        <w:tc>
          <w:tcPr>
            <w:tcW w:w="990" w:type="dxa"/>
          </w:tcPr>
          <w:p w14:paraId="28FC3CA2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1 (0.6)</w:t>
            </w:r>
          </w:p>
        </w:tc>
        <w:tc>
          <w:tcPr>
            <w:tcW w:w="990" w:type="dxa"/>
          </w:tcPr>
          <w:p w14:paraId="6FAEE3FF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46 (27.1)</w:t>
            </w:r>
          </w:p>
        </w:tc>
        <w:tc>
          <w:tcPr>
            <w:tcW w:w="990" w:type="dxa"/>
          </w:tcPr>
          <w:p w14:paraId="236DA2FA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2 (1.2)</w:t>
            </w:r>
          </w:p>
        </w:tc>
        <w:tc>
          <w:tcPr>
            <w:tcW w:w="990" w:type="dxa"/>
          </w:tcPr>
          <w:p w14:paraId="401215AE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</w:tcPr>
          <w:p w14:paraId="10D68B48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54 (31.8)</w:t>
            </w:r>
          </w:p>
        </w:tc>
        <w:tc>
          <w:tcPr>
            <w:tcW w:w="900" w:type="dxa"/>
          </w:tcPr>
          <w:p w14:paraId="11A9FF2F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38 (22.4)</w:t>
            </w:r>
          </w:p>
        </w:tc>
        <w:tc>
          <w:tcPr>
            <w:tcW w:w="1033" w:type="dxa"/>
          </w:tcPr>
          <w:p w14:paraId="41AF6020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10 (5.9)</w:t>
            </w:r>
          </w:p>
        </w:tc>
      </w:tr>
      <w:tr w:rsidR="00855093" w:rsidRPr="00740B80" w14:paraId="7FECB5DF" w14:textId="77777777" w:rsidTr="00EC29BC">
        <w:trPr>
          <w:trHeight w:val="288"/>
        </w:trPr>
        <w:tc>
          <w:tcPr>
            <w:tcW w:w="1345" w:type="dxa"/>
          </w:tcPr>
          <w:p w14:paraId="3D8661A9" w14:textId="77777777" w:rsidR="006269FD" w:rsidRPr="00740B80" w:rsidRDefault="006269FD" w:rsidP="000127AA">
            <w:pPr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SXT-R (422)</w:t>
            </w:r>
          </w:p>
        </w:tc>
        <w:tc>
          <w:tcPr>
            <w:tcW w:w="900" w:type="dxa"/>
          </w:tcPr>
          <w:p w14:paraId="675D5780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1 (0.2)</w:t>
            </w:r>
          </w:p>
        </w:tc>
        <w:tc>
          <w:tcPr>
            <w:tcW w:w="810" w:type="dxa"/>
          </w:tcPr>
          <w:p w14:paraId="02F2BF71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1 (0.2)</w:t>
            </w:r>
          </w:p>
        </w:tc>
        <w:tc>
          <w:tcPr>
            <w:tcW w:w="720" w:type="dxa"/>
          </w:tcPr>
          <w:p w14:paraId="35A701C8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1 (0.2)</w:t>
            </w:r>
          </w:p>
        </w:tc>
        <w:tc>
          <w:tcPr>
            <w:tcW w:w="720" w:type="dxa"/>
          </w:tcPr>
          <w:p w14:paraId="62FC242E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1 (0.2)</w:t>
            </w:r>
          </w:p>
        </w:tc>
        <w:tc>
          <w:tcPr>
            <w:tcW w:w="810" w:type="dxa"/>
          </w:tcPr>
          <w:p w14:paraId="7E04F756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2 (0.5)</w:t>
            </w:r>
          </w:p>
        </w:tc>
        <w:tc>
          <w:tcPr>
            <w:tcW w:w="900" w:type="dxa"/>
          </w:tcPr>
          <w:p w14:paraId="1F919D66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30 (7.1)</w:t>
            </w:r>
          </w:p>
        </w:tc>
        <w:tc>
          <w:tcPr>
            <w:tcW w:w="990" w:type="dxa"/>
          </w:tcPr>
          <w:p w14:paraId="30500EF9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68 (16.1)</w:t>
            </w:r>
          </w:p>
        </w:tc>
        <w:tc>
          <w:tcPr>
            <w:tcW w:w="990" w:type="dxa"/>
          </w:tcPr>
          <w:p w14:paraId="0A5B33C9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57 (13.5)</w:t>
            </w:r>
          </w:p>
        </w:tc>
        <w:tc>
          <w:tcPr>
            <w:tcW w:w="990" w:type="dxa"/>
          </w:tcPr>
          <w:p w14:paraId="67DE6AE0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5 (1.2)</w:t>
            </w:r>
          </w:p>
        </w:tc>
        <w:tc>
          <w:tcPr>
            <w:tcW w:w="990" w:type="dxa"/>
          </w:tcPr>
          <w:p w14:paraId="5AB710CE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37 (8.8)</w:t>
            </w:r>
          </w:p>
        </w:tc>
        <w:tc>
          <w:tcPr>
            <w:tcW w:w="1080" w:type="dxa"/>
          </w:tcPr>
          <w:p w14:paraId="3C0C8B39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203 (48.1)</w:t>
            </w:r>
          </w:p>
        </w:tc>
        <w:tc>
          <w:tcPr>
            <w:tcW w:w="900" w:type="dxa"/>
          </w:tcPr>
          <w:p w14:paraId="4845E21F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48 (11.4)</w:t>
            </w:r>
          </w:p>
        </w:tc>
        <w:tc>
          <w:tcPr>
            <w:tcW w:w="1033" w:type="dxa"/>
          </w:tcPr>
          <w:p w14:paraId="3C00A5FD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103 (24.4)</w:t>
            </w:r>
          </w:p>
        </w:tc>
      </w:tr>
      <w:tr w:rsidR="00855093" w:rsidRPr="00740B80" w14:paraId="549696B6" w14:textId="77777777" w:rsidTr="00EC29BC">
        <w:trPr>
          <w:trHeight w:val="288"/>
        </w:trPr>
        <w:tc>
          <w:tcPr>
            <w:tcW w:w="1345" w:type="dxa"/>
          </w:tcPr>
          <w:p w14:paraId="370A197C" w14:textId="77777777" w:rsidR="006269FD" w:rsidRPr="00740B80" w:rsidRDefault="006269FD" w:rsidP="000127AA">
            <w:pPr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Any R (1736)</w:t>
            </w:r>
          </w:p>
        </w:tc>
        <w:tc>
          <w:tcPr>
            <w:tcW w:w="900" w:type="dxa"/>
          </w:tcPr>
          <w:p w14:paraId="19806C10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94 (5.4)</w:t>
            </w:r>
          </w:p>
        </w:tc>
        <w:tc>
          <w:tcPr>
            <w:tcW w:w="810" w:type="dxa"/>
          </w:tcPr>
          <w:p w14:paraId="6EBE5643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14 (0.8)</w:t>
            </w:r>
          </w:p>
        </w:tc>
        <w:tc>
          <w:tcPr>
            <w:tcW w:w="720" w:type="dxa"/>
          </w:tcPr>
          <w:p w14:paraId="170027E0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3 (0.2)</w:t>
            </w:r>
          </w:p>
        </w:tc>
        <w:tc>
          <w:tcPr>
            <w:tcW w:w="720" w:type="dxa"/>
          </w:tcPr>
          <w:p w14:paraId="7C0686A0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6 (0.3)</w:t>
            </w:r>
          </w:p>
        </w:tc>
        <w:tc>
          <w:tcPr>
            <w:tcW w:w="810" w:type="dxa"/>
          </w:tcPr>
          <w:p w14:paraId="2167A88E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15 (0.9)</w:t>
            </w:r>
          </w:p>
        </w:tc>
        <w:tc>
          <w:tcPr>
            <w:tcW w:w="900" w:type="dxa"/>
          </w:tcPr>
          <w:p w14:paraId="20BA0FF4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90 (5.2)</w:t>
            </w:r>
          </w:p>
        </w:tc>
        <w:tc>
          <w:tcPr>
            <w:tcW w:w="990" w:type="dxa"/>
          </w:tcPr>
          <w:p w14:paraId="1D02B83E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205 (11.8)</w:t>
            </w:r>
          </w:p>
        </w:tc>
        <w:tc>
          <w:tcPr>
            <w:tcW w:w="990" w:type="dxa"/>
          </w:tcPr>
          <w:p w14:paraId="0C62E9A2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166 (9.6)</w:t>
            </w:r>
          </w:p>
        </w:tc>
        <w:tc>
          <w:tcPr>
            <w:tcW w:w="990" w:type="dxa"/>
          </w:tcPr>
          <w:p w14:paraId="49A9ADCA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236 (13.6)</w:t>
            </w:r>
          </w:p>
        </w:tc>
        <w:tc>
          <w:tcPr>
            <w:tcW w:w="990" w:type="dxa"/>
          </w:tcPr>
          <w:p w14:paraId="0D7CF23B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175 (10.1)</w:t>
            </w:r>
          </w:p>
        </w:tc>
        <w:tc>
          <w:tcPr>
            <w:tcW w:w="1080" w:type="dxa"/>
          </w:tcPr>
          <w:p w14:paraId="0D657EBA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1004 (57.8)</w:t>
            </w:r>
          </w:p>
        </w:tc>
        <w:tc>
          <w:tcPr>
            <w:tcW w:w="900" w:type="dxa"/>
          </w:tcPr>
          <w:p w14:paraId="09BB6F61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134 (7.7)</w:t>
            </w:r>
          </w:p>
        </w:tc>
        <w:tc>
          <w:tcPr>
            <w:tcW w:w="1033" w:type="dxa"/>
          </w:tcPr>
          <w:p w14:paraId="76AC8C7D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179 (10.3)</w:t>
            </w:r>
          </w:p>
        </w:tc>
      </w:tr>
      <w:tr w:rsidR="00855093" w:rsidRPr="00740B80" w14:paraId="3B17484E" w14:textId="77777777" w:rsidTr="00EC29BC">
        <w:trPr>
          <w:trHeight w:val="288"/>
        </w:trPr>
        <w:tc>
          <w:tcPr>
            <w:tcW w:w="1345" w:type="dxa"/>
          </w:tcPr>
          <w:p w14:paraId="3020B556" w14:textId="77777777" w:rsidR="006269FD" w:rsidRPr="00740B80" w:rsidRDefault="006269FD" w:rsidP="000127AA">
            <w:pPr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MDR (442)</w:t>
            </w:r>
          </w:p>
        </w:tc>
        <w:tc>
          <w:tcPr>
            <w:tcW w:w="900" w:type="dxa"/>
          </w:tcPr>
          <w:p w14:paraId="71D96953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31 (7.0)</w:t>
            </w:r>
          </w:p>
        </w:tc>
        <w:tc>
          <w:tcPr>
            <w:tcW w:w="810" w:type="dxa"/>
          </w:tcPr>
          <w:p w14:paraId="3CAA8120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3 (0.7)</w:t>
            </w:r>
          </w:p>
        </w:tc>
        <w:tc>
          <w:tcPr>
            <w:tcW w:w="720" w:type="dxa"/>
          </w:tcPr>
          <w:p w14:paraId="742878B8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4FAC31B7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1BFC1186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30390591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10 (2.3)</w:t>
            </w:r>
          </w:p>
        </w:tc>
        <w:tc>
          <w:tcPr>
            <w:tcW w:w="990" w:type="dxa"/>
          </w:tcPr>
          <w:p w14:paraId="169754E2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25 (5.7)</w:t>
            </w:r>
          </w:p>
        </w:tc>
        <w:tc>
          <w:tcPr>
            <w:tcW w:w="990" w:type="dxa"/>
          </w:tcPr>
          <w:p w14:paraId="46A02756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64 (14.5)</w:t>
            </w:r>
          </w:p>
        </w:tc>
        <w:tc>
          <w:tcPr>
            <w:tcW w:w="990" w:type="dxa"/>
          </w:tcPr>
          <w:p w14:paraId="0911E1CA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10 (2.3)</w:t>
            </w:r>
          </w:p>
        </w:tc>
        <w:tc>
          <w:tcPr>
            <w:tcW w:w="990" w:type="dxa"/>
          </w:tcPr>
          <w:p w14:paraId="0E0FCA2B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8 (1.8)</w:t>
            </w:r>
          </w:p>
        </w:tc>
        <w:tc>
          <w:tcPr>
            <w:tcW w:w="1080" w:type="dxa"/>
          </w:tcPr>
          <w:p w14:paraId="0ECB878D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151 (34.2)</w:t>
            </w:r>
          </w:p>
        </w:tc>
        <w:tc>
          <w:tcPr>
            <w:tcW w:w="900" w:type="dxa"/>
          </w:tcPr>
          <w:p w14:paraId="311BDAFB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88 (19.9)</w:t>
            </w:r>
          </w:p>
        </w:tc>
        <w:tc>
          <w:tcPr>
            <w:tcW w:w="1033" w:type="dxa"/>
          </w:tcPr>
          <w:p w14:paraId="14AC8FDA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29 (6.6)</w:t>
            </w:r>
          </w:p>
        </w:tc>
      </w:tr>
      <w:tr w:rsidR="00855093" w:rsidRPr="00740B80" w14:paraId="739B76EC" w14:textId="77777777" w:rsidTr="00EC29BC">
        <w:trPr>
          <w:trHeight w:val="288"/>
        </w:trPr>
        <w:tc>
          <w:tcPr>
            <w:tcW w:w="1345" w:type="dxa"/>
          </w:tcPr>
          <w:p w14:paraId="073DB553" w14:textId="77777777" w:rsidR="006269FD" w:rsidRPr="00740B80" w:rsidRDefault="006269FD" w:rsidP="000127AA">
            <w:pPr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XDR (75)</w:t>
            </w:r>
          </w:p>
        </w:tc>
        <w:tc>
          <w:tcPr>
            <w:tcW w:w="900" w:type="dxa"/>
          </w:tcPr>
          <w:p w14:paraId="6561F496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79F10A9C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1 (1.3)</w:t>
            </w:r>
          </w:p>
        </w:tc>
        <w:tc>
          <w:tcPr>
            <w:tcW w:w="720" w:type="dxa"/>
          </w:tcPr>
          <w:p w14:paraId="2F3106FF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06E63616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48B5AE7A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7CF358E8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6 (8.0)</w:t>
            </w:r>
          </w:p>
        </w:tc>
        <w:tc>
          <w:tcPr>
            <w:tcW w:w="990" w:type="dxa"/>
          </w:tcPr>
          <w:p w14:paraId="1EA6AD47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1 (1.3)</w:t>
            </w:r>
          </w:p>
        </w:tc>
        <w:tc>
          <w:tcPr>
            <w:tcW w:w="990" w:type="dxa"/>
          </w:tcPr>
          <w:p w14:paraId="7B522CF8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39 (52.0)</w:t>
            </w:r>
          </w:p>
        </w:tc>
        <w:tc>
          <w:tcPr>
            <w:tcW w:w="990" w:type="dxa"/>
          </w:tcPr>
          <w:p w14:paraId="1A941E6E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2 (2.7)</w:t>
            </w:r>
          </w:p>
        </w:tc>
        <w:tc>
          <w:tcPr>
            <w:tcW w:w="990" w:type="dxa"/>
          </w:tcPr>
          <w:p w14:paraId="3F603103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</w:tcPr>
          <w:p w14:paraId="68450BC4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49 (65.3)</w:t>
            </w:r>
          </w:p>
        </w:tc>
        <w:tc>
          <w:tcPr>
            <w:tcW w:w="900" w:type="dxa"/>
          </w:tcPr>
          <w:p w14:paraId="3BE14993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20 (26.7)</w:t>
            </w:r>
          </w:p>
        </w:tc>
        <w:tc>
          <w:tcPr>
            <w:tcW w:w="1033" w:type="dxa"/>
          </w:tcPr>
          <w:p w14:paraId="4CD07168" w14:textId="77777777" w:rsidR="006269FD" w:rsidRPr="00740B80" w:rsidRDefault="006269FD" w:rsidP="000127AA">
            <w:pPr>
              <w:jc w:val="center"/>
              <w:rPr>
                <w:sz w:val="18"/>
                <w:szCs w:val="18"/>
              </w:rPr>
            </w:pPr>
            <w:r w:rsidRPr="00740B80">
              <w:rPr>
                <w:sz w:val="18"/>
                <w:szCs w:val="18"/>
              </w:rPr>
              <w:t>1 (1.3)</w:t>
            </w:r>
          </w:p>
        </w:tc>
      </w:tr>
    </w:tbl>
    <w:p w14:paraId="7212E5BC" w14:textId="613AAEAF" w:rsidR="006B6B09" w:rsidRPr="00740B80" w:rsidRDefault="008453C1" w:rsidP="000127AA">
      <w:pPr>
        <w:jc w:val="both"/>
        <w:rPr>
          <w:sz w:val="18"/>
          <w:szCs w:val="18"/>
        </w:rPr>
        <w:sectPr w:rsidR="006B6B09" w:rsidRPr="00740B80" w:rsidSect="008E1FD7">
          <w:pgSz w:w="15840" w:h="12240" w:orient="landscape"/>
          <w:pgMar w:top="1797" w:right="1440" w:bottom="1797" w:left="1440" w:header="720" w:footer="720" w:gutter="0"/>
          <w:lnNumType w:countBy="1" w:restart="continuous"/>
          <w:cols w:space="720"/>
          <w:docGrid w:linePitch="360"/>
        </w:sectPr>
      </w:pPr>
      <w:r w:rsidRPr="00740B80">
        <w:rPr>
          <w:sz w:val="18"/>
          <w:szCs w:val="18"/>
        </w:rPr>
        <w:t xml:space="preserve">Abbreviations: </w:t>
      </w:r>
      <w:r w:rsidR="0077167C" w:rsidRPr="00740B80">
        <w:rPr>
          <w:sz w:val="18"/>
          <w:szCs w:val="18"/>
        </w:rPr>
        <w:t xml:space="preserve">NVS, non-vaccine serotype; </w:t>
      </w:r>
      <w:r w:rsidRPr="00740B80">
        <w:rPr>
          <w:sz w:val="18"/>
          <w:szCs w:val="18"/>
        </w:rPr>
        <w:t>CHL-R, chloramphenicol-resistant, CLI</w:t>
      </w:r>
      <w:r w:rsidR="00976EE8" w:rsidRPr="00740B80">
        <w:rPr>
          <w:sz w:val="18"/>
          <w:szCs w:val="18"/>
        </w:rPr>
        <w:t>-R</w:t>
      </w:r>
      <w:r w:rsidRPr="00740B80">
        <w:rPr>
          <w:sz w:val="18"/>
          <w:szCs w:val="18"/>
        </w:rPr>
        <w:t>, clindamycin</w:t>
      </w:r>
      <w:r w:rsidR="00976EE8" w:rsidRPr="00740B80">
        <w:rPr>
          <w:sz w:val="18"/>
          <w:szCs w:val="18"/>
        </w:rPr>
        <w:t>-</w:t>
      </w:r>
      <w:r w:rsidR="00976EE8" w:rsidRPr="00740B80">
        <w:rPr>
          <w:sz w:val="20"/>
          <w:szCs w:val="20"/>
        </w:rPr>
        <w:t>resistant</w:t>
      </w:r>
      <w:r w:rsidRPr="00740B80">
        <w:rPr>
          <w:sz w:val="18"/>
          <w:szCs w:val="18"/>
        </w:rPr>
        <w:t>, CLA</w:t>
      </w:r>
      <w:r w:rsidR="00976EE8" w:rsidRPr="00740B80">
        <w:rPr>
          <w:sz w:val="18"/>
          <w:szCs w:val="18"/>
        </w:rPr>
        <w:t>-R</w:t>
      </w:r>
      <w:r w:rsidRPr="00740B80">
        <w:rPr>
          <w:sz w:val="18"/>
          <w:szCs w:val="18"/>
        </w:rPr>
        <w:t>, clarithromycin</w:t>
      </w:r>
      <w:r w:rsidR="00976EE8" w:rsidRPr="00740B80">
        <w:rPr>
          <w:sz w:val="18"/>
          <w:szCs w:val="18"/>
        </w:rPr>
        <w:t>-</w:t>
      </w:r>
      <w:r w:rsidR="00976EE8" w:rsidRPr="00740B80">
        <w:rPr>
          <w:sz w:val="20"/>
          <w:szCs w:val="20"/>
        </w:rPr>
        <w:t>resistant</w:t>
      </w:r>
      <w:r w:rsidRPr="00740B80">
        <w:rPr>
          <w:sz w:val="18"/>
          <w:szCs w:val="18"/>
        </w:rPr>
        <w:t>, DOX</w:t>
      </w:r>
      <w:r w:rsidR="00976EE8" w:rsidRPr="00740B80">
        <w:rPr>
          <w:sz w:val="18"/>
          <w:szCs w:val="18"/>
        </w:rPr>
        <w:t>-R</w:t>
      </w:r>
      <w:r w:rsidRPr="00740B80">
        <w:rPr>
          <w:sz w:val="18"/>
          <w:szCs w:val="18"/>
        </w:rPr>
        <w:t>, doxycycline</w:t>
      </w:r>
      <w:r w:rsidR="00976EE8" w:rsidRPr="00740B80">
        <w:rPr>
          <w:sz w:val="18"/>
          <w:szCs w:val="18"/>
        </w:rPr>
        <w:t>-</w:t>
      </w:r>
      <w:r w:rsidR="00976EE8" w:rsidRPr="00740B80">
        <w:rPr>
          <w:sz w:val="20"/>
          <w:szCs w:val="20"/>
        </w:rPr>
        <w:t>resistant</w:t>
      </w:r>
      <w:r w:rsidRPr="00740B80">
        <w:rPr>
          <w:sz w:val="18"/>
          <w:szCs w:val="18"/>
        </w:rPr>
        <w:t>, LEV</w:t>
      </w:r>
      <w:r w:rsidR="00976EE8" w:rsidRPr="00740B80">
        <w:rPr>
          <w:sz w:val="18"/>
          <w:szCs w:val="18"/>
        </w:rPr>
        <w:t>-R</w:t>
      </w:r>
      <w:r w:rsidRPr="00740B80">
        <w:rPr>
          <w:sz w:val="18"/>
          <w:szCs w:val="18"/>
        </w:rPr>
        <w:t>, levofloxacin</w:t>
      </w:r>
      <w:r w:rsidR="00976EE8" w:rsidRPr="00740B80">
        <w:rPr>
          <w:sz w:val="18"/>
          <w:szCs w:val="18"/>
        </w:rPr>
        <w:t>-</w:t>
      </w:r>
      <w:r w:rsidR="00976EE8" w:rsidRPr="00740B80">
        <w:rPr>
          <w:sz w:val="20"/>
          <w:szCs w:val="20"/>
        </w:rPr>
        <w:t>resistant</w:t>
      </w:r>
      <w:r w:rsidRPr="00740B80">
        <w:rPr>
          <w:sz w:val="18"/>
          <w:szCs w:val="18"/>
        </w:rPr>
        <w:t>, PEN</w:t>
      </w:r>
      <w:r w:rsidR="00976EE8" w:rsidRPr="00740B80">
        <w:rPr>
          <w:sz w:val="18"/>
          <w:szCs w:val="18"/>
        </w:rPr>
        <w:t>-R</w:t>
      </w:r>
      <w:r w:rsidRPr="00740B80">
        <w:rPr>
          <w:sz w:val="18"/>
          <w:szCs w:val="18"/>
        </w:rPr>
        <w:t>, penicillin</w:t>
      </w:r>
      <w:r w:rsidR="00976EE8" w:rsidRPr="00740B80">
        <w:rPr>
          <w:sz w:val="18"/>
          <w:szCs w:val="18"/>
        </w:rPr>
        <w:t>-</w:t>
      </w:r>
      <w:r w:rsidR="00976EE8" w:rsidRPr="00740B80">
        <w:rPr>
          <w:sz w:val="20"/>
          <w:szCs w:val="20"/>
        </w:rPr>
        <w:t>resistant</w:t>
      </w:r>
      <w:r w:rsidRPr="00740B80">
        <w:rPr>
          <w:sz w:val="18"/>
          <w:szCs w:val="18"/>
        </w:rPr>
        <w:t>, SXT</w:t>
      </w:r>
      <w:r w:rsidR="00976EE8" w:rsidRPr="00740B80">
        <w:rPr>
          <w:sz w:val="18"/>
          <w:szCs w:val="18"/>
        </w:rPr>
        <w:t>-R</w:t>
      </w:r>
      <w:r w:rsidRPr="00740B80">
        <w:rPr>
          <w:sz w:val="18"/>
          <w:szCs w:val="18"/>
        </w:rPr>
        <w:t>, trimethoprim/sulfamethoxazole</w:t>
      </w:r>
      <w:r w:rsidR="00976EE8" w:rsidRPr="00740B80">
        <w:rPr>
          <w:sz w:val="18"/>
          <w:szCs w:val="18"/>
        </w:rPr>
        <w:t>-</w:t>
      </w:r>
      <w:r w:rsidR="00976EE8" w:rsidRPr="00740B80">
        <w:rPr>
          <w:sz w:val="20"/>
          <w:szCs w:val="20"/>
        </w:rPr>
        <w:t>resistant</w:t>
      </w:r>
      <w:r w:rsidRPr="00740B80">
        <w:rPr>
          <w:sz w:val="18"/>
          <w:szCs w:val="18"/>
        </w:rPr>
        <w:t xml:space="preserve">; </w:t>
      </w:r>
      <w:r w:rsidR="008D0D12" w:rsidRPr="00740B80">
        <w:rPr>
          <w:sz w:val="18"/>
          <w:szCs w:val="18"/>
        </w:rPr>
        <w:t xml:space="preserve">Any R, any resistance; </w:t>
      </w:r>
      <w:r w:rsidRPr="00740B80">
        <w:rPr>
          <w:sz w:val="18"/>
          <w:szCs w:val="18"/>
        </w:rPr>
        <w:t>MDR, defined as resistance to three or more antimicrobial classes; XDR, defined as resistance to five or more antimicrobial classes</w:t>
      </w:r>
      <w:r w:rsidR="006269FD" w:rsidRPr="00740B80">
        <w:rPr>
          <w:sz w:val="18"/>
          <w:szCs w:val="18"/>
        </w:rPr>
        <w:t>.</w:t>
      </w:r>
    </w:p>
    <w:p w14:paraId="0AD99821" w14:textId="0B57CCDA" w:rsidR="00AF448A" w:rsidRPr="00740B80" w:rsidRDefault="00760546" w:rsidP="00A201ED">
      <w:pPr>
        <w:spacing w:afterLines="100" w:after="240"/>
        <w:jc w:val="both"/>
      </w:pPr>
      <w:r w:rsidRPr="00740B80">
        <w:rPr>
          <w:b/>
          <w:noProof/>
          <w:lang w:val="en-US"/>
        </w:rPr>
        <w:lastRenderedPageBreak/>
        <w:drawing>
          <wp:inline distT="0" distB="0" distL="0" distR="0" wp14:anchorId="425A6DEF" wp14:editId="45DDA1A3">
            <wp:extent cx="5343036" cy="6314440"/>
            <wp:effectExtent l="0" t="0" r="0" b="0"/>
            <wp:docPr id="877487602" name="Picture 5" descr="A graph of different types of antibiotic resistan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7487602" name="Picture 5" descr="A graph of different types of antibiotic resistance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64092" cy="6339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D90CCF" w14:textId="414C3696" w:rsidR="00506E92" w:rsidRPr="00740B80" w:rsidRDefault="00AF448A" w:rsidP="00506E92">
      <w:pPr>
        <w:jc w:val="both"/>
      </w:pPr>
      <w:r w:rsidRPr="00740B80">
        <w:rPr>
          <w:b/>
        </w:rPr>
        <w:t>Supplementary Figure S1.</w:t>
      </w:r>
      <w:r w:rsidRPr="00740B80">
        <w:t xml:space="preserve"> Coverage of </w:t>
      </w:r>
      <w:r w:rsidR="007C5AEA" w:rsidRPr="00740B80">
        <w:t>IPD</w:t>
      </w:r>
      <w:r w:rsidRPr="00740B80">
        <w:t xml:space="preserve"> isolates by serotypes unique to V116</w:t>
      </w:r>
      <w:r w:rsidR="00141176" w:rsidRPr="00740B80">
        <w:t>,</w:t>
      </w:r>
      <w:r w:rsidRPr="00740B80">
        <w:t xml:space="preserve"> shared b</w:t>
      </w:r>
      <w:r w:rsidR="00141176" w:rsidRPr="00740B80">
        <w:t>y</w:t>
      </w:r>
      <w:r w:rsidRPr="00740B80">
        <w:t xml:space="preserve"> V116</w:t>
      </w:r>
      <w:r w:rsidR="00F536F0" w:rsidRPr="00740B80">
        <w:t xml:space="preserve"> and </w:t>
      </w:r>
      <w:r w:rsidRPr="00740B80">
        <w:t>PPSV23</w:t>
      </w:r>
      <w:r w:rsidR="00F536F0" w:rsidRPr="00740B80">
        <w:t>,</w:t>
      </w:r>
      <w:r w:rsidRPr="00740B80">
        <w:t xml:space="preserve"> </w:t>
      </w:r>
      <w:r w:rsidR="00344F4F" w:rsidRPr="00740B80">
        <w:t xml:space="preserve">and </w:t>
      </w:r>
      <w:r w:rsidR="00141176" w:rsidRPr="00740B80">
        <w:t xml:space="preserve">shared by </w:t>
      </w:r>
      <w:r w:rsidRPr="00740B80">
        <w:t>V116</w:t>
      </w:r>
      <w:r w:rsidR="00F536F0" w:rsidRPr="00740B80">
        <w:t xml:space="preserve"> and </w:t>
      </w:r>
      <w:r w:rsidRPr="00740B80">
        <w:t>PCV20</w:t>
      </w:r>
      <w:r w:rsidR="00141176" w:rsidRPr="00740B80">
        <w:t xml:space="preserve"> </w:t>
      </w:r>
      <w:r w:rsidR="00344F4F" w:rsidRPr="00740B80">
        <w:t>stratified by A) collection year, patient age group, Canadian geographic region, and biological sex and by B) antimicrobial resistance phenotype.</w:t>
      </w:r>
      <w:r w:rsidR="00E20D9A" w:rsidRPr="00740B80">
        <w:t xml:space="preserve"> Non-vaccine and PCV20 unique isolates are also shown.</w:t>
      </w:r>
    </w:p>
    <w:p w14:paraId="33E6EF6B" w14:textId="77777777" w:rsidR="00506E92" w:rsidRPr="00740B80" w:rsidRDefault="00506E92" w:rsidP="00506E92">
      <w:pPr>
        <w:jc w:val="both"/>
      </w:pPr>
    </w:p>
    <w:p w14:paraId="062CE175" w14:textId="2538BA65" w:rsidR="00A201ED" w:rsidRPr="00740B80" w:rsidRDefault="002056DA" w:rsidP="00506E92">
      <w:pPr>
        <w:jc w:val="both"/>
        <w:rPr>
          <w:sz w:val="22"/>
          <w:szCs w:val="22"/>
        </w:rPr>
      </w:pPr>
      <w:r w:rsidRPr="00740B80">
        <w:t>Abbreviations: CHL-R, chloramphenicol-resistant, CLA</w:t>
      </w:r>
      <w:r w:rsidR="00976EE8" w:rsidRPr="00740B80">
        <w:t>-R</w:t>
      </w:r>
      <w:r w:rsidRPr="00740B80">
        <w:t>, clarithromycin</w:t>
      </w:r>
      <w:r w:rsidR="00976EE8" w:rsidRPr="00740B80">
        <w:t>-resistant</w:t>
      </w:r>
      <w:r w:rsidRPr="00740B80">
        <w:t>, CLI</w:t>
      </w:r>
      <w:r w:rsidR="00976EE8" w:rsidRPr="00740B80">
        <w:t>-R</w:t>
      </w:r>
      <w:r w:rsidRPr="00740B80">
        <w:t>, clindamycin</w:t>
      </w:r>
      <w:r w:rsidR="00976EE8" w:rsidRPr="00740B80">
        <w:t>-resistant</w:t>
      </w:r>
      <w:r w:rsidRPr="00740B80">
        <w:t>, DOX</w:t>
      </w:r>
      <w:r w:rsidR="007602A6" w:rsidRPr="00740B80">
        <w:t>-R</w:t>
      </w:r>
      <w:r w:rsidRPr="00740B80">
        <w:t>, doxycycline</w:t>
      </w:r>
      <w:r w:rsidR="007602A6" w:rsidRPr="00740B80">
        <w:t>-resistant</w:t>
      </w:r>
      <w:r w:rsidRPr="00740B80">
        <w:t>, LEV</w:t>
      </w:r>
      <w:r w:rsidR="007602A6" w:rsidRPr="00740B80">
        <w:t>-R</w:t>
      </w:r>
      <w:r w:rsidRPr="00740B80">
        <w:t>, levofloxacin</w:t>
      </w:r>
      <w:r w:rsidR="007602A6" w:rsidRPr="00740B80">
        <w:t>-resistant</w:t>
      </w:r>
      <w:r w:rsidRPr="00740B80">
        <w:t>, PEN</w:t>
      </w:r>
      <w:r w:rsidR="007602A6" w:rsidRPr="00740B80">
        <w:t>-R</w:t>
      </w:r>
      <w:r w:rsidRPr="00740B80">
        <w:t>, penicillin</w:t>
      </w:r>
      <w:r w:rsidR="007602A6" w:rsidRPr="00740B80">
        <w:t>-resistant</w:t>
      </w:r>
      <w:r w:rsidRPr="00740B80">
        <w:t>, SXT</w:t>
      </w:r>
      <w:r w:rsidR="007602A6" w:rsidRPr="00740B80">
        <w:t>-R</w:t>
      </w:r>
      <w:r w:rsidRPr="00740B80">
        <w:t>, trimethoprim/sulfamethoxazole</w:t>
      </w:r>
      <w:r w:rsidR="007602A6" w:rsidRPr="00740B80">
        <w:t>-resistant</w:t>
      </w:r>
      <w:r w:rsidRPr="00740B80">
        <w:t>; Any R, any resistance; MDR, defined as resistance to three or more antimicrobial classes; XDR, defined as resistance to five or more antimicrobial classes.</w:t>
      </w:r>
      <w:r w:rsidR="006B6B09" w:rsidRPr="00740B80">
        <w:br w:type="page"/>
      </w:r>
    </w:p>
    <w:p w14:paraId="5C33E8AC" w14:textId="77777777" w:rsidR="00981F99" w:rsidRPr="00740B80" w:rsidRDefault="00981F99" w:rsidP="00A201ED">
      <w:pPr>
        <w:rPr>
          <w:sz w:val="22"/>
          <w:szCs w:val="22"/>
        </w:rPr>
      </w:pPr>
      <w:r w:rsidRPr="00740B80">
        <w:rPr>
          <w:noProof/>
          <w:sz w:val="22"/>
          <w:szCs w:val="22"/>
          <w:lang w:val="en-US"/>
        </w:rPr>
        <w:lastRenderedPageBreak/>
        <w:drawing>
          <wp:inline distT="0" distB="0" distL="0" distR="0" wp14:anchorId="108DD850" wp14:editId="7CAE4C33">
            <wp:extent cx="3644900" cy="4267200"/>
            <wp:effectExtent l="0" t="0" r="0" b="0"/>
            <wp:docPr id="168852325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8523255" name="Picture 1688523255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44900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D0002" w14:textId="77777777" w:rsidR="00981F99" w:rsidRPr="00740B80" w:rsidRDefault="00981F99" w:rsidP="00981F99">
      <w:pPr>
        <w:spacing w:afterLines="100" w:after="240"/>
        <w:jc w:val="both"/>
        <w:rPr>
          <w:b/>
        </w:rPr>
      </w:pPr>
    </w:p>
    <w:p w14:paraId="712D107A" w14:textId="613EE834" w:rsidR="001D01AE" w:rsidRDefault="00596181" w:rsidP="006269FD">
      <w:r w:rsidRPr="00740B80">
        <w:rPr>
          <w:b/>
        </w:rPr>
        <w:t xml:space="preserve">Supplementary </w:t>
      </w:r>
      <w:r w:rsidR="00981F99" w:rsidRPr="00740B80">
        <w:rPr>
          <w:b/>
        </w:rPr>
        <w:t xml:space="preserve">Figure </w:t>
      </w:r>
      <w:r w:rsidR="00AF448A" w:rsidRPr="00740B80">
        <w:rPr>
          <w:b/>
        </w:rPr>
        <w:t>S</w:t>
      </w:r>
      <w:r w:rsidRPr="00740B80">
        <w:rPr>
          <w:b/>
        </w:rPr>
        <w:t>2</w:t>
      </w:r>
      <w:r w:rsidR="00981F99" w:rsidRPr="00740B80">
        <w:rPr>
          <w:b/>
        </w:rPr>
        <w:t>.</w:t>
      </w:r>
      <w:r w:rsidR="00981F99" w:rsidRPr="00740B80">
        <w:t xml:space="preserve"> </w:t>
      </w:r>
      <w:r w:rsidR="00A80135" w:rsidRPr="00740B80">
        <w:t xml:space="preserve">A) </w:t>
      </w:r>
      <w:r w:rsidR="00AF78EC" w:rsidRPr="00740B80">
        <w:t xml:space="preserve">Percentage </w:t>
      </w:r>
      <w:r w:rsidR="00A80135" w:rsidRPr="00740B80">
        <w:t xml:space="preserve">of all </w:t>
      </w:r>
      <w:r w:rsidR="00B944F3" w:rsidRPr="00740B80">
        <w:t>IPD</w:t>
      </w:r>
      <w:r w:rsidR="00A80135" w:rsidRPr="00740B80">
        <w:t xml:space="preserve"> isolates </w:t>
      </w:r>
      <w:r w:rsidR="002E303D" w:rsidRPr="00740B80">
        <w:t xml:space="preserve">from adults (≥18 years) from 2018 to 2021 </w:t>
      </w:r>
      <w:r w:rsidR="00B944F3" w:rsidRPr="00740B80">
        <w:t xml:space="preserve">stratified by </w:t>
      </w:r>
      <w:r w:rsidR="002E303D" w:rsidRPr="00740B80">
        <w:t xml:space="preserve">three </w:t>
      </w:r>
      <w:r w:rsidR="00B944F3" w:rsidRPr="00740B80">
        <w:t>age group</w:t>
      </w:r>
      <w:r w:rsidR="002E303D" w:rsidRPr="00740B80">
        <w:t>s</w:t>
      </w:r>
      <w:r w:rsidR="00B944F3" w:rsidRPr="00740B80">
        <w:t xml:space="preserve"> and</w:t>
      </w:r>
      <w:r w:rsidR="00A80135" w:rsidRPr="00740B80">
        <w:t xml:space="preserve"> B) </w:t>
      </w:r>
      <w:r w:rsidR="00AF78EC" w:rsidRPr="00740B80">
        <w:t>Percentage</w:t>
      </w:r>
      <w:r w:rsidR="002E303D" w:rsidRPr="00740B80">
        <w:t xml:space="preserve"> of IPD isolates from adults aged 50-64 and ≥65 years covered by </w:t>
      </w:r>
      <w:r w:rsidR="00A80135" w:rsidRPr="00740B80">
        <w:t xml:space="preserve">V116 across </w:t>
      </w:r>
      <w:r w:rsidR="002E303D" w:rsidRPr="00740B80">
        <w:t xml:space="preserve">aged 50-64 and ≥65 years the three </w:t>
      </w:r>
      <w:r w:rsidR="00A80135" w:rsidRPr="00740B80">
        <w:t xml:space="preserve">Canadian </w:t>
      </w:r>
      <w:r w:rsidR="002E303D" w:rsidRPr="00740B80">
        <w:t xml:space="preserve">geographic </w:t>
      </w:r>
      <w:r w:rsidR="00A80135" w:rsidRPr="00740B80">
        <w:t xml:space="preserve">regions. Percent values </w:t>
      </w:r>
      <w:r w:rsidR="002E303D" w:rsidRPr="00740B80">
        <w:t xml:space="preserve">in B) </w:t>
      </w:r>
      <w:r w:rsidR="00A80135" w:rsidRPr="00740B80">
        <w:t xml:space="preserve">indicate percent </w:t>
      </w:r>
      <w:r w:rsidR="00B944F3" w:rsidRPr="00740B80">
        <w:t xml:space="preserve">serotype </w:t>
      </w:r>
      <w:r w:rsidR="00A80135" w:rsidRPr="00740B80">
        <w:t xml:space="preserve">coverage </w:t>
      </w:r>
      <w:r w:rsidR="00B944F3" w:rsidRPr="00740B80">
        <w:t xml:space="preserve">by V116 </w:t>
      </w:r>
      <w:r w:rsidR="00A80135" w:rsidRPr="00740B80">
        <w:t xml:space="preserve">of total isolates for </w:t>
      </w:r>
      <w:r w:rsidR="00B944F3" w:rsidRPr="00740B80">
        <w:t xml:space="preserve">individual </w:t>
      </w:r>
      <w:r w:rsidR="00A80135" w:rsidRPr="00740B80">
        <w:t>age group</w:t>
      </w:r>
      <w:r w:rsidR="00B944F3" w:rsidRPr="00740B80">
        <w:t xml:space="preserve">s in each </w:t>
      </w:r>
      <w:r w:rsidR="00A80135" w:rsidRPr="00740B80">
        <w:t>region.</w:t>
      </w:r>
    </w:p>
    <w:p w14:paraId="7AE39362" w14:textId="77777777" w:rsidR="001D01AE" w:rsidRDefault="001D01AE" w:rsidP="006269FD"/>
    <w:p w14:paraId="7061D242" w14:textId="3BEFBA97" w:rsidR="00F317AE" w:rsidRPr="00A201ED" w:rsidRDefault="00F317AE" w:rsidP="006269FD"/>
    <w:sectPr w:rsidR="00F317AE" w:rsidRPr="00A201ED" w:rsidSect="006B6B09">
      <w:pgSz w:w="12240" w:h="15840"/>
      <w:pgMar w:top="1440" w:right="1797" w:bottom="1440" w:left="1797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830C62" w14:textId="77777777" w:rsidR="00CB4BE9" w:rsidRDefault="00CB4BE9" w:rsidP="007A3A82">
      <w:r>
        <w:separator/>
      </w:r>
    </w:p>
  </w:endnote>
  <w:endnote w:type="continuationSeparator" w:id="0">
    <w:p w14:paraId="07EEEFD8" w14:textId="77777777" w:rsidR="00CB4BE9" w:rsidRDefault="00CB4BE9" w:rsidP="007A3A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">
    <w:altName w:val="Shaker 2 Lancet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ScalaLancetPro">
    <w:altName w:val="ScalaLancetPro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yriad Pro Light">
    <w:altName w:val="Myriad Pro Light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Adobe Garamond Pro">
    <w:altName w:val="Adobe Garamond Pro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06762745"/>
      <w:docPartObj>
        <w:docPartGallery w:val="Page Numbers (Bottom of Page)"/>
        <w:docPartUnique/>
      </w:docPartObj>
    </w:sdtPr>
    <w:sdtContent>
      <w:p w14:paraId="622694A3" w14:textId="72115409" w:rsidR="002524DD" w:rsidRDefault="002524DD" w:rsidP="004546A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3</w:t>
        </w:r>
        <w:r>
          <w:rPr>
            <w:rStyle w:val="PageNumber"/>
          </w:rPr>
          <w:fldChar w:fldCharType="end"/>
        </w:r>
      </w:p>
    </w:sdtContent>
  </w:sdt>
  <w:p w14:paraId="04615593" w14:textId="77777777" w:rsidR="002524DD" w:rsidRDefault="002524DD" w:rsidP="007A3A8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83422A" w14:textId="77777777" w:rsidR="002524DD" w:rsidRDefault="002524DD" w:rsidP="007A3A82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566F05" w14:textId="77777777" w:rsidR="00CB4BE9" w:rsidRDefault="00CB4BE9" w:rsidP="007A3A82">
      <w:r>
        <w:separator/>
      </w:r>
    </w:p>
  </w:footnote>
  <w:footnote w:type="continuationSeparator" w:id="0">
    <w:p w14:paraId="51A68AE3" w14:textId="77777777" w:rsidR="00CB4BE9" w:rsidRDefault="00CB4BE9" w:rsidP="007A3A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2E37F6"/>
    <w:multiLevelType w:val="hybridMultilevel"/>
    <w:tmpl w:val="DBEA47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5A2B2F"/>
    <w:multiLevelType w:val="hybridMultilevel"/>
    <w:tmpl w:val="F5928990"/>
    <w:lvl w:ilvl="0" w:tplc="CA34E9DA">
      <w:start w:val="1"/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23C611D0"/>
    <w:multiLevelType w:val="hybridMultilevel"/>
    <w:tmpl w:val="1FD474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786FC2"/>
    <w:multiLevelType w:val="hybridMultilevel"/>
    <w:tmpl w:val="72B4BC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C557C0"/>
    <w:multiLevelType w:val="hybridMultilevel"/>
    <w:tmpl w:val="E9308D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2B2B59"/>
    <w:multiLevelType w:val="singleLevel"/>
    <w:tmpl w:val="B844A3CC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num w:numId="1" w16cid:durableId="451048874">
    <w:abstractNumId w:val="2"/>
  </w:num>
  <w:num w:numId="2" w16cid:durableId="1854293814">
    <w:abstractNumId w:val="4"/>
  </w:num>
  <w:num w:numId="3" w16cid:durableId="1255823760">
    <w:abstractNumId w:val="5"/>
  </w:num>
  <w:num w:numId="4" w16cid:durableId="1832525324">
    <w:abstractNumId w:val="0"/>
  </w:num>
  <w:num w:numId="5" w16cid:durableId="1453479279">
    <w:abstractNumId w:val="1"/>
  </w:num>
  <w:num w:numId="6" w16cid:durableId="181845076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ntimicrobial Chem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s9add9bsd5zcestptpx59xsxaxvt29swat&quot;&gt;My EndNote Library-Converted2&lt;record-ids&gt;&lt;item&gt;5916&lt;/item&gt;&lt;item&gt;5934&lt;/item&gt;&lt;item&gt;5994&lt;/item&gt;&lt;item&gt;5997&lt;/item&gt;&lt;item&gt;6087&lt;/item&gt;&lt;item&gt;6227&lt;/item&gt;&lt;item&gt;6347&lt;/item&gt;&lt;item&gt;6368&lt;/item&gt;&lt;item&gt;6370&lt;/item&gt;&lt;item&gt;6371&lt;/item&gt;&lt;item&gt;6372&lt;/item&gt;&lt;item&gt;6374&lt;/item&gt;&lt;item&gt;6375&lt;/item&gt;&lt;item&gt;6378&lt;/item&gt;&lt;item&gt;6379&lt;/item&gt;&lt;item&gt;6382&lt;/item&gt;&lt;item&gt;6384&lt;/item&gt;&lt;item&gt;6385&lt;/item&gt;&lt;item&gt;6386&lt;/item&gt;&lt;item&gt;6388&lt;/item&gt;&lt;item&gt;6389&lt;/item&gt;&lt;item&gt;6392&lt;/item&gt;&lt;item&gt;6393&lt;/item&gt;&lt;item&gt;6394&lt;/item&gt;&lt;item&gt;6395&lt;/item&gt;&lt;item&gt;6447&lt;/item&gt;&lt;/record-ids&gt;&lt;/item&gt;&lt;/Libraries&gt;"/>
  </w:docVars>
  <w:rsids>
    <w:rsidRoot w:val="00A775EF"/>
    <w:rsid w:val="000005C4"/>
    <w:rsid w:val="00004145"/>
    <w:rsid w:val="000046B7"/>
    <w:rsid w:val="000055DB"/>
    <w:rsid w:val="000056A2"/>
    <w:rsid w:val="00006C56"/>
    <w:rsid w:val="00010042"/>
    <w:rsid w:val="00010134"/>
    <w:rsid w:val="00010542"/>
    <w:rsid w:val="000127AA"/>
    <w:rsid w:val="00014484"/>
    <w:rsid w:val="00014DE2"/>
    <w:rsid w:val="000166A6"/>
    <w:rsid w:val="0001719B"/>
    <w:rsid w:val="00022124"/>
    <w:rsid w:val="000265E3"/>
    <w:rsid w:val="000278D9"/>
    <w:rsid w:val="00027A86"/>
    <w:rsid w:val="00027BF8"/>
    <w:rsid w:val="00030F4D"/>
    <w:rsid w:val="00031009"/>
    <w:rsid w:val="000316CD"/>
    <w:rsid w:val="00031BF6"/>
    <w:rsid w:val="00036E14"/>
    <w:rsid w:val="00037526"/>
    <w:rsid w:val="000460F3"/>
    <w:rsid w:val="000526EE"/>
    <w:rsid w:val="00053576"/>
    <w:rsid w:val="00054ED2"/>
    <w:rsid w:val="00064B61"/>
    <w:rsid w:val="00066BD6"/>
    <w:rsid w:val="000708FC"/>
    <w:rsid w:val="000729A1"/>
    <w:rsid w:val="00073726"/>
    <w:rsid w:val="00074B52"/>
    <w:rsid w:val="000752D7"/>
    <w:rsid w:val="00075E4C"/>
    <w:rsid w:val="00077772"/>
    <w:rsid w:val="000842C8"/>
    <w:rsid w:val="00085891"/>
    <w:rsid w:val="000868A2"/>
    <w:rsid w:val="00087013"/>
    <w:rsid w:val="00087937"/>
    <w:rsid w:val="00087B9B"/>
    <w:rsid w:val="00091982"/>
    <w:rsid w:val="00093962"/>
    <w:rsid w:val="00093A13"/>
    <w:rsid w:val="00093D1E"/>
    <w:rsid w:val="00094302"/>
    <w:rsid w:val="0009440F"/>
    <w:rsid w:val="000951B0"/>
    <w:rsid w:val="00096206"/>
    <w:rsid w:val="00096496"/>
    <w:rsid w:val="000A023E"/>
    <w:rsid w:val="000A1CD2"/>
    <w:rsid w:val="000A2D42"/>
    <w:rsid w:val="000B4FAF"/>
    <w:rsid w:val="000B562B"/>
    <w:rsid w:val="000B6689"/>
    <w:rsid w:val="000B6962"/>
    <w:rsid w:val="000C1870"/>
    <w:rsid w:val="000C2D60"/>
    <w:rsid w:val="000C3182"/>
    <w:rsid w:val="000C3A29"/>
    <w:rsid w:val="000C3A42"/>
    <w:rsid w:val="000C5121"/>
    <w:rsid w:val="000C66CB"/>
    <w:rsid w:val="000C765C"/>
    <w:rsid w:val="000C7FA6"/>
    <w:rsid w:val="000D0632"/>
    <w:rsid w:val="000D1BFF"/>
    <w:rsid w:val="000D1FCA"/>
    <w:rsid w:val="000D27D7"/>
    <w:rsid w:val="000D3820"/>
    <w:rsid w:val="000D5905"/>
    <w:rsid w:val="000D7552"/>
    <w:rsid w:val="000D798B"/>
    <w:rsid w:val="000E2066"/>
    <w:rsid w:val="000E2415"/>
    <w:rsid w:val="000E3C46"/>
    <w:rsid w:val="000E3E3B"/>
    <w:rsid w:val="000E55B8"/>
    <w:rsid w:val="000E5CA7"/>
    <w:rsid w:val="000E5FFF"/>
    <w:rsid w:val="000E7E1D"/>
    <w:rsid w:val="000F1422"/>
    <w:rsid w:val="000F2E15"/>
    <w:rsid w:val="000F36EE"/>
    <w:rsid w:val="000F4DD1"/>
    <w:rsid w:val="000F6DC3"/>
    <w:rsid w:val="0010226E"/>
    <w:rsid w:val="00102404"/>
    <w:rsid w:val="001028D7"/>
    <w:rsid w:val="001041FE"/>
    <w:rsid w:val="00104CE4"/>
    <w:rsid w:val="0010507B"/>
    <w:rsid w:val="00107B3C"/>
    <w:rsid w:val="00110315"/>
    <w:rsid w:val="00111847"/>
    <w:rsid w:val="00111BC4"/>
    <w:rsid w:val="00111D0C"/>
    <w:rsid w:val="00113D6B"/>
    <w:rsid w:val="0011650B"/>
    <w:rsid w:val="0011654C"/>
    <w:rsid w:val="00117D01"/>
    <w:rsid w:val="00120506"/>
    <w:rsid w:val="00121A9E"/>
    <w:rsid w:val="00121FF5"/>
    <w:rsid w:val="0012665E"/>
    <w:rsid w:val="00131FB0"/>
    <w:rsid w:val="001321BE"/>
    <w:rsid w:val="00134C61"/>
    <w:rsid w:val="00134D5D"/>
    <w:rsid w:val="00136071"/>
    <w:rsid w:val="00136103"/>
    <w:rsid w:val="00136147"/>
    <w:rsid w:val="001368D5"/>
    <w:rsid w:val="001408CB"/>
    <w:rsid w:val="00141176"/>
    <w:rsid w:val="00141810"/>
    <w:rsid w:val="00144A0C"/>
    <w:rsid w:val="001512E2"/>
    <w:rsid w:val="00152CCB"/>
    <w:rsid w:val="00154051"/>
    <w:rsid w:val="001546F5"/>
    <w:rsid w:val="00155BD2"/>
    <w:rsid w:val="00161F7F"/>
    <w:rsid w:val="0016372D"/>
    <w:rsid w:val="00163AD5"/>
    <w:rsid w:val="00163D6C"/>
    <w:rsid w:val="00170D1C"/>
    <w:rsid w:val="00172FED"/>
    <w:rsid w:val="00176A50"/>
    <w:rsid w:val="00176B9B"/>
    <w:rsid w:val="00181A8A"/>
    <w:rsid w:val="00181CCA"/>
    <w:rsid w:val="00182A9C"/>
    <w:rsid w:val="00190F3A"/>
    <w:rsid w:val="00192065"/>
    <w:rsid w:val="001959F9"/>
    <w:rsid w:val="001961AB"/>
    <w:rsid w:val="001978FE"/>
    <w:rsid w:val="001A0CAB"/>
    <w:rsid w:val="001A1B1E"/>
    <w:rsid w:val="001A1C46"/>
    <w:rsid w:val="001A1C59"/>
    <w:rsid w:val="001A456B"/>
    <w:rsid w:val="001A4E98"/>
    <w:rsid w:val="001A563C"/>
    <w:rsid w:val="001A5901"/>
    <w:rsid w:val="001A7A96"/>
    <w:rsid w:val="001B0492"/>
    <w:rsid w:val="001B12F8"/>
    <w:rsid w:val="001B19D7"/>
    <w:rsid w:val="001B231C"/>
    <w:rsid w:val="001B2644"/>
    <w:rsid w:val="001B4929"/>
    <w:rsid w:val="001B4A72"/>
    <w:rsid w:val="001C1D3F"/>
    <w:rsid w:val="001C38AE"/>
    <w:rsid w:val="001C5324"/>
    <w:rsid w:val="001D01AE"/>
    <w:rsid w:val="001D02F9"/>
    <w:rsid w:val="001D4C29"/>
    <w:rsid w:val="001D5892"/>
    <w:rsid w:val="001D6246"/>
    <w:rsid w:val="001E2E01"/>
    <w:rsid w:val="001E6572"/>
    <w:rsid w:val="001E7D49"/>
    <w:rsid w:val="001F0CDA"/>
    <w:rsid w:val="001F0F27"/>
    <w:rsid w:val="001F1304"/>
    <w:rsid w:val="001F1484"/>
    <w:rsid w:val="001F2910"/>
    <w:rsid w:val="001F2FDF"/>
    <w:rsid w:val="001F5F39"/>
    <w:rsid w:val="001F6EF0"/>
    <w:rsid w:val="001F73C2"/>
    <w:rsid w:val="0020097E"/>
    <w:rsid w:val="00200AC6"/>
    <w:rsid w:val="0020321B"/>
    <w:rsid w:val="002044DD"/>
    <w:rsid w:val="002056DA"/>
    <w:rsid w:val="00206308"/>
    <w:rsid w:val="00212855"/>
    <w:rsid w:val="00213F53"/>
    <w:rsid w:val="00220B0B"/>
    <w:rsid w:val="00224254"/>
    <w:rsid w:val="00224769"/>
    <w:rsid w:val="00232121"/>
    <w:rsid w:val="00232BCA"/>
    <w:rsid w:val="00236020"/>
    <w:rsid w:val="00242224"/>
    <w:rsid w:val="00244348"/>
    <w:rsid w:val="00244CAB"/>
    <w:rsid w:val="00245E49"/>
    <w:rsid w:val="0024769E"/>
    <w:rsid w:val="002477B7"/>
    <w:rsid w:val="0025059A"/>
    <w:rsid w:val="00250680"/>
    <w:rsid w:val="00250A7D"/>
    <w:rsid w:val="002518BF"/>
    <w:rsid w:val="00251CFC"/>
    <w:rsid w:val="00252280"/>
    <w:rsid w:val="002524DD"/>
    <w:rsid w:val="0025520A"/>
    <w:rsid w:val="00256B73"/>
    <w:rsid w:val="00262E49"/>
    <w:rsid w:val="002657BE"/>
    <w:rsid w:val="00266401"/>
    <w:rsid w:val="002667ED"/>
    <w:rsid w:val="00267A7B"/>
    <w:rsid w:val="00271AB2"/>
    <w:rsid w:val="00271AC6"/>
    <w:rsid w:val="002725DF"/>
    <w:rsid w:val="00273C84"/>
    <w:rsid w:val="0027547E"/>
    <w:rsid w:val="002757D2"/>
    <w:rsid w:val="002765EF"/>
    <w:rsid w:val="00277F0F"/>
    <w:rsid w:val="00281004"/>
    <w:rsid w:val="002829E3"/>
    <w:rsid w:val="0028456A"/>
    <w:rsid w:val="002859A8"/>
    <w:rsid w:val="00285AAB"/>
    <w:rsid w:val="00287125"/>
    <w:rsid w:val="00290F55"/>
    <w:rsid w:val="00292A56"/>
    <w:rsid w:val="002A1EF1"/>
    <w:rsid w:val="002A24E4"/>
    <w:rsid w:val="002A3042"/>
    <w:rsid w:val="002A36B8"/>
    <w:rsid w:val="002A4B7F"/>
    <w:rsid w:val="002A5E90"/>
    <w:rsid w:val="002B42F2"/>
    <w:rsid w:val="002B6F7B"/>
    <w:rsid w:val="002C068D"/>
    <w:rsid w:val="002C27E4"/>
    <w:rsid w:val="002C3B9E"/>
    <w:rsid w:val="002C4D30"/>
    <w:rsid w:val="002C5132"/>
    <w:rsid w:val="002C55D7"/>
    <w:rsid w:val="002D3F64"/>
    <w:rsid w:val="002D4441"/>
    <w:rsid w:val="002D5856"/>
    <w:rsid w:val="002D78D3"/>
    <w:rsid w:val="002E07C5"/>
    <w:rsid w:val="002E0967"/>
    <w:rsid w:val="002E0F0B"/>
    <w:rsid w:val="002E1221"/>
    <w:rsid w:val="002E1AF9"/>
    <w:rsid w:val="002E303D"/>
    <w:rsid w:val="002E3C15"/>
    <w:rsid w:val="002E4426"/>
    <w:rsid w:val="002E6223"/>
    <w:rsid w:val="002E6EAB"/>
    <w:rsid w:val="002E7E0F"/>
    <w:rsid w:val="002F1667"/>
    <w:rsid w:val="002F4E49"/>
    <w:rsid w:val="002F5975"/>
    <w:rsid w:val="00301F53"/>
    <w:rsid w:val="00302FBD"/>
    <w:rsid w:val="00304072"/>
    <w:rsid w:val="00304372"/>
    <w:rsid w:val="00307AB3"/>
    <w:rsid w:val="00317341"/>
    <w:rsid w:val="00321645"/>
    <w:rsid w:val="00324F77"/>
    <w:rsid w:val="00325C2E"/>
    <w:rsid w:val="00325E8D"/>
    <w:rsid w:val="0032646C"/>
    <w:rsid w:val="00326C13"/>
    <w:rsid w:val="0033099D"/>
    <w:rsid w:val="003325EA"/>
    <w:rsid w:val="00332AFD"/>
    <w:rsid w:val="00336124"/>
    <w:rsid w:val="003361D4"/>
    <w:rsid w:val="00337E7F"/>
    <w:rsid w:val="00341845"/>
    <w:rsid w:val="0034280A"/>
    <w:rsid w:val="00344F4F"/>
    <w:rsid w:val="0034570A"/>
    <w:rsid w:val="0034579F"/>
    <w:rsid w:val="00346287"/>
    <w:rsid w:val="0034797B"/>
    <w:rsid w:val="003505F7"/>
    <w:rsid w:val="00351CF9"/>
    <w:rsid w:val="00351E0C"/>
    <w:rsid w:val="0035208F"/>
    <w:rsid w:val="0035314F"/>
    <w:rsid w:val="00354E01"/>
    <w:rsid w:val="00356F87"/>
    <w:rsid w:val="00357786"/>
    <w:rsid w:val="00363D5E"/>
    <w:rsid w:val="00363DD5"/>
    <w:rsid w:val="0036632D"/>
    <w:rsid w:val="00366572"/>
    <w:rsid w:val="00370792"/>
    <w:rsid w:val="00370BDD"/>
    <w:rsid w:val="00370F41"/>
    <w:rsid w:val="00371287"/>
    <w:rsid w:val="0037245F"/>
    <w:rsid w:val="00372E6F"/>
    <w:rsid w:val="00373584"/>
    <w:rsid w:val="00374C4B"/>
    <w:rsid w:val="0038480A"/>
    <w:rsid w:val="00384FE0"/>
    <w:rsid w:val="00386969"/>
    <w:rsid w:val="00387AC7"/>
    <w:rsid w:val="00390724"/>
    <w:rsid w:val="00393566"/>
    <w:rsid w:val="003A073F"/>
    <w:rsid w:val="003A2F7B"/>
    <w:rsid w:val="003A5401"/>
    <w:rsid w:val="003A639A"/>
    <w:rsid w:val="003A6DB6"/>
    <w:rsid w:val="003B1124"/>
    <w:rsid w:val="003C2D23"/>
    <w:rsid w:val="003C2D48"/>
    <w:rsid w:val="003C50FB"/>
    <w:rsid w:val="003C5BA3"/>
    <w:rsid w:val="003C64D1"/>
    <w:rsid w:val="003C67AE"/>
    <w:rsid w:val="003C6A97"/>
    <w:rsid w:val="003C795A"/>
    <w:rsid w:val="003D00F3"/>
    <w:rsid w:val="003D013A"/>
    <w:rsid w:val="003D0344"/>
    <w:rsid w:val="003D2696"/>
    <w:rsid w:val="003E04CA"/>
    <w:rsid w:val="003E375F"/>
    <w:rsid w:val="003E5BD7"/>
    <w:rsid w:val="003F133B"/>
    <w:rsid w:val="003F3109"/>
    <w:rsid w:val="003F387A"/>
    <w:rsid w:val="003F3BC0"/>
    <w:rsid w:val="003F3CF4"/>
    <w:rsid w:val="003F6A0B"/>
    <w:rsid w:val="003F7FF8"/>
    <w:rsid w:val="0040492A"/>
    <w:rsid w:val="00410DF4"/>
    <w:rsid w:val="00413C3E"/>
    <w:rsid w:val="00413C83"/>
    <w:rsid w:val="00415BFB"/>
    <w:rsid w:val="004211E3"/>
    <w:rsid w:val="004213C2"/>
    <w:rsid w:val="004217DE"/>
    <w:rsid w:val="0042380B"/>
    <w:rsid w:val="00432B32"/>
    <w:rsid w:val="00435202"/>
    <w:rsid w:val="0043540E"/>
    <w:rsid w:val="004358B2"/>
    <w:rsid w:val="00442B93"/>
    <w:rsid w:val="004448C5"/>
    <w:rsid w:val="004462CA"/>
    <w:rsid w:val="0044630A"/>
    <w:rsid w:val="004546A9"/>
    <w:rsid w:val="00454B1D"/>
    <w:rsid w:val="00455374"/>
    <w:rsid w:val="00455C27"/>
    <w:rsid w:val="0045633F"/>
    <w:rsid w:val="0045706E"/>
    <w:rsid w:val="00461A13"/>
    <w:rsid w:val="004644E3"/>
    <w:rsid w:val="00464F9F"/>
    <w:rsid w:val="004723A3"/>
    <w:rsid w:val="00472818"/>
    <w:rsid w:val="004736DB"/>
    <w:rsid w:val="00473C3C"/>
    <w:rsid w:val="00474E43"/>
    <w:rsid w:val="004757E6"/>
    <w:rsid w:val="00476E37"/>
    <w:rsid w:val="00480802"/>
    <w:rsid w:val="004815AA"/>
    <w:rsid w:val="00482DB4"/>
    <w:rsid w:val="00487288"/>
    <w:rsid w:val="004915DF"/>
    <w:rsid w:val="00492BB6"/>
    <w:rsid w:val="00492C81"/>
    <w:rsid w:val="00492C9F"/>
    <w:rsid w:val="004969B4"/>
    <w:rsid w:val="0049766F"/>
    <w:rsid w:val="00497C03"/>
    <w:rsid w:val="004A75C1"/>
    <w:rsid w:val="004B1D4D"/>
    <w:rsid w:val="004B2F5E"/>
    <w:rsid w:val="004B39F5"/>
    <w:rsid w:val="004B5C6D"/>
    <w:rsid w:val="004B73E3"/>
    <w:rsid w:val="004B7FC2"/>
    <w:rsid w:val="004C0DD6"/>
    <w:rsid w:val="004C1246"/>
    <w:rsid w:val="004C15EB"/>
    <w:rsid w:val="004D02EA"/>
    <w:rsid w:val="004D0EB9"/>
    <w:rsid w:val="004D1DCA"/>
    <w:rsid w:val="004D4208"/>
    <w:rsid w:val="004D60F6"/>
    <w:rsid w:val="004E284B"/>
    <w:rsid w:val="004E3648"/>
    <w:rsid w:val="004E7A9F"/>
    <w:rsid w:val="004F3381"/>
    <w:rsid w:val="004F340A"/>
    <w:rsid w:val="004F5D00"/>
    <w:rsid w:val="00501717"/>
    <w:rsid w:val="00502F02"/>
    <w:rsid w:val="005047C6"/>
    <w:rsid w:val="005049EA"/>
    <w:rsid w:val="00506E92"/>
    <w:rsid w:val="005071B2"/>
    <w:rsid w:val="005075C9"/>
    <w:rsid w:val="00507B1B"/>
    <w:rsid w:val="00507D08"/>
    <w:rsid w:val="00510B59"/>
    <w:rsid w:val="00513B03"/>
    <w:rsid w:val="005157B4"/>
    <w:rsid w:val="00516501"/>
    <w:rsid w:val="00520CD7"/>
    <w:rsid w:val="0052308D"/>
    <w:rsid w:val="00524514"/>
    <w:rsid w:val="00531055"/>
    <w:rsid w:val="00534E50"/>
    <w:rsid w:val="00535A3C"/>
    <w:rsid w:val="005426D1"/>
    <w:rsid w:val="00542FE4"/>
    <w:rsid w:val="00543BCE"/>
    <w:rsid w:val="00545791"/>
    <w:rsid w:val="0054610D"/>
    <w:rsid w:val="00546567"/>
    <w:rsid w:val="005472E3"/>
    <w:rsid w:val="005553A9"/>
    <w:rsid w:val="00555A8F"/>
    <w:rsid w:val="005574E1"/>
    <w:rsid w:val="00561BDA"/>
    <w:rsid w:val="00564FA9"/>
    <w:rsid w:val="0056517F"/>
    <w:rsid w:val="00565321"/>
    <w:rsid w:val="00565EC8"/>
    <w:rsid w:val="0056621F"/>
    <w:rsid w:val="005679DF"/>
    <w:rsid w:val="005710F6"/>
    <w:rsid w:val="00571F85"/>
    <w:rsid w:val="005756AC"/>
    <w:rsid w:val="005807CA"/>
    <w:rsid w:val="00580E59"/>
    <w:rsid w:val="00582842"/>
    <w:rsid w:val="00583976"/>
    <w:rsid w:val="00584A72"/>
    <w:rsid w:val="00584C24"/>
    <w:rsid w:val="00585EA2"/>
    <w:rsid w:val="0058645B"/>
    <w:rsid w:val="00590BE8"/>
    <w:rsid w:val="00592555"/>
    <w:rsid w:val="00592EFA"/>
    <w:rsid w:val="00596181"/>
    <w:rsid w:val="005A1BE6"/>
    <w:rsid w:val="005A2718"/>
    <w:rsid w:val="005A4E81"/>
    <w:rsid w:val="005A6A8B"/>
    <w:rsid w:val="005B0C26"/>
    <w:rsid w:val="005B1061"/>
    <w:rsid w:val="005B1236"/>
    <w:rsid w:val="005B419F"/>
    <w:rsid w:val="005B7F76"/>
    <w:rsid w:val="005C183F"/>
    <w:rsid w:val="005C1F04"/>
    <w:rsid w:val="005C2D46"/>
    <w:rsid w:val="005D3599"/>
    <w:rsid w:val="005D39E2"/>
    <w:rsid w:val="005D5565"/>
    <w:rsid w:val="005D78DA"/>
    <w:rsid w:val="005E04CA"/>
    <w:rsid w:val="005E4447"/>
    <w:rsid w:val="005E702A"/>
    <w:rsid w:val="005E793D"/>
    <w:rsid w:val="005F064F"/>
    <w:rsid w:val="005F4DCA"/>
    <w:rsid w:val="005F7110"/>
    <w:rsid w:val="006000E0"/>
    <w:rsid w:val="00611CA5"/>
    <w:rsid w:val="00612347"/>
    <w:rsid w:val="006128C9"/>
    <w:rsid w:val="00616520"/>
    <w:rsid w:val="00622F7B"/>
    <w:rsid w:val="00625599"/>
    <w:rsid w:val="006269F5"/>
    <w:rsid w:val="006269FD"/>
    <w:rsid w:val="00631237"/>
    <w:rsid w:val="006336F2"/>
    <w:rsid w:val="00633EC0"/>
    <w:rsid w:val="006346F6"/>
    <w:rsid w:val="00635DA5"/>
    <w:rsid w:val="006369F5"/>
    <w:rsid w:val="00640DAC"/>
    <w:rsid w:val="006410DC"/>
    <w:rsid w:val="00641370"/>
    <w:rsid w:val="0064138D"/>
    <w:rsid w:val="00641F98"/>
    <w:rsid w:val="00643115"/>
    <w:rsid w:val="00646B81"/>
    <w:rsid w:val="0064794A"/>
    <w:rsid w:val="00653198"/>
    <w:rsid w:val="006532A9"/>
    <w:rsid w:val="006542CF"/>
    <w:rsid w:val="00655A5D"/>
    <w:rsid w:val="00661513"/>
    <w:rsid w:val="00662ED3"/>
    <w:rsid w:val="006634E8"/>
    <w:rsid w:val="006637E5"/>
    <w:rsid w:val="006660FD"/>
    <w:rsid w:val="006675AE"/>
    <w:rsid w:val="00670650"/>
    <w:rsid w:val="006718CF"/>
    <w:rsid w:val="00671A1F"/>
    <w:rsid w:val="006724E2"/>
    <w:rsid w:val="00672F3B"/>
    <w:rsid w:val="00673911"/>
    <w:rsid w:val="00680F2E"/>
    <w:rsid w:val="00683CBD"/>
    <w:rsid w:val="00690EEC"/>
    <w:rsid w:val="00690FB7"/>
    <w:rsid w:val="0069167B"/>
    <w:rsid w:val="00691D1C"/>
    <w:rsid w:val="006940F4"/>
    <w:rsid w:val="006A0860"/>
    <w:rsid w:val="006A18A6"/>
    <w:rsid w:val="006A275C"/>
    <w:rsid w:val="006A3CA7"/>
    <w:rsid w:val="006A6793"/>
    <w:rsid w:val="006B2682"/>
    <w:rsid w:val="006B3E9D"/>
    <w:rsid w:val="006B4778"/>
    <w:rsid w:val="006B4D36"/>
    <w:rsid w:val="006B6B09"/>
    <w:rsid w:val="006C163D"/>
    <w:rsid w:val="006C1816"/>
    <w:rsid w:val="006D055E"/>
    <w:rsid w:val="006D23E3"/>
    <w:rsid w:val="006D3E26"/>
    <w:rsid w:val="006D4D23"/>
    <w:rsid w:val="006D4E9B"/>
    <w:rsid w:val="006D5132"/>
    <w:rsid w:val="006D66B3"/>
    <w:rsid w:val="006D74E7"/>
    <w:rsid w:val="006E0332"/>
    <w:rsid w:val="006E0601"/>
    <w:rsid w:val="006E0E17"/>
    <w:rsid w:val="006E2201"/>
    <w:rsid w:val="006E294E"/>
    <w:rsid w:val="006E2A75"/>
    <w:rsid w:val="006E382B"/>
    <w:rsid w:val="006E592F"/>
    <w:rsid w:val="006F0251"/>
    <w:rsid w:val="006F442E"/>
    <w:rsid w:val="006F48DE"/>
    <w:rsid w:val="00700243"/>
    <w:rsid w:val="0070193E"/>
    <w:rsid w:val="0070208D"/>
    <w:rsid w:val="00702A85"/>
    <w:rsid w:val="00703091"/>
    <w:rsid w:val="007113FB"/>
    <w:rsid w:val="00712524"/>
    <w:rsid w:val="00712F88"/>
    <w:rsid w:val="007143F4"/>
    <w:rsid w:val="00717C93"/>
    <w:rsid w:val="00720A10"/>
    <w:rsid w:val="0072565A"/>
    <w:rsid w:val="00725A19"/>
    <w:rsid w:val="007303EF"/>
    <w:rsid w:val="00730F71"/>
    <w:rsid w:val="0073365D"/>
    <w:rsid w:val="00740B80"/>
    <w:rsid w:val="007411B2"/>
    <w:rsid w:val="0074188A"/>
    <w:rsid w:val="00742D87"/>
    <w:rsid w:val="0074455B"/>
    <w:rsid w:val="00745363"/>
    <w:rsid w:val="00750E6E"/>
    <w:rsid w:val="00756160"/>
    <w:rsid w:val="00757FD9"/>
    <w:rsid w:val="007602A6"/>
    <w:rsid w:val="00760546"/>
    <w:rsid w:val="007629EF"/>
    <w:rsid w:val="00763BC2"/>
    <w:rsid w:val="007648F2"/>
    <w:rsid w:val="007650AA"/>
    <w:rsid w:val="0077167C"/>
    <w:rsid w:val="00772A6F"/>
    <w:rsid w:val="00774CE8"/>
    <w:rsid w:val="00781445"/>
    <w:rsid w:val="00782CB7"/>
    <w:rsid w:val="0078416B"/>
    <w:rsid w:val="00786659"/>
    <w:rsid w:val="00787BCE"/>
    <w:rsid w:val="00791531"/>
    <w:rsid w:val="00791646"/>
    <w:rsid w:val="00792C71"/>
    <w:rsid w:val="00794D5E"/>
    <w:rsid w:val="0079745C"/>
    <w:rsid w:val="007A0342"/>
    <w:rsid w:val="007A3A4C"/>
    <w:rsid w:val="007A3A82"/>
    <w:rsid w:val="007A417D"/>
    <w:rsid w:val="007A5040"/>
    <w:rsid w:val="007A5FFE"/>
    <w:rsid w:val="007B4461"/>
    <w:rsid w:val="007B6785"/>
    <w:rsid w:val="007B6C18"/>
    <w:rsid w:val="007C0E06"/>
    <w:rsid w:val="007C1FDE"/>
    <w:rsid w:val="007C4792"/>
    <w:rsid w:val="007C5AEA"/>
    <w:rsid w:val="007C6CE4"/>
    <w:rsid w:val="007D6006"/>
    <w:rsid w:val="007D6315"/>
    <w:rsid w:val="007E242B"/>
    <w:rsid w:val="007E41F7"/>
    <w:rsid w:val="007E53D0"/>
    <w:rsid w:val="007E5567"/>
    <w:rsid w:val="007E59BC"/>
    <w:rsid w:val="007E7444"/>
    <w:rsid w:val="007E7C38"/>
    <w:rsid w:val="007F0E14"/>
    <w:rsid w:val="007F1787"/>
    <w:rsid w:val="007F295B"/>
    <w:rsid w:val="007F5CCE"/>
    <w:rsid w:val="007F6710"/>
    <w:rsid w:val="007F6761"/>
    <w:rsid w:val="00800187"/>
    <w:rsid w:val="00802A8E"/>
    <w:rsid w:val="00803627"/>
    <w:rsid w:val="008043DF"/>
    <w:rsid w:val="00806406"/>
    <w:rsid w:val="00810C79"/>
    <w:rsid w:val="00811E99"/>
    <w:rsid w:val="00817E5F"/>
    <w:rsid w:val="00821FCB"/>
    <w:rsid w:val="00822C5F"/>
    <w:rsid w:val="00824271"/>
    <w:rsid w:val="00824882"/>
    <w:rsid w:val="00825D91"/>
    <w:rsid w:val="00830A1F"/>
    <w:rsid w:val="00834A78"/>
    <w:rsid w:val="008401D9"/>
    <w:rsid w:val="00840E9C"/>
    <w:rsid w:val="00842A45"/>
    <w:rsid w:val="00843BA8"/>
    <w:rsid w:val="0084456C"/>
    <w:rsid w:val="008453C1"/>
    <w:rsid w:val="00847250"/>
    <w:rsid w:val="00851EFD"/>
    <w:rsid w:val="00855093"/>
    <w:rsid w:val="008553E6"/>
    <w:rsid w:val="0085575B"/>
    <w:rsid w:val="00861F75"/>
    <w:rsid w:val="008627DA"/>
    <w:rsid w:val="0086294C"/>
    <w:rsid w:val="00862F31"/>
    <w:rsid w:val="00862F43"/>
    <w:rsid w:val="00863521"/>
    <w:rsid w:val="00865397"/>
    <w:rsid w:val="00870018"/>
    <w:rsid w:val="00870459"/>
    <w:rsid w:val="008755CE"/>
    <w:rsid w:val="0087619F"/>
    <w:rsid w:val="00876883"/>
    <w:rsid w:val="00880C95"/>
    <w:rsid w:val="008872FB"/>
    <w:rsid w:val="0089288F"/>
    <w:rsid w:val="00897B4F"/>
    <w:rsid w:val="008A17E2"/>
    <w:rsid w:val="008A2997"/>
    <w:rsid w:val="008A441E"/>
    <w:rsid w:val="008B1206"/>
    <w:rsid w:val="008B7AC5"/>
    <w:rsid w:val="008C3D5B"/>
    <w:rsid w:val="008C4816"/>
    <w:rsid w:val="008C54CF"/>
    <w:rsid w:val="008C5E48"/>
    <w:rsid w:val="008D003B"/>
    <w:rsid w:val="008D0D12"/>
    <w:rsid w:val="008E04DB"/>
    <w:rsid w:val="008E0A89"/>
    <w:rsid w:val="008E1D8F"/>
    <w:rsid w:val="008E1FD7"/>
    <w:rsid w:val="008E64DA"/>
    <w:rsid w:val="008E6834"/>
    <w:rsid w:val="008E7178"/>
    <w:rsid w:val="008F01C7"/>
    <w:rsid w:val="008F09E1"/>
    <w:rsid w:val="008F2740"/>
    <w:rsid w:val="008F53D0"/>
    <w:rsid w:val="008F5760"/>
    <w:rsid w:val="008F6491"/>
    <w:rsid w:val="009045E7"/>
    <w:rsid w:val="0090578B"/>
    <w:rsid w:val="0090615E"/>
    <w:rsid w:val="00912328"/>
    <w:rsid w:val="00913666"/>
    <w:rsid w:val="00913E56"/>
    <w:rsid w:val="00913E75"/>
    <w:rsid w:val="0091709B"/>
    <w:rsid w:val="00923407"/>
    <w:rsid w:val="00925F87"/>
    <w:rsid w:val="00931BE4"/>
    <w:rsid w:val="0093209A"/>
    <w:rsid w:val="00932346"/>
    <w:rsid w:val="00932458"/>
    <w:rsid w:val="009368BF"/>
    <w:rsid w:val="0094312F"/>
    <w:rsid w:val="00943730"/>
    <w:rsid w:val="00946678"/>
    <w:rsid w:val="00946B5F"/>
    <w:rsid w:val="009533B9"/>
    <w:rsid w:val="0095400B"/>
    <w:rsid w:val="00961812"/>
    <w:rsid w:val="009640A9"/>
    <w:rsid w:val="00964151"/>
    <w:rsid w:val="00971E58"/>
    <w:rsid w:val="009725C9"/>
    <w:rsid w:val="00972EE2"/>
    <w:rsid w:val="00972FB3"/>
    <w:rsid w:val="00973D6A"/>
    <w:rsid w:val="00975C3E"/>
    <w:rsid w:val="0097606B"/>
    <w:rsid w:val="00976EE8"/>
    <w:rsid w:val="00977EDD"/>
    <w:rsid w:val="00980226"/>
    <w:rsid w:val="009807AD"/>
    <w:rsid w:val="009809B5"/>
    <w:rsid w:val="00980DBA"/>
    <w:rsid w:val="00981F99"/>
    <w:rsid w:val="00985056"/>
    <w:rsid w:val="00986A5D"/>
    <w:rsid w:val="009926F6"/>
    <w:rsid w:val="009928A0"/>
    <w:rsid w:val="00993211"/>
    <w:rsid w:val="009946B9"/>
    <w:rsid w:val="009A0F3D"/>
    <w:rsid w:val="009A190F"/>
    <w:rsid w:val="009A30BE"/>
    <w:rsid w:val="009A5626"/>
    <w:rsid w:val="009A66EC"/>
    <w:rsid w:val="009B1459"/>
    <w:rsid w:val="009B15E9"/>
    <w:rsid w:val="009B298E"/>
    <w:rsid w:val="009B3F3F"/>
    <w:rsid w:val="009B4F77"/>
    <w:rsid w:val="009B5D33"/>
    <w:rsid w:val="009C4503"/>
    <w:rsid w:val="009C5A45"/>
    <w:rsid w:val="009D1033"/>
    <w:rsid w:val="009D1B4F"/>
    <w:rsid w:val="009D392A"/>
    <w:rsid w:val="009D5B91"/>
    <w:rsid w:val="009E1160"/>
    <w:rsid w:val="009E3A72"/>
    <w:rsid w:val="009E6B03"/>
    <w:rsid w:val="009E6BD8"/>
    <w:rsid w:val="009E71F3"/>
    <w:rsid w:val="009E7C9E"/>
    <w:rsid w:val="009F0B67"/>
    <w:rsid w:val="009F1A99"/>
    <w:rsid w:val="009F23C2"/>
    <w:rsid w:val="009F2BCF"/>
    <w:rsid w:val="009F51CE"/>
    <w:rsid w:val="009F6291"/>
    <w:rsid w:val="009F74EB"/>
    <w:rsid w:val="009F7E14"/>
    <w:rsid w:val="00A040DE"/>
    <w:rsid w:val="00A04389"/>
    <w:rsid w:val="00A04BF4"/>
    <w:rsid w:val="00A10A79"/>
    <w:rsid w:val="00A11030"/>
    <w:rsid w:val="00A114E3"/>
    <w:rsid w:val="00A1234E"/>
    <w:rsid w:val="00A15DC3"/>
    <w:rsid w:val="00A201ED"/>
    <w:rsid w:val="00A222B5"/>
    <w:rsid w:val="00A226B6"/>
    <w:rsid w:val="00A23619"/>
    <w:rsid w:val="00A27E78"/>
    <w:rsid w:val="00A30AE6"/>
    <w:rsid w:val="00A31A2A"/>
    <w:rsid w:val="00A326A0"/>
    <w:rsid w:val="00A3538A"/>
    <w:rsid w:val="00A3556E"/>
    <w:rsid w:val="00A3639F"/>
    <w:rsid w:val="00A42758"/>
    <w:rsid w:val="00A42FC2"/>
    <w:rsid w:val="00A50E2A"/>
    <w:rsid w:val="00A51C1E"/>
    <w:rsid w:val="00A52134"/>
    <w:rsid w:val="00A52B20"/>
    <w:rsid w:val="00A5577C"/>
    <w:rsid w:val="00A61150"/>
    <w:rsid w:val="00A63CA4"/>
    <w:rsid w:val="00A67CD7"/>
    <w:rsid w:val="00A712E7"/>
    <w:rsid w:val="00A71F27"/>
    <w:rsid w:val="00A73766"/>
    <w:rsid w:val="00A73A9C"/>
    <w:rsid w:val="00A740F6"/>
    <w:rsid w:val="00A775D0"/>
    <w:rsid w:val="00A775EF"/>
    <w:rsid w:val="00A77792"/>
    <w:rsid w:val="00A80135"/>
    <w:rsid w:val="00A81DE1"/>
    <w:rsid w:val="00A823C2"/>
    <w:rsid w:val="00A834A1"/>
    <w:rsid w:val="00A861FE"/>
    <w:rsid w:val="00A86E87"/>
    <w:rsid w:val="00A8724E"/>
    <w:rsid w:val="00A87B6E"/>
    <w:rsid w:val="00A90772"/>
    <w:rsid w:val="00A90B42"/>
    <w:rsid w:val="00A90D59"/>
    <w:rsid w:val="00A92CC4"/>
    <w:rsid w:val="00A93C48"/>
    <w:rsid w:val="00A93E51"/>
    <w:rsid w:val="00A966B1"/>
    <w:rsid w:val="00A97577"/>
    <w:rsid w:val="00AA13CE"/>
    <w:rsid w:val="00AA31C8"/>
    <w:rsid w:val="00AA3765"/>
    <w:rsid w:val="00AA3EC0"/>
    <w:rsid w:val="00AA482C"/>
    <w:rsid w:val="00AA6666"/>
    <w:rsid w:val="00AB013C"/>
    <w:rsid w:val="00AB4E66"/>
    <w:rsid w:val="00AB72F3"/>
    <w:rsid w:val="00AB7877"/>
    <w:rsid w:val="00AC0B78"/>
    <w:rsid w:val="00AC5C2A"/>
    <w:rsid w:val="00AC73E3"/>
    <w:rsid w:val="00AD0B77"/>
    <w:rsid w:val="00AD2B26"/>
    <w:rsid w:val="00AD35D7"/>
    <w:rsid w:val="00AD3F52"/>
    <w:rsid w:val="00AD43CB"/>
    <w:rsid w:val="00AE02D2"/>
    <w:rsid w:val="00AE108A"/>
    <w:rsid w:val="00AE357D"/>
    <w:rsid w:val="00AE4C7E"/>
    <w:rsid w:val="00AE5C40"/>
    <w:rsid w:val="00AE5F71"/>
    <w:rsid w:val="00AE7C77"/>
    <w:rsid w:val="00AF2C72"/>
    <w:rsid w:val="00AF2E5F"/>
    <w:rsid w:val="00AF448A"/>
    <w:rsid w:val="00AF4DEE"/>
    <w:rsid w:val="00AF7885"/>
    <w:rsid w:val="00AF78EC"/>
    <w:rsid w:val="00B017EC"/>
    <w:rsid w:val="00B026D3"/>
    <w:rsid w:val="00B032C0"/>
    <w:rsid w:val="00B03341"/>
    <w:rsid w:val="00B0443D"/>
    <w:rsid w:val="00B0511D"/>
    <w:rsid w:val="00B07D3E"/>
    <w:rsid w:val="00B118FB"/>
    <w:rsid w:val="00B11C97"/>
    <w:rsid w:val="00B12B2E"/>
    <w:rsid w:val="00B15C3F"/>
    <w:rsid w:val="00B1680F"/>
    <w:rsid w:val="00B22FC3"/>
    <w:rsid w:val="00B241F7"/>
    <w:rsid w:val="00B250DA"/>
    <w:rsid w:val="00B262B0"/>
    <w:rsid w:val="00B31790"/>
    <w:rsid w:val="00B326EF"/>
    <w:rsid w:val="00B34766"/>
    <w:rsid w:val="00B34A74"/>
    <w:rsid w:val="00B352A3"/>
    <w:rsid w:val="00B35483"/>
    <w:rsid w:val="00B35927"/>
    <w:rsid w:val="00B35974"/>
    <w:rsid w:val="00B40115"/>
    <w:rsid w:val="00B4242E"/>
    <w:rsid w:val="00B42BE2"/>
    <w:rsid w:val="00B42EBA"/>
    <w:rsid w:val="00B44C12"/>
    <w:rsid w:val="00B455C6"/>
    <w:rsid w:val="00B46F2D"/>
    <w:rsid w:val="00B4748D"/>
    <w:rsid w:val="00B505B6"/>
    <w:rsid w:val="00B52B5F"/>
    <w:rsid w:val="00B552FD"/>
    <w:rsid w:val="00B56C8E"/>
    <w:rsid w:val="00B575C4"/>
    <w:rsid w:val="00B57A88"/>
    <w:rsid w:val="00B57BD7"/>
    <w:rsid w:val="00B61915"/>
    <w:rsid w:val="00B660AB"/>
    <w:rsid w:val="00B66308"/>
    <w:rsid w:val="00B70B86"/>
    <w:rsid w:val="00B70C7F"/>
    <w:rsid w:val="00B7527A"/>
    <w:rsid w:val="00B76145"/>
    <w:rsid w:val="00B7678F"/>
    <w:rsid w:val="00B76BC4"/>
    <w:rsid w:val="00B76F58"/>
    <w:rsid w:val="00B77D7A"/>
    <w:rsid w:val="00B816CA"/>
    <w:rsid w:val="00B868A4"/>
    <w:rsid w:val="00B86B86"/>
    <w:rsid w:val="00B90778"/>
    <w:rsid w:val="00B922EA"/>
    <w:rsid w:val="00B92D37"/>
    <w:rsid w:val="00B937FF"/>
    <w:rsid w:val="00B944F3"/>
    <w:rsid w:val="00B97608"/>
    <w:rsid w:val="00B97906"/>
    <w:rsid w:val="00B97E1A"/>
    <w:rsid w:val="00BA36AB"/>
    <w:rsid w:val="00BA381F"/>
    <w:rsid w:val="00BA3D92"/>
    <w:rsid w:val="00BA4A32"/>
    <w:rsid w:val="00BA51C5"/>
    <w:rsid w:val="00BA78AF"/>
    <w:rsid w:val="00BB1F3F"/>
    <w:rsid w:val="00BB6E41"/>
    <w:rsid w:val="00BB74CC"/>
    <w:rsid w:val="00BC0B57"/>
    <w:rsid w:val="00BC48A1"/>
    <w:rsid w:val="00BC63BA"/>
    <w:rsid w:val="00BC6CAF"/>
    <w:rsid w:val="00BC77AD"/>
    <w:rsid w:val="00BD0EEC"/>
    <w:rsid w:val="00BD4859"/>
    <w:rsid w:val="00BD50C8"/>
    <w:rsid w:val="00BE0252"/>
    <w:rsid w:val="00BE1A83"/>
    <w:rsid w:val="00BE1AC5"/>
    <w:rsid w:val="00BE1B7D"/>
    <w:rsid w:val="00BE3862"/>
    <w:rsid w:val="00BE5298"/>
    <w:rsid w:val="00BE734C"/>
    <w:rsid w:val="00BF0975"/>
    <w:rsid w:val="00BF1BB6"/>
    <w:rsid w:val="00BF23F9"/>
    <w:rsid w:val="00BF2D48"/>
    <w:rsid w:val="00BF5A92"/>
    <w:rsid w:val="00C0216B"/>
    <w:rsid w:val="00C0490E"/>
    <w:rsid w:val="00C07AD6"/>
    <w:rsid w:val="00C10969"/>
    <w:rsid w:val="00C11DA1"/>
    <w:rsid w:val="00C14B6F"/>
    <w:rsid w:val="00C16A08"/>
    <w:rsid w:val="00C17C0B"/>
    <w:rsid w:val="00C24322"/>
    <w:rsid w:val="00C24C1C"/>
    <w:rsid w:val="00C27ECF"/>
    <w:rsid w:val="00C31311"/>
    <w:rsid w:val="00C316BF"/>
    <w:rsid w:val="00C31C65"/>
    <w:rsid w:val="00C33565"/>
    <w:rsid w:val="00C4202B"/>
    <w:rsid w:val="00C431E2"/>
    <w:rsid w:val="00C452D4"/>
    <w:rsid w:val="00C457FB"/>
    <w:rsid w:val="00C45DC0"/>
    <w:rsid w:val="00C46046"/>
    <w:rsid w:val="00C52336"/>
    <w:rsid w:val="00C52EAE"/>
    <w:rsid w:val="00C533EE"/>
    <w:rsid w:val="00C54562"/>
    <w:rsid w:val="00C546D4"/>
    <w:rsid w:val="00C54F2F"/>
    <w:rsid w:val="00C559F6"/>
    <w:rsid w:val="00C57B80"/>
    <w:rsid w:val="00C6079D"/>
    <w:rsid w:val="00C6232B"/>
    <w:rsid w:val="00C67C2B"/>
    <w:rsid w:val="00C71A5B"/>
    <w:rsid w:val="00C71B0D"/>
    <w:rsid w:val="00C72D65"/>
    <w:rsid w:val="00C8058B"/>
    <w:rsid w:val="00C810CC"/>
    <w:rsid w:val="00C81888"/>
    <w:rsid w:val="00C82680"/>
    <w:rsid w:val="00C840CE"/>
    <w:rsid w:val="00C84E71"/>
    <w:rsid w:val="00C850EA"/>
    <w:rsid w:val="00C85F25"/>
    <w:rsid w:val="00C87E02"/>
    <w:rsid w:val="00C91E5E"/>
    <w:rsid w:val="00C94250"/>
    <w:rsid w:val="00CB161F"/>
    <w:rsid w:val="00CB18E6"/>
    <w:rsid w:val="00CB3AB9"/>
    <w:rsid w:val="00CB3CD4"/>
    <w:rsid w:val="00CB4BE9"/>
    <w:rsid w:val="00CB7399"/>
    <w:rsid w:val="00CB79FC"/>
    <w:rsid w:val="00CC1B2F"/>
    <w:rsid w:val="00CC4CC2"/>
    <w:rsid w:val="00CC6969"/>
    <w:rsid w:val="00CD158C"/>
    <w:rsid w:val="00CD1A3D"/>
    <w:rsid w:val="00CD34E9"/>
    <w:rsid w:val="00CD597C"/>
    <w:rsid w:val="00CE09A7"/>
    <w:rsid w:val="00CE496E"/>
    <w:rsid w:val="00CE7793"/>
    <w:rsid w:val="00CF108C"/>
    <w:rsid w:val="00CF356A"/>
    <w:rsid w:val="00CF484D"/>
    <w:rsid w:val="00CF499D"/>
    <w:rsid w:val="00CF4B93"/>
    <w:rsid w:val="00D06D88"/>
    <w:rsid w:val="00D10DFC"/>
    <w:rsid w:val="00D140AC"/>
    <w:rsid w:val="00D1638A"/>
    <w:rsid w:val="00D204BE"/>
    <w:rsid w:val="00D22D8F"/>
    <w:rsid w:val="00D2314C"/>
    <w:rsid w:val="00D234E7"/>
    <w:rsid w:val="00D23C7B"/>
    <w:rsid w:val="00D24B9B"/>
    <w:rsid w:val="00D265AC"/>
    <w:rsid w:val="00D26CDB"/>
    <w:rsid w:val="00D271E9"/>
    <w:rsid w:val="00D30873"/>
    <w:rsid w:val="00D30E40"/>
    <w:rsid w:val="00D33CF1"/>
    <w:rsid w:val="00D34072"/>
    <w:rsid w:val="00D35D1E"/>
    <w:rsid w:val="00D400B3"/>
    <w:rsid w:val="00D41270"/>
    <w:rsid w:val="00D42D02"/>
    <w:rsid w:val="00D42F00"/>
    <w:rsid w:val="00D457CA"/>
    <w:rsid w:val="00D47845"/>
    <w:rsid w:val="00D51527"/>
    <w:rsid w:val="00D515E4"/>
    <w:rsid w:val="00D5219F"/>
    <w:rsid w:val="00D52351"/>
    <w:rsid w:val="00D52E06"/>
    <w:rsid w:val="00D5440C"/>
    <w:rsid w:val="00D54AD2"/>
    <w:rsid w:val="00D555FB"/>
    <w:rsid w:val="00D57728"/>
    <w:rsid w:val="00D61B62"/>
    <w:rsid w:val="00D6268D"/>
    <w:rsid w:val="00D62CB3"/>
    <w:rsid w:val="00D636F9"/>
    <w:rsid w:val="00D67CCC"/>
    <w:rsid w:val="00D7284A"/>
    <w:rsid w:val="00D739E8"/>
    <w:rsid w:val="00D764AE"/>
    <w:rsid w:val="00D76B04"/>
    <w:rsid w:val="00D777E4"/>
    <w:rsid w:val="00D77D49"/>
    <w:rsid w:val="00D813F1"/>
    <w:rsid w:val="00D83231"/>
    <w:rsid w:val="00D84E4C"/>
    <w:rsid w:val="00D8515B"/>
    <w:rsid w:val="00D851F7"/>
    <w:rsid w:val="00D90876"/>
    <w:rsid w:val="00D94A0A"/>
    <w:rsid w:val="00D94EF9"/>
    <w:rsid w:val="00D95182"/>
    <w:rsid w:val="00D974C0"/>
    <w:rsid w:val="00DA01DC"/>
    <w:rsid w:val="00DA33BD"/>
    <w:rsid w:val="00DA4E45"/>
    <w:rsid w:val="00DA7F5D"/>
    <w:rsid w:val="00DB0D69"/>
    <w:rsid w:val="00DB263E"/>
    <w:rsid w:val="00DB4C86"/>
    <w:rsid w:val="00DC0223"/>
    <w:rsid w:val="00DC0732"/>
    <w:rsid w:val="00DC5E29"/>
    <w:rsid w:val="00DC6E5E"/>
    <w:rsid w:val="00DC6F06"/>
    <w:rsid w:val="00DD09EC"/>
    <w:rsid w:val="00DD3038"/>
    <w:rsid w:val="00DD3E8B"/>
    <w:rsid w:val="00DD4858"/>
    <w:rsid w:val="00DD54CF"/>
    <w:rsid w:val="00DD6737"/>
    <w:rsid w:val="00DD7D16"/>
    <w:rsid w:val="00DE054F"/>
    <w:rsid w:val="00DE154C"/>
    <w:rsid w:val="00DE2F04"/>
    <w:rsid w:val="00DE4C90"/>
    <w:rsid w:val="00DE4CDB"/>
    <w:rsid w:val="00DF0C11"/>
    <w:rsid w:val="00DF14DB"/>
    <w:rsid w:val="00DF2188"/>
    <w:rsid w:val="00DF4E91"/>
    <w:rsid w:val="00DF61A8"/>
    <w:rsid w:val="00DF71C0"/>
    <w:rsid w:val="00E05025"/>
    <w:rsid w:val="00E077AC"/>
    <w:rsid w:val="00E14691"/>
    <w:rsid w:val="00E20D9A"/>
    <w:rsid w:val="00E20E9A"/>
    <w:rsid w:val="00E2254C"/>
    <w:rsid w:val="00E30932"/>
    <w:rsid w:val="00E3429F"/>
    <w:rsid w:val="00E364DB"/>
    <w:rsid w:val="00E36935"/>
    <w:rsid w:val="00E3717F"/>
    <w:rsid w:val="00E37308"/>
    <w:rsid w:val="00E3787E"/>
    <w:rsid w:val="00E37D2B"/>
    <w:rsid w:val="00E44E0D"/>
    <w:rsid w:val="00E456EE"/>
    <w:rsid w:val="00E45B90"/>
    <w:rsid w:val="00E51A14"/>
    <w:rsid w:val="00E53512"/>
    <w:rsid w:val="00E5363A"/>
    <w:rsid w:val="00E56498"/>
    <w:rsid w:val="00E57FFC"/>
    <w:rsid w:val="00E61FB1"/>
    <w:rsid w:val="00E624CE"/>
    <w:rsid w:val="00E626E6"/>
    <w:rsid w:val="00E65B63"/>
    <w:rsid w:val="00E725C2"/>
    <w:rsid w:val="00E732ED"/>
    <w:rsid w:val="00E739C7"/>
    <w:rsid w:val="00E7593D"/>
    <w:rsid w:val="00E832BF"/>
    <w:rsid w:val="00E83CB9"/>
    <w:rsid w:val="00E83F4D"/>
    <w:rsid w:val="00E84D85"/>
    <w:rsid w:val="00E87EBC"/>
    <w:rsid w:val="00E92BD1"/>
    <w:rsid w:val="00E9360A"/>
    <w:rsid w:val="00E96700"/>
    <w:rsid w:val="00EA03D2"/>
    <w:rsid w:val="00EA3CE9"/>
    <w:rsid w:val="00EA5FF1"/>
    <w:rsid w:val="00EA6C54"/>
    <w:rsid w:val="00EB1F49"/>
    <w:rsid w:val="00EB2342"/>
    <w:rsid w:val="00EB24E8"/>
    <w:rsid w:val="00EB2ACE"/>
    <w:rsid w:val="00EB39D4"/>
    <w:rsid w:val="00EB4554"/>
    <w:rsid w:val="00EB78B2"/>
    <w:rsid w:val="00EB78C5"/>
    <w:rsid w:val="00EB797C"/>
    <w:rsid w:val="00EC1E42"/>
    <w:rsid w:val="00EC29BC"/>
    <w:rsid w:val="00EC42D6"/>
    <w:rsid w:val="00EC69E8"/>
    <w:rsid w:val="00EC6EF5"/>
    <w:rsid w:val="00EC7147"/>
    <w:rsid w:val="00EC7A9A"/>
    <w:rsid w:val="00EC7DB0"/>
    <w:rsid w:val="00ED4056"/>
    <w:rsid w:val="00ED4478"/>
    <w:rsid w:val="00ED55AA"/>
    <w:rsid w:val="00ED5F28"/>
    <w:rsid w:val="00ED6EBE"/>
    <w:rsid w:val="00EE111E"/>
    <w:rsid w:val="00EE2EBC"/>
    <w:rsid w:val="00EE4F85"/>
    <w:rsid w:val="00EE7A33"/>
    <w:rsid w:val="00EF03C4"/>
    <w:rsid w:val="00EF5DD9"/>
    <w:rsid w:val="00EF7A6E"/>
    <w:rsid w:val="00F02306"/>
    <w:rsid w:val="00F02ECB"/>
    <w:rsid w:val="00F06836"/>
    <w:rsid w:val="00F119BD"/>
    <w:rsid w:val="00F21C97"/>
    <w:rsid w:val="00F229A7"/>
    <w:rsid w:val="00F276B8"/>
    <w:rsid w:val="00F27A0F"/>
    <w:rsid w:val="00F27B1A"/>
    <w:rsid w:val="00F3006C"/>
    <w:rsid w:val="00F317AE"/>
    <w:rsid w:val="00F326CD"/>
    <w:rsid w:val="00F40C23"/>
    <w:rsid w:val="00F41686"/>
    <w:rsid w:val="00F435CC"/>
    <w:rsid w:val="00F45FBE"/>
    <w:rsid w:val="00F461F3"/>
    <w:rsid w:val="00F470E2"/>
    <w:rsid w:val="00F47AE9"/>
    <w:rsid w:val="00F519BC"/>
    <w:rsid w:val="00F5249C"/>
    <w:rsid w:val="00F536F0"/>
    <w:rsid w:val="00F53842"/>
    <w:rsid w:val="00F57468"/>
    <w:rsid w:val="00F61282"/>
    <w:rsid w:val="00F63B5E"/>
    <w:rsid w:val="00F64445"/>
    <w:rsid w:val="00F66AC7"/>
    <w:rsid w:val="00F67D4E"/>
    <w:rsid w:val="00F70F2F"/>
    <w:rsid w:val="00F83BC9"/>
    <w:rsid w:val="00F85542"/>
    <w:rsid w:val="00F85A33"/>
    <w:rsid w:val="00F8658A"/>
    <w:rsid w:val="00F8675A"/>
    <w:rsid w:val="00F872B2"/>
    <w:rsid w:val="00F925E0"/>
    <w:rsid w:val="00F960D1"/>
    <w:rsid w:val="00FA036B"/>
    <w:rsid w:val="00FA0EF5"/>
    <w:rsid w:val="00FA123F"/>
    <w:rsid w:val="00FA2133"/>
    <w:rsid w:val="00FA224A"/>
    <w:rsid w:val="00FA39D2"/>
    <w:rsid w:val="00FA4C27"/>
    <w:rsid w:val="00FA5F15"/>
    <w:rsid w:val="00FA6BD0"/>
    <w:rsid w:val="00FB0FF8"/>
    <w:rsid w:val="00FB3ECF"/>
    <w:rsid w:val="00FB4DE6"/>
    <w:rsid w:val="00FC0286"/>
    <w:rsid w:val="00FC0B67"/>
    <w:rsid w:val="00FC15D1"/>
    <w:rsid w:val="00FC6BF4"/>
    <w:rsid w:val="00FC70FC"/>
    <w:rsid w:val="00FD4856"/>
    <w:rsid w:val="00FD5789"/>
    <w:rsid w:val="00FD5DFF"/>
    <w:rsid w:val="00FE04B9"/>
    <w:rsid w:val="00FE31E4"/>
    <w:rsid w:val="00FE34EB"/>
    <w:rsid w:val="00FE618F"/>
    <w:rsid w:val="00FE6F85"/>
    <w:rsid w:val="00FE7747"/>
    <w:rsid w:val="00FE7D41"/>
    <w:rsid w:val="00FF4438"/>
    <w:rsid w:val="00FF4C87"/>
    <w:rsid w:val="00FF5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6A9BD6"/>
  <w15:docId w15:val="{57A06200-C88F-43A4-9D36-A3B3BD8CA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72A6F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jc w:val="both"/>
      <w:outlineLvl w:val="0"/>
    </w:pPr>
    <w:rPr>
      <w:rFonts w:ascii="Arial" w:hAnsi="Arial" w:cs="Arial"/>
      <w:b/>
      <w:sz w:val="2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01E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01E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365F9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01E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01E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365F9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01E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01E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01E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01E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pPr>
      <w:jc w:val="both"/>
    </w:pPr>
    <w:rPr>
      <w:rFonts w:ascii="Arial" w:hAnsi="Arial" w:cs="Arial"/>
      <w:b/>
      <w:sz w:val="22"/>
      <w:lang w:val="en-US"/>
    </w:rPr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 w:cs="Tahoma"/>
      <w:sz w:val="20"/>
      <w:szCs w:val="20"/>
      <w:lang w:val="en-US"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rsid w:val="00161F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61F7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semiHidden/>
    <w:rsid w:val="00161F7F"/>
    <w:rPr>
      <w:b/>
      <w:bCs/>
    </w:rPr>
  </w:style>
  <w:style w:type="paragraph" w:styleId="ListParagraph">
    <w:name w:val="List Paragraph"/>
    <w:basedOn w:val="Normal"/>
    <w:uiPriority w:val="34"/>
    <w:qFormat/>
    <w:rsid w:val="00842A45"/>
    <w:pPr>
      <w:ind w:left="720"/>
      <w:contextualSpacing/>
    </w:pPr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81445"/>
  </w:style>
  <w:style w:type="paragraph" w:customStyle="1" w:styleId="EndNoteBibliographyTitle">
    <w:name w:val="EndNote Bibliography Title"/>
    <w:basedOn w:val="Normal"/>
    <w:link w:val="EndNoteBibliographyTitleChar"/>
    <w:rsid w:val="00271AC6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1AC6"/>
    <w:rPr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271AC6"/>
    <w:pPr>
      <w:jc w:val="both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71AC6"/>
    <w:rPr>
      <w:sz w:val="24"/>
      <w:szCs w:val="24"/>
      <w:lang w:val="en-US" w:eastAsia="en-US"/>
    </w:rPr>
  </w:style>
  <w:style w:type="character" w:styleId="Hyperlink">
    <w:name w:val="Hyperlink"/>
    <w:basedOn w:val="DefaultParagraphFont"/>
    <w:unhideWhenUsed/>
    <w:rsid w:val="00D974C0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74C0"/>
    <w:rPr>
      <w:color w:val="605E5C"/>
      <w:shd w:val="clear" w:color="auto" w:fill="E1DFDD"/>
    </w:rPr>
  </w:style>
  <w:style w:type="table" w:styleId="TableGrid">
    <w:name w:val="Table Grid"/>
    <w:basedOn w:val="TableNormal"/>
    <w:rsid w:val="00DA4E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1B231C"/>
    <w:rPr>
      <w:rFonts w:asciiTheme="minorHAnsi" w:eastAsiaTheme="minorHAnsi" w:hAnsiTheme="minorHAnsi" w:cstheme="minorBidi"/>
      <w:sz w:val="24"/>
      <w:szCs w:val="24"/>
      <w:lang w:val="en-US"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C14B6F"/>
  </w:style>
  <w:style w:type="paragraph" w:styleId="Revision">
    <w:name w:val="Revision"/>
    <w:hidden/>
    <w:uiPriority w:val="99"/>
    <w:semiHidden/>
    <w:rsid w:val="004B1D4D"/>
    <w:rPr>
      <w:sz w:val="24"/>
      <w:szCs w:val="24"/>
      <w:lang w:eastAsia="en-US"/>
    </w:rPr>
  </w:style>
  <w:style w:type="character" w:customStyle="1" w:styleId="normaltextrun">
    <w:name w:val="normaltextrun"/>
    <w:basedOn w:val="DefaultParagraphFont"/>
    <w:rsid w:val="00D5772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7728"/>
    <w:rPr>
      <w:lang w:val="en-US" w:eastAsia="en-US"/>
    </w:rPr>
  </w:style>
  <w:style w:type="paragraph" w:styleId="Header">
    <w:name w:val="header"/>
    <w:basedOn w:val="Normal"/>
    <w:link w:val="HeaderChar"/>
    <w:unhideWhenUsed/>
    <w:rsid w:val="007A3A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7A3A82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nhideWhenUsed/>
    <w:rsid w:val="007A3A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7A3A82"/>
    <w:rPr>
      <w:sz w:val="24"/>
      <w:szCs w:val="24"/>
      <w:lang w:eastAsia="en-US"/>
    </w:rPr>
  </w:style>
  <w:style w:type="character" w:styleId="PageNumber">
    <w:name w:val="page number"/>
    <w:basedOn w:val="DefaultParagraphFont"/>
    <w:semiHidden/>
    <w:unhideWhenUsed/>
    <w:rsid w:val="007A3A82"/>
  </w:style>
  <w:style w:type="paragraph" w:customStyle="1" w:styleId="Default">
    <w:name w:val="Default"/>
    <w:rsid w:val="00285AAB"/>
    <w:pPr>
      <w:autoSpaceDE w:val="0"/>
      <w:autoSpaceDN w:val="0"/>
      <w:adjustRightInd w:val="0"/>
    </w:pPr>
    <w:rPr>
      <w:rFonts w:ascii="Shaker 2 Lancet" w:hAnsi="Shaker 2 Lancet" w:cs="Shaker 2 Lancet"/>
      <w:color w:val="000000"/>
      <w:sz w:val="24"/>
      <w:szCs w:val="24"/>
      <w:lang w:val="en-US"/>
    </w:rPr>
  </w:style>
  <w:style w:type="character" w:customStyle="1" w:styleId="A6">
    <w:name w:val="A6"/>
    <w:uiPriority w:val="99"/>
    <w:rsid w:val="00E364DB"/>
    <w:rPr>
      <w:rFonts w:cs="ScalaLancetPro"/>
      <w:color w:val="211D1E"/>
      <w:sz w:val="9"/>
      <w:szCs w:val="9"/>
    </w:rPr>
  </w:style>
  <w:style w:type="character" w:customStyle="1" w:styleId="docsum-authors">
    <w:name w:val="docsum-authors"/>
    <w:basedOn w:val="DefaultParagraphFont"/>
    <w:rsid w:val="00A90D59"/>
  </w:style>
  <w:style w:type="character" w:customStyle="1" w:styleId="docsum-journal-citation">
    <w:name w:val="docsum-journal-citation"/>
    <w:basedOn w:val="DefaultParagraphFont"/>
    <w:rsid w:val="00A90D59"/>
  </w:style>
  <w:style w:type="character" w:customStyle="1" w:styleId="Heading2Char">
    <w:name w:val="Heading 2 Char"/>
    <w:basedOn w:val="DefaultParagraphFont"/>
    <w:link w:val="Heading2"/>
    <w:uiPriority w:val="9"/>
    <w:semiHidden/>
    <w:rsid w:val="00A201ED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en-U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01ED"/>
    <w:rPr>
      <w:rFonts w:asciiTheme="minorHAnsi" w:eastAsiaTheme="majorEastAsia" w:hAnsiTheme="minorHAnsi" w:cstheme="majorBidi"/>
      <w:color w:val="365F91" w:themeColor="accent1" w:themeShade="BF"/>
      <w:kern w:val="2"/>
      <w:sz w:val="28"/>
      <w:szCs w:val="28"/>
      <w:lang w:eastAsia="en-US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01ED"/>
    <w:rPr>
      <w:rFonts w:asciiTheme="minorHAnsi" w:eastAsiaTheme="majorEastAsia" w:hAnsiTheme="minorHAnsi" w:cstheme="majorBidi"/>
      <w:i/>
      <w:iCs/>
      <w:color w:val="365F9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01ED"/>
    <w:rPr>
      <w:rFonts w:asciiTheme="minorHAnsi" w:eastAsiaTheme="majorEastAsia" w:hAnsiTheme="minorHAnsi" w:cstheme="majorBidi"/>
      <w:color w:val="365F9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01ED"/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01ED"/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01ED"/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01ED"/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A201ED"/>
    <w:rPr>
      <w:rFonts w:ascii="Arial" w:hAnsi="Arial" w:cs="Arial"/>
      <w:b/>
      <w:sz w:val="22"/>
      <w:szCs w:val="24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A201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01ED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01E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01ED"/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A201E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01ED"/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01E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01E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365F9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01ED"/>
    <w:rPr>
      <w:rFonts w:asciiTheme="minorHAnsi" w:eastAsiaTheme="minorEastAsia" w:hAnsiTheme="minorHAnsi" w:cstheme="minorBidi"/>
      <w:i/>
      <w:iCs/>
      <w:color w:val="365F91" w:themeColor="accent1" w:themeShade="BF"/>
      <w:kern w:val="2"/>
      <w:sz w:val="24"/>
      <w:szCs w:val="24"/>
      <w:lang w:eastAsia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A201ED"/>
    <w:rPr>
      <w:b/>
      <w:bCs/>
      <w:smallCaps/>
      <w:color w:val="365F91" w:themeColor="accent1" w:themeShade="BF"/>
      <w:spacing w:val="5"/>
    </w:rPr>
  </w:style>
  <w:style w:type="character" w:customStyle="1" w:styleId="A10">
    <w:name w:val="A10"/>
    <w:uiPriority w:val="99"/>
    <w:rsid w:val="00121FF5"/>
    <w:rPr>
      <w:rFonts w:cs="Myriad Pro Light"/>
      <w:b/>
      <w:bCs/>
      <w:color w:val="FFFFFF"/>
      <w:sz w:val="40"/>
      <w:szCs w:val="40"/>
    </w:rPr>
  </w:style>
  <w:style w:type="character" w:customStyle="1" w:styleId="A5">
    <w:name w:val="A5"/>
    <w:uiPriority w:val="99"/>
    <w:rsid w:val="00010042"/>
    <w:rPr>
      <w:rFonts w:cs="Adobe Garamond Pro"/>
      <w:color w:val="211D1E"/>
      <w:sz w:val="14"/>
      <w:szCs w:val="14"/>
    </w:rPr>
  </w:style>
  <w:style w:type="character" w:customStyle="1" w:styleId="A7">
    <w:name w:val="A7"/>
    <w:uiPriority w:val="99"/>
    <w:rsid w:val="005C2D46"/>
    <w:rPr>
      <w:rFonts w:cs="Adobe Garamond Pro"/>
      <w:color w:val="211D1E"/>
      <w:sz w:val="17"/>
      <w:szCs w:val="17"/>
    </w:rPr>
  </w:style>
  <w:style w:type="paragraph" w:customStyle="1" w:styleId="Pa7">
    <w:name w:val="Pa7"/>
    <w:basedOn w:val="Default"/>
    <w:next w:val="Default"/>
    <w:uiPriority w:val="99"/>
    <w:rsid w:val="005A4E81"/>
    <w:pPr>
      <w:spacing w:line="221" w:lineRule="atLeast"/>
    </w:pPr>
    <w:rPr>
      <w:rFonts w:ascii="Adobe Garamond Pro" w:hAnsi="Adobe Garamond Pro" w:cs="Times New Roman"/>
      <w:color w:val="auto"/>
    </w:rPr>
  </w:style>
  <w:style w:type="paragraph" w:customStyle="1" w:styleId="Pa451">
    <w:name w:val="Pa45_1"/>
    <w:basedOn w:val="Default"/>
    <w:next w:val="Default"/>
    <w:uiPriority w:val="99"/>
    <w:rsid w:val="009F6291"/>
    <w:pPr>
      <w:spacing w:line="221" w:lineRule="atLeast"/>
    </w:pPr>
    <w:rPr>
      <w:rFonts w:ascii="Adobe Garamond Pro" w:hAnsi="Adobe Garamond Pro"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29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50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04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76943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16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59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96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39886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33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7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37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62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59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25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7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62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40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63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79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48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63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40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91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63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3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A00B79-7C77-412F-AD0D-4A3767247D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24</Words>
  <Characters>640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</vt:lpstr>
    </vt:vector>
  </TitlesOfParts>
  <Company>Health Sciences Centre</Company>
  <LinksUpToDate>false</LinksUpToDate>
  <CharactersWithSpaces>7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</dc:title>
  <dc:creator>Dr. George G. Zhanel</dc:creator>
  <cp:lastModifiedBy>George Zhanel</cp:lastModifiedBy>
  <cp:revision>2</cp:revision>
  <cp:lastPrinted>2024-12-19T22:09:00Z</cp:lastPrinted>
  <dcterms:created xsi:type="dcterms:W3CDTF">2025-02-17T19:07:00Z</dcterms:created>
  <dcterms:modified xsi:type="dcterms:W3CDTF">2025-02-17T19:07:00Z</dcterms:modified>
</cp:coreProperties>
</file>